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A11025" w14:textId="4CDE3D92" w:rsidR="00472045" w:rsidRPr="00C91EF2" w:rsidRDefault="00D1341C" w:rsidP="0025514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t>S2 T</w:t>
      </w:r>
      <w:r w:rsidR="00472045" w:rsidRPr="00C91EF2">
        <w:rPr>
          <w:rFonts w:ascii="Times New Roman" w:hAnsi="Times New Roman"/>
          <w:b/>
          <w:lang w:val="en-US"/>
        </w:rPr>
        <w:t xml:space="preserve">able </w:t>
      </w:r>
      <w:r w:rsidR="00472045">
        <w:rPr>
          <w:rFonts w:ascii="Times New Roman" w:hAnsi="Times New Roman"/>
          <w:b/>
          <w:lang w:val="en-US"/>
        </w:rPr>
        <w:t>2</w:t>
      </w:r>
      <w:r w:rsidR="00472045" w:rsidRPr="00C91EF2">
        <w:rPr>
          <w:rFonts w:ascii="Times New Roman" w:hAnsi="Times New Roman"/>
          <w:b/>
          <w:lang w:val="en-US"/>
        </w:rPr>
        <w:t>.</w:t>
      </w:r>
      <w:r w:rsidR="00472045" w:rsidRPr="00C91EF2">
        <w:rPr>
          <w:rFonts w:ascii="Times New Roman" w:hAnsi="Times New Roman"/>
          <w:lang w:val="en-US"/>
        </w:rPr>
        <w:t xml:space="preserve"> </w:t>
      </w:r>
      <w:r w:rsidR="00472045">
        <w:rPr>
          <w:rFonts w:ascii="Times New Roman" w:hAnsi="Times New Roman"/>
          <w:lang w:val="en-US"/>
        </w:rPr>
        <w:t xml:space="preserve">Management of sarcopenia </w:t>
      </w:r>
      <w:r w:rsidR="00012887">
        <w:rPr>
          <w:rFonts w:ascii="Times New Roman" w:hAnsi="Times New Roman"/>
          <w:lang w:val="en-US"/>
        </w:rPr>
        <w:t>depicted as</w:t>
      </w:r>
      <w:r w:rsidR="00472045">
        <w:rPr>
          <w:rFonts w:ascii="Times New Roman" w:hAnsi="Times New Roman"/>
          <w:lang w:val="en-US"/>
        </w:rPr>
        <w:t xml:space="preserve"> </w:t>
      </w:r>
      <w:r w:rsidR="00472045" w:rsidRPr="00C91EF2">
        <w:rPr>
          <w:rFonts w:ascii="Times New Roman" w:hAnsi="Times New Roman"/>
          <w:szCs w:val="24"/>
          <w:lang w:val="en-US"/>
        </w:rPr>
        <w:t>consu</w:t>
      </w:r>
      <w:bookmarkStart w:id="0" w:name="_GoBack"/>
      <w:bookmarkEnd w:id="0"/>
      <w:r w:rsidR="00472045" w:rsidRPr="00C91EF2">
        <w:rPr>
          <w:rFonts w:ascii="Times New Roman" w:hAnsi="Times New Roman"/>
          <w:szCs w:val="24"/>
          <w:lang w:val="en-US"/>
        </w:rPr>
        <w:t xml:space="preserve">lted healthcare professionals </w:t>
      </w:r>
      <w:r w:rsidR="00472045">
        <w:rPr>
          <w:rFonts w:ascii="Times New Roman" w:hAnsi="Times New Roman"/>
          <w:szCs w:val="24"/>
          <w:lang w:val="en-US"/>
        </w:rPr>
        <w:t xml:space="preserve">for interventions </w:t>
      </w:r>
      <w:r w:rsidR="00472045" w:rsidRPr="00C91EF2">
        <w:rPr>
          <w:rFonts w:ascii="Times New Roman" w:hAnsi="Times New Roman"/>
          <w:szCs w:val="24"/>
          <w:lang w:val="en-US"/>
        </w:rPr>
        <w:t>before and directly after attendance, total and stratified by group of healthcare professionals</w:t>
      </w:r>
    </w:p>
    <w:tbl>
      <w:tblPr>
        <w:tblStyle w:val="Tabelraster"/>
        <w:tblW w:w="139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4087"/>
        <w:gridCol w:w="1243"/>
        <w:gridCol w:w="259"/>
        <w:gridCol w:w="1197"/>
        <w:gridCol w:w="232"/>
        <w:gridCol w:w="1024"/>
        <w:gridCol w:w="232"/>
        <w:gridCol w:w="1494"/>
        <w:gridCol w:w="232"/>
        <w:gridCol w:w="1046"/>
        <w:gridCol w:w="244"/>
        <w:gridCol w:w="1111"/>
      </w:tblGrid>
      <w:tr w:rsidR="00472045" w:rsidRPr="00C91EF2" w14:paraId="56C80CEE" w14:textId="77777777" w:rsidTr="00152F67"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F53A87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D313C7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AA7EC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2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CD7433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17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CEFAA4F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 xml:space="preserve">Medical </w:t>
            </w:r>
            <w:r w:rsidR="001A4815">
              <w:rPr>
                <w:rFonts w:ascii="Times New Roman" w:hAnsi="Times New Roman"/>
                <w:b/>
                <w:lang w:val="en-US"/>
              </w:rPr>
              <w:t>group</w:t>
            </w:r>
          </w:p>
        </w:tc>
        <w:tc>
          <w:tcPr>
            <w:tcW w:w="2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65741C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40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C244717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>Allied health</w:t>
            </w:r>
          </w:p>
        </w:tc>
      </w:tr>
      <w:tr w:rsidR="00472045" w:rsidRPr="00C91EF2" w14:paraId="6340452F" w14:textId="77777777" w:rsidTr="00152F67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3A4DC8D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</w:tcPr>
          <w:p w14:paraId="76AE021C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C93D3CD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1E311B0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E737F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 w:cs="Times New Roman"/>
                <w:b/>
                <w:lang w:val="en-US"/>
              </w:rPr>
              <w:t>Physician</w:t>
            </w:r>
          </w:p>
        </w:tc>
        <w:tc>
          <w:tcPr>
            <w:tcW w:w="2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5B80DC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6B483F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 w:cs="Times New Roman"/>
                <w:b/>
                <w:lang w:val="en-US"/>
              </w:rPr>
              <w:t>Nurse</w:t>
            </w:r>
          </w:p>
        </w:tc>
        <w:tc>
          <w:tcPr>
            <w:tcW w:w="2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BF67EF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032DDD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 w:cs="Times New Roman"/>
                <w:b/>
                <w:lang w:val="en-US"/>
              </w:rPr>
              <w:t>GP assistant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670362CE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F26BD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 w:cs="Times New Roman"/>
                <w:b/>
                <w:lang w:val="en-US"/>
              </w:rPr>
              <w:t xml:space="preserve">PT/ET </w:t>
            </w:r>
          </w:p>
        </w:tc>
        <w:tc>
          <w:tcPr>
            <w:tcW w:w="2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205D1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9F2AF8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 w:cs="Times New Roman"/>
                <w:b/>
                <w:lang w:val="en-US"/>
              </w:rPr>
              <w:t>Dietitian</w:t>
            </w:r>
          </w:p>
        </w:tc>
      </w:tr>
      <w:tr w:rsidR="00472045" w:rsidRPr="00C91EF2" w14:paraId="2232235A" w14:textId="77777777" w:rsidTr="00152F67"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AAF4CA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7DC59F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132F3E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 w:cs="Times New Roman"/>
                <w:b/>
                <w:lang w:val="en-US"/>
              </w:rPr>
              <w:t>n=22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082621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AB9A33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 w:cs="Times New Roman"/>
                <w:b/>
                <w:lang w:val="en-US"/>
              </w:rPr>
              <w:t>n=6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478B0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ADE9C8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 w:cs="Times New Roman"/>
                <w:b/>
                <w:lang w:val="en-US"/>
              </w:rPr>
              <w:t>n=3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EE6DC1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F565A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 w:cs="Times New Roman"/>
                <w:b/>
                <w:lang w:val="en-US"/>
              </w:rPr>
              <w:t>n=2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485CCD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1D0EB8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 w:cs="Times New Roman"/>
                <w:b/>
                <w:lang w:val="en-US"/>
              </w:rPr>
              <w:t>n=83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CA989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4B9F7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 w:cs="Times New Roman"/>
                <w:b/>
                <w:lang w:val="en-US"/>
              </w:rPr>
              <w:t>n=17</w:t>
            </w:r>
          </w:p>
        </w:tc>
      </w:tr>
      <w:tr w:rsidR="00472045" w:rsidRPr="00C91EF2" w14:paraId="00D2C496" w14:textId="77777777" w:rsidTr="00152F67">
        <w:tc>
          <w:tcPr>
            <w:tcW w:w="1505" w:type="dxa"/>
            <w:vMerge w:val="restart"/>
            <w:tcBorders>
              <w:top w:val="single" w:sz="8" w:space="0" w:color="auto"/>
            </w:tcBorders>
          </w:tcPr>
          <w:p w14:paraId="7882FC39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Before attendance</w:t>
            </w:r>
          </w:p>
        </w:tc>
        <w:tc>
          <w:tcPr>
            <w:tcW w:w="4087" w:type="dxa"/>
            <w:tcBorders>
              <w:top w:val="single" w:sz="8" w:space="0" w:color="auto"/>
            </w:tcBorders>
          </w:tcPr>
          <w:p w14:paraId="54131051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 xml:space="preserve">No PT/ET or </w:t>
            </w:r>
            <w:proofErr w:type="spellStart"/>
            <w:r w:rsidRPr="00C91EF2">
              <w:rPr>
                <w:rFonts w:ascii="Times New Roman" w:hAnsi="Times New Roman" w:cs="Times New Roman"/>
                <w:lang w:val="en-US"/>
              </w:rPr>
              <w:t>Dietitian</w:t>
            </w:r>
            <w:r w:rsidRPr="00C91EF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single" w:sz="8" w:space="0" w:color="auto"/>
            </w:tcBorders>
          </w:tcPr>
          <w:p w14:paraId="7A65C5C5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80 (36.4)</w:t>
            </w:r>
          </w:p>
        </w:tc>
        <w:tc>
          <w:tcPr>
            <w:tcW w:w="259" w:type="dxa"/>
            <w:tcBorders>
              <w:top w:val="single" w:sz="8" w:space="0" w:color="auto"/>
            </w:tcBorders>
          </w:tcPr>
          <w:p w14:paraId="2D61084F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8" w:space="0" w:color="auto"/>
            </w:tcBorders>
          </w:tcPr>
          <w:p w14:paraId="7E888E58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20 (29.4)</w:t>
            </w:r>
          </w:p>
        </w:tc>
        <w:tc>
          <w:tcPr>
            <w:tcW w:w="232" w:type="dxa"/>
            <w:tcBorders>
              <w:top w:val="single" w:sz="8" w:space="0" w:color="auto"/>
            </w:tcBorders>
          </w:tcPr>
          <w:p w14:paraId="57C9C964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4" w:type="dxa"/>
            <w:tcBorders>
              <w:top w:val="single" w:sz="8" w:space="0" w:color="auto"/>
            </w:tcBorders>
          </w:tcPr>
          <w:p w14:paraId="733FF23E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0 (32.3)</w:t>
            </w:r>
          </w:p>
        </w:tc>
        <w:tc>
          <w:tcPr>
            <w:tcW w:w="232" w:type="dxa"/>
            <w:tcBorders>
              <w:top w:val="single" w:sz="8" w:space="0" w:color="auto"/>
            </w:tcBorders>
          </w:tcPr>
          <w:p w14:paraId="773D2A75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94" w:type="dxa"/>
            <w:tcBorders>
              <w:top w:val="single" w:sz="8" w:space="0" w:color="auto"/>
            </w:tcBorders>
          </w:tcPr>
          <w:p w14:paraId="0092C71D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5 (68.2)</w:t>
            </w:r>
          </w:p>
        </w:tc>
        <w:tc>
          <w:tcPr>
            <w:tcW w:w="232" w:type="dxa"/>
            <w:tcBorders>
              <w:top w:val="single" w:sz="8" w:space="0" w:color="auto"/>
            </w:tcBorders>
          </w:tcPr>
          <w:p w14:paraId="19ED59B6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46" w:type="dxa"/>
            <w:tcBorders>
              <w:top w:val="single" w:sz="8" w:space="0" w:color="auto"/>
            </w:tcBorders>
          </w:tcPr>
          <w:p w14:paraId="41975B1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29 (35.4)</w:t>
            </w:r>
          </w:p>
        </w:tc>
        <w:tc>
          <w:tcPr>
            <w:tcW w:w="244" w:type="dxa"/>
            <w:tcBorders>
              <w:top w:val="single" w:sz="8" w:space="0" w:color="auto"/>
            </w:tcBorders>
          </w:tcPr>
          <w:p w14:paraId="668F04C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8" w:space="0" w:color="auto"/>
            </w:tcBorders>
          </w:tcPr>
          <w:p w14:paraId="17B7CA26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6 (35.3)</w:t>
            </w:r>
          </w:p>
        </w:tc>
      </w:tr>
      <w:tr w:rsidR="00472045" w:rsidRPr="00C91EF2" w14:paraId="47570DD2" w14:textId="77777777" w:rsidTr="00152F67">
        <w:tc>
          <w:tcPr>
            <w:tcW w:w="1505" w:type="dxa"/>
            <w:vMerge/>
          </w:tcPr>
          <w:p w14:paraId="30CC6B7C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087" w:type="dxa"/>
          </w:tcPr>
          <w:p w14:paraId="2D444858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PT/</w:t>
            </w:r>
            <w:proofErr w:type="spellStart"/>
            <w:r w:rsidRPr="00C91EF2">
              <w:rPr>
                <w:rFonts w:ascii="Times New Roman" w:hAnsi="Times New Roman"/>
                <w:lang w:val="en-US"/>
              </w:rPr>
              <w:t>ET</w:t>
            </w:r>
            <w:r w:rsidRPr="00C91EF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2F982436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23 (10.5)</w:t>
            </w:r>
          </w:p>
        </w:tc>
        <w:tc>
          <w:tcPr>
            <w:tcW w:w="259" w:type="dxa"/>
          </w:tcPr>
          <w:p w14:paraId="7AB1EB57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7" w:type="dxa"/>
          </w:tcPr>
          <w:p w14:paraId="169E684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5 (7.4)</w:t>
            </w:r>
          </w:p>
        </w:tc>
        <w:tc>
          <w:tcPr>
            <w:tcW w:w="232" w:type="dxa"/>
          </w:tcPr>
          <w:p w14:paraId="56120FE1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4" w:type="dxa"/>
          </w:tcPr>
          <w:p w14:paraId="0DF80029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3 (9.7)</w:t>
            </w:r>
          </w:p>
        </w:tc>
        <w:tc>
          <w:tcPr>
            <w:tcW w:w="232" w:type="dxa"/>
          </w:tcPr>
          <w:p w14:paraId="7E2ADB1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94" w:type="dxa"/>
          </w:tcPr>
          <w:p w14:paraId="4D230187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1 (4.5)</w:t>
            </w:r>
          </w:p>
        </w:tc>
        <w:tc>
          <w:tcPr>
            <w:tcW w:w="232" w:type="dxa"/>
          </w:tcPr>
          <w:p w14:paraId="52FE76AD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46" w:type="dxa"/>
          </w:tcPr>
          <w:p w14:paraId="071BB48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14 (17.1)</w:t>
            </w:r>
          </w:p>
        </w:tc>
        <w:tc>
          <w:tcPr>
            <w:tcW w:w="244" w:type="dxa"/>
          </w:tcPr>
          <w:p w14:paraId="4CE84A52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11" w:type="dxa"/>
          </w:tcPr>
          <w:p w14:paraId="067811FF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472045" w:rsidRPr="00C91EF2" w14:paraId="6DC35B40" w14:textId="77777777" w:rsidTr="00152F67">
        <w:tc>
          <w:tcPr>
            <w:tcW w:w="1505" w:type="dxa"/>
          </w:tcPr>
          <w:p w14:paraId="71BA153E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7" w:type="dxa"/>
          </w:tcPr>
          <w:p w14:paraId="0ACDD134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1EF2">
              <w:rPr>
                <w:rFonts w:ascii="Times New Roman" w:hAnsi="Times New Roman" w:cs="Times New Roman"/>
                <w:lang w:val="en-US"/>
              </w:rPr>
              <w:t>Dietitian</w:t>
            </w:r>
            <w:r w:rsidRPr="00C91EF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14DF7E1A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72 (32.7)</w:t>
            </w:r>
          </w:p>
        </w:tc>
        <w:tc>
          <w:tcPr>
            <w:tcW w:w="259" w:type="dxa"/>
          </w:tcPr>
          <w:p w14:paraId="5CF5667D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7" w:type="dxa"/>
          </w:tcPr>
          <w:p w14:paraId="4D69A858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33 (48.5)</w:t>
            </w:r>
          </w:p>
        </w:tc>
        <w:tc>
          <w:tcPr>
            <w:tcW w:w="232" w:type="dxa"/>
          </w:tcPr>
          <w:p w14:paraId="696C172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4" w:type="dxa"/>
          </w:tcPr>
          <w:p w14:paraId="72C01AB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3 (41.9)</w:t>
            </w:r>
          </w:p>
        </w:tc>
        <w:tc>
          <w:tcPr>
            <w:tcW w:w="232" w:type="dxa"/>
          </w:tcPr>
          <w:p w14:paraId="4ECCB9A3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94" w:type="dxa"/>
          </w:tcPr>
          <w:p w14:paraId="1EFA8B0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5 (22.7)</w:t>
            </w:r>
          </w:p>
        </w:tc>
        <w:tc>
          <w:tcPr>
            <w:tcW w:w="232" w:type="dxa"/>
          </w:tcPr>
          <w:p w14:paraId="0CB4DCE5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46" w:type="dxa"/>
          </w:tcPr>
          <w:p w14:paraId="118B040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7 (20.7)</w:t>
            </w:r>
          </w:p>
        </w:tc>
        <w:tc>
          <w:tcPr>
            <w:tcW w:w="244" w:type="dxa"/>
          </w:tcPr>
          <w:p w14:paraId="1D25406E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11" w:type="dxa"/>
          </w:tcPr>
          <w:p w14:paraId="392579ED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4 (23.5)</w:t>
            </w:r>
          </w:p>
        </w:tc>
      </w:tr>
      <w:tr w:rsidR="00472045" w:rsidRPr="00C91EF2" w14:paraId="13DEDFFA" w14:textId="77777777" w:rsidTr="00152F67">
        <w:tc>
          <w:tcPr>
            <w:tcW w:w="1505" w:type="dxa"/>
          </w:tcPr>
          <w:p w14:paraId="7A90A48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7" w:type="dxa"/>
          </w:tcPr>
          <w:p w14:paraId="1A03C541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 xml:space="preserve">PT/ET and </w:t>
            </w:r>
            <w:proofErr w:type="spellStart"/>
            <w:r w:rsidRPr="00C91EF2">
              <w:rPr>
                <w:rFonts w:ascii="Times New Roman" w:hAnsi="Times New Roman" w:cs="Times New Roman"/>
                <w:lang w:val="en-US"/>
              </w:rPr>
              <w:t>Dietitian</w:t>
            </w:r>
            <w:r w:rsidRPr="00C91EF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1DB300BE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45 (20.5)</w:t>
            </w:r>
          </w:p>
        </w:tc>
        <w:tc>
          <w:tcPr>
            <w:tcW w:w="259" w:type="dxa"/>
          </w:tcPr>
          <w:p w14:paraId="7730405A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7" w:type="dxa"/>
          </w:tcPr>
          <w:p w14:paraId="1121B9E7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0 (14.7)</w:t>
            </w:r>
          </w:p>
        </w:tc>
        <w:tc>
          <w:tcPr>
            <w:tcW w:w="232" w:type="dxa"/>
          </w:tcPr>
          <w:p w14:paraId="55E59A79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4" w:type="dxa"/>
          </w:tcPr>
          <w:p w14:paraId="6463FFB4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5 (16.1)</w:t>
            </w:r>
          </w:p>
        </w:tc>
        <w:tc>
          <w:tcPr>
            <w:tcW w:w="232" w:type="dxa"/>
          </w:tcPr>
          <w:p w14:paraId="6B557DDF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94" w:type="dxa"/>
          </w:tcPr>
          <w:p w14:paraId="49CAB9EA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 (4.5)</w:t>
            </w:r>
          </w:p>
        </w:tc>
        <w:tc>
          <w:tcPr>
            <w:tcW w:w="232" w:type="dxa"/>
          </w:tcPr>
          <w:p w14:paraId="014B210D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46" w:type="dxa"/>
          </w:tcPr>
          <w:p w14:paraId="3A3F976F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22 (26.8)</w:t>
            </w:r>
          </w:p>
        </w:tc>
        <w:tc>
          <w:tcPr>
            <w:tcW w:w="244" w:type="dxa"/>
          </w:tcPr>
          <w:p w14:paraId="34A16181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11" w:type="dxa"/>
          </w:tcPr>
          <w:p w14:paraId="2E26718C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7 (41.2)</w:t>
            </w:r>
          </w:p>
        </w:tc>
      </w:tr>
      <w:tr w:rsidR="00472045" w:rsidRPr="00C91EF2" w14:paraId="2317CD2C" w14:textId="77777777" w:rsidTr="00152F67">
        <w:tc>
          <w:tcPr>
            <w:tcW w:w="1505" w:type="dxa"/>
            <w:vMerge w:val="restart"/>
          </w:tcPr>
          <w:p w14:paraId="684344AC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Directly after attendance</w:t>
            </w:r>
          </w:p>
        </w:tc>
        <w:tc>
          <w:tcPr>
            <w:tcW w:w="4087" w:type="dxa"/>
          </w:tcPr>
          <w:p w14:paraId="77AE65EE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tention to consult n</w:t>
            </w:r>
            <w:r w:rsidRPr="00C91EF2">
              <w:rPr>
                <w:rFonts w:ascii="Times New Roman" w:hAnsi="Times New Roman" w:cs="Times New Roman"/>
                <w:lang w:val="en-US"/>
              </w:rPr>
              <w:t xml:space="preserve">o PT/ET or </w:t>
            </w:r>
            <w:proofErr w:type="spellStart"/>
            <w:r w:rsidRPr="00C91EF2">
              <w:rPr>
                <w:rFonts w:ascii="Times New Roman" w:hAnsi="Times New Roman" w:cs="Times New Roman"/>
                <w:lang w:val="en-US"/>
              </w:rPr>
              <w:t>Dietitian</w:t>
            </w:r>
            <w:r w:rsidRPr="00C91EF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43" w:type="dxa"/>
          </w:tcPr>
          <w:p w14:paraId="7889476E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11 (5.0)</w:t>
            </w:r>
          </w:p>
        </w:tc>
        <w:tc>
          <w:tcPr>
            <w:tcW w:w="259" w:type="dxa"/>
          </w:tcPr>
          <w:p w14:paraId="45863D6C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7" w:type="dxa"/>
          </w:tcPr>
          <w:p w14:paraId="49EF38D1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2 (2.9)</w:t>
            </w:r>
          </w:p>
        </w:tc>
        <w:tc>
          <w:tcPr>
            <w:tcW w:w="232" w:type="dxa"/>
          </w:tcPr>
          <w:p w14:paraId="796388EF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4" w:type="dxa"/>
          </w:tcPr>
          <w:p w14:paraId="7A891EF3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2 (6.3)</w:t>
            </w:r>
          </w:p>
        </w:tc>
        <w:tc>
          <w:tcPr>
            <w:tcW w:w="232" w:type="dxa"/>
          </w:tcPr>
          <w:p w14:paraId="7975404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94" w:type="dxa"/>
          </w:tcPr>
          <w:p w14:paraId="22306C5E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 (4.5)</w:t>
            </w:r>
          </w:p>
        </w:tc>
        <w:tc>
          <w:tcPr>
            <w:tcW w:w="232" w:type="dxa"/>
          </w:tcPr>
          <w:p w14:paraId="36BA1403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46" w:type="dxa"/>
          </w:tcPr>
          <w:p w14:paraId="1B9E83F8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3 (3.7)</w:t>
            </w:r>
          </w:p>
        </w:tc>
        <w:tc>
          <w:tcPr>
            <w:tcW w:w="244" w:type="dxa"/>
          </w:tcPr>
          <w:p w14:paraId="2B398282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11" w:type="dxa"/>
          </w:tcPr>
          <w:p w14:paraId="58507EA8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3 (17.6)</w:t>
            </w:r>
          </w:p>
        </w:tc>
      </w:tr>
      <w:tr w:rsidR="00472045" w:rsidRPr="00C91EF2" w14:paraId="387FFAD0" w14:textId="77777777" w:rsidTr="00152F67">
        <w:tc>
          <w:tcPr>
            <w:tcW w:w="1505" w:type="dxa"/>
            <w:vMerge/>
          </w:tcPr>
          <w:p w14:paraId="6326D82A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087" w:type="dxa"/>
          </w:tcPr>
          <w:p w14:paraId="643FB286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Intention to consult </w:t>
            </w:r>
            <w:r w:rsidRPr="00C91EF2">
              <w:rPr>
                <w:rFonts w:ascii="Times New Roman" w:hAnsi="Times New Roman"/>
                <w:lang w:val="en-US"/>
              </w:rPr>
              <w:t>PT/</w:t>
            </w:r>
            <w:proofErr w:type="spellStart"/>
            <w:r w:rsidRPr="00C91EF2">
              <w:rPr>
                <w:rFonts w:ascii="Times New Roman" w:hAnsi="Times New Roman"/>
                <w:lang w:val="en-US"/>
              </w:rPr>
              <w:t>ET</w:t>
            </w:r>
            <w:r w:rsidRPr="00C91EF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43" w:type="dxa"/>
          </w:tcPr>
          <w:p w14:paraId="7AB0B4C3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9 (4.1)</w:t>
            </w:r>
          </w:p>
        </w:tc>
        <w:tc>
          <w:tcPr>
            <w:tcW w:w="259" w:type="dxa"/>
          </w:tcPr>
          <w:p w14:paraId="6813A73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7" w:type="dxa"/>
          </w:tcPr>
          <w:p w14:paraId="55036F27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2 (2.9)</w:t>
            </w:r>
          </w:p>
        </w:tc>
        <w:tc>
          <w:tcPr>
            <w:tcW w:w="232" w:type="dxa"/>
          </w:tcPr>
          <w:p w14:paraId="7FCC1A82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4" w:type="dxa"/>
          </w:tcPr>
          <w:p w14:paraId="5421EA48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3 (9.4)</w:t>
            </w:r>
          </w:p>
        </w:tc>
        <w:tc>
          <w:tcPr>
            <w:tcW w:w="232" w:type="dxa"/>
          </w:tcPr>
          <w:p w14:paraId="3425AC24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94" w:type="dxa"/>
          </w:tcPr>
          <w:p w14:paraId="2449AEB5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2" w:type="dxa"/>
          </w:tcPr>
          <w:p w14:paraId="39C01020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46" w:type="dxa"/>
          </w:tcPr>
          <w:p w14:paraId="18376236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 (1.2)</w:t>
            </w:r>
          </w:p>
        </w:tc>
        <w:tc>
          <w:tcPr>
            <w:tcW w:w="244" w:type="dxa"/>
          </w:tcPr>
          <w:p w14:paraId="1FBF6924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11" w:type="dxa"/>
          </w:tcPr>
          <w:p w14:paraId="0D315469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3 (17.6)</w:t>
            </w:r>
          </w:p>
        </w:tc>
      </w:tr>
      <w:tr w:rsidR="00472045" w:rsidRPr="00C91EF2" w14:paraId="65CD2A86" w14:textId="77777777" w:rsidTr="00152F67">
        <w:tc>
          <w:tcPr>
            <w:tcW w:w="1505" w:type="dxa"/>
          </w:tcPr>
          <w:p w14:paraId="20C5E005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7" w:type="dxa"/>
          </w:tcPr>
          <w:p w14:paraId="622FED37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Intention to consult </w:t>
            </w:r>
            <w:proofErr w:type="spellStart"/>
            <w:r w:rsidRPr="00C91EF2">
              <w:rPr>
                <w:rFonts w:ascii="Times New Roman" w:hAnsi="Times New Roman" w:cs="Times New Roman"/>
                <w:lang w:val="en-US"/>
              </w:rPr>
              <w:t>Dietitian</w:t>
            </w:r>
            <w:r w:rsidRPr="00C91EF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43" w:type="dxa"/>
          </w:tcPr>
          <w:p w14:paraId="63AC492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76 (34.4)</w:t>
            </w:r>
          </w:p>
        </w:tc>
        <w:tc>
          <w:tcPr>
            <w:tcW w:w="259" w:type="dxa"/>
          </w:tcPr>
          <w:p w14:paraId="637FEFEE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7" w:type="dxa"/>
          </w:tcPr>
          <w:p w14:paraId="3E245A39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33 (48.5)</w:t>
            </w:r>
          </w:p>
        </w:tc>
        <w:tc>
          <w:tcPr>
            <w:tcW w:w="232" w:type="dxa"/>
          </w:tcPr>
          <w:p w14:paraId="13A6119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4" w:type="dxa"/>
          </w:tcPr>
          <w:p w14:paraId="64FE1311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9 (59.4)</w:t>
            </w:r>
          </w:p>
        </w:tc>
        <w:tc>
          <w:tcPr>
            <w:tcW w:w="232" w:type="dxa"/>
          </w:tcPr>
          <w:p w14:paraId="022E5004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94" w:type="dxa"/>
          </w:tcPr>
          <w:p w14:paraId="45C05EF4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6 (27.3)</w:t>
            </w:r>
          </w:p>
        </w:tc>
        <w:tc>
          <w:tcPr>
            <w:tcW w:w="232" w:type="dxa"/>
          </w:tcPr>
          <w:p w14:paraId="000784A6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46" w:type="dxa"/>
          </w:tcPr>
          <w:p w14:paraId="3B787BC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7 (20.7)</w:t>
            </w:r>
          </w:p>
        </w:tc>
        <w:tc>
          <w:tcPr>
            <w:tcW w:w="244" w:type="dxa"/>
          </w:tcPr>
          <w:p w14:paraId="1831EA06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11" w:type="dxa"/>
          </w:tcPr>
          <w:p w14:paraId="4DEBB009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 (5.9)</w:t>
            </w:r>
          </w:p>
        </w:tc>
      </w:tr>
      <w:tr w:rsidR="00472045" w:rsidRPr="00C91EF2" w14:paraId="1D3D1522" w14:textId="77777777" w:rsidTr="00152F67">
        <w:tc>
          <w:tcPr>
            <w:tcW w:w="1505" w:type="dxa"/>
          </w:tcPr>
          <w:p w14:paraId="0AE54E0B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7" w:type="dxa"/>
          </w:tcPr>
          <w:p w14:paraId="19EFBD09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Intention to consult </w:t>
            </w:r>
            <w:r w:rsidRPr="00C91EF2">
              <w:rPr>
                <w:rFonts w:ascii="Times New Roman" w:hAnsi="Times New Roman" w:cs="Times New Roman"/>
                <w:lang w:val="en-US"/>
              </w:rPr>
              <w:t xml:space="preserve">PT/ET and </w:t>
            </w:r>
            <w:proofErr w:type="spellStart"/>
            <w:r w:rsidRPr="00C91EF2">
              <w:rPr>
                <w:rFonts w:ascii="Times New Roman" w:hAnsi="Times New Roman" w:cs="Times New Roman"/>
                <w:lang w:val="en-US"/>
              </w:rPr>
              <w:t>Dietitian</w:t>
            </w:r>
            <w:r w:rsidRPr="00C91EF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43" w:type="dxa"/>
          </w:tcPr>
          <w:p w14:paraId="1D33CF39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125 (56.6)</w:t>
            </w:r>
          </w:p>
        </w:tc>
        <w:tc>
          <w:tcPr>
            <w:tcW w:w="259" w:type="dxa"/>
          </w:tcPr>
          <w:p w14:paraId="67A18616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7" w:type="dxa"/>
          </w:tcPr>
          <w:p w14:paraId="3AA1E5AA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31 (45.6)</w:t>
            </w:r>
          </w:p>
        </w:tc>
        <w:tc>
          <w:tcPr>
            <w:tcW w:w="232" w:type="dxa"/>
          </w:tcPr>
          <w:p w14:paraId="6FF48545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4" w:type="dxa"/>
          </w:tcPr>
          <w:p w14:paraId="12A99218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8 (25.0)</w:t>
            </w:r>
          </w:p>
        </w:tc>
        <w:tc>
          <w:tcPr>
            <w:tcW w:w="232" w:type="dxa"/>
          </w:tcPr>
          <w:p w14:paraId="0E565719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94" w:type="dxa"/>
          </w:tcPr>
          <w:p w14:paraId="21580C49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5 (68.2)</w:t>
            </w:r>
          </w:p>
        </w:tc>
        <w:tc>
          <w:tcPr>
            <w:tcW w:w="232" w:type="dxa"/>
          </w:tcPr>
          <w:p w14:paraId="49DC1AD2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46" w:type="dxa"/>
          </w:tcPr>
          <w:p w14:paraId="1BFDBD03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61 (74.4)</w:t>
            </w:r>
          </w:p>
        </w:tc>
        <w:tc>
          <w:tcPr>
            <w:tcW w:w="244" w:type="dxa"/>
          </w:tcPr>
          <w:p w14:paraId="7048E3F2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11" w:type="dxa"/>
          </w:tcPr>
          <w:p w14:paraId="375D9C2C" w14:textId="77777777" w:rsidR="00472045" w:rsidRPr="00C91EF2" w:rsidRDefault="00472045" w:rsidP="0025514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10 (58.8)</w:t>
            </w:r>
          </w:p>
        </w:tc>
      </w:tr>
    </w:tbl>
    <w:p w14:paraId="4B608853" w14:textId="77777777" w:rsidR="00472045" w:rsidRPr="00C91EF2" w:rsidRDefault="00472045" w:rsidP="0025514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  <w:r w:rsidRPr="00C91EF2">
        <w:rPr>
          <w:rFonts w:ascii="Times New Roman" w:hAnsi="Times New Roman"/>
          <w:lang w:val="en-US"/>
        </w:rPr>
        <w:t xml:space="preserve">All variables are presented as n (%). </w:t>
      </w:r>
    </w:p>
    <w:p w14:paraId="515AC339" w14:textId="77777777" w:rsidR="00472045" w:rsidRPr="00C91EF2" w:rsidRDefault="00472045" w:rsidP="0025514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  <w:r w:rsidRPr="00C91EF2">
        <w:rPr>
          <w:rFonts w:ascii="Times New Roman" w:hAnsi="Times New Roman"/>
          <w:i/>
          <w:lang w:val="en-US"/>
        </w:rPr>
        <w:t>GP</w:t>
      </w:r>
      <w:r w:rsidRPr="00C91EF2">
        <w:rPr>
          <w:rFonts w:ascii="Times New Roman" w:hAnsi="Times New Roman"/>
          <w:lang w:val="en-US"/>
        </w:rPr>
        <w:t xml:space="preserve"> General practitioner, </w:t>
      </w:r>
      <w:r w:rsidRPr="00C91EF2">
        <w:rPr>
          <w:rFonts w:ascii="Times New Roman" w:hAnsi="Times New Roman"/>
          <w:i/>
          <w:lang w:val="en-US"/>
        </w:rPr>
        <w:t>PT</w:t>
      </w:r>
      <w:r w:rsidRPr="00C91EF2">
        <w:rPr>
          <w:rFonts w:ascii="Times New Roman" w:hAnsi="Times New Roman"/>
          <w:lang w:val="en-US"/>
        </w:rPr>
        <w:t xml:space="preserve"> physiotherapist, </w:t>
      </w:r>
      <w:r w:rsidRPr="00C91EF2">
        <w:rPr>
          <w:rFonts w:ascii="Times New Roman" w:hAnsi="Times New Roman"/>
          <w:i/>
          <w:lang w:val="en-US"/>
        </w:rPr>
        <w:t>ET</w:t>
      </w:r>
      <w:r w:rsidRPr="00C91EF2">
        <w:rPr>
          <w:rFonts w:ascii="Times New Roman" w:hAnsi="Times New Roman"/>
          <w:lang w:val="en-US"/>
        </w:rPr>
        <w:t xml:space="preserve"> exercise therapist</w:t>
      </w:r>
    </w:p>
    <w:p w14:paraId="22005134" w14:textId="77777777" w:rsidR="00472045" w:rsidRPr="00C91EF2" w:rsidRDefault="00472045" w:rsidP="0025514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  <w:r w:rsidRPr="00C91EF2">
        <w:rPr>
          <w:rFonts w:ascii="Times New Roman" w:hAnsi="Times New Roman"/>
          <w:lang w:val="en-US"/>
        </w:rPr>
        <w:t xml:space="preserve">Data available in a subgroup of </w:t>
      </w:r>
      <w:r w:rsidRPr="00C91EF2">
        <w:rPr>
          <w:rFonts w:ascii="Times New Roman" w:hAnsi="Times New Roman"/>
          <w:vertAlign w:val="superscript"/>
          <w:lang w:val="en-US"/>
        </w:rPr>
        <w:t>a</w:t>
      </w:r>
      <w:r w:rsidRPr="00C91EF2">
        <w:rPr>
          <w:rFonts w:ascii="Times New Roman" w:hAnsi="Times New Roman"/>
          <w:lang w:val="en-US"/>
        </w:rPr>
        <w:t xml:space="preserve">n=220; </w:t>
      </w:r>
      <w:proofErr w:type="spellStart"/>
      <w:r w:rsidRPr="00C91EF2">
        <w:rPr>
          <w:rFonts w:ascii="Times New Roman" w:hAnsi="Times New Roman"/>
          <w:vertAlign w:val="superscript"/>
          <w:lang w:val="en-US"/>
        </w:rPr>
        <w:t>b</w:t>
      </w:r>
      <w:r w:rsidRPr="00C91EF2">
        <w:rPr>
          <w:rFonts w:ascii="Times New Roman" w:hAnsi="Times New Roman"/>
          <w:lang w:val="en-US"/>
        </w:rPr>
        <w:t>n</w:t>
      </w:r>
      <w:proofErr w:type="spellEnd"/>
      <w:r w:rsidRPr="00C91EF2">
        <w:rPr>
          <w:rFonts w:ascii="Times New Roman" w:hAnsi="Times New Roman"/>
          <w:lang w:val="en-US"/>
        </w:rPr>
        <w:t>=221</w:t>
      </w:r>
    </w:p>
    <w:p w14:paraId="0137F629" w14:textId="7CBA618B" w:rsidR="00434CFE" w:rsidRPr="00C91EF2" w:rsidRDefault="00434CFE" w:rsidP="00255140">
      <w:pPr>
        <w:spacing w:after="0" w:line="480" w:lineRule="auto"/>
        <w:rPr>
          <w:rFonts w:ascii="Times New Roman" w:hAnsi="Times New Roman"/>
          <w:szCs w:val="24"/>
          <w:lang w:val="en-US"/>
        </w:rPr>
      </w:pPr>
    </w:p>
    <w:sectPr w:rsidR="00434CFE" w:rsidRPr="00C91EF2" w:rsidSect="00327DDB">
      <w:footerReference w:type="default" r:id="rId8"/>
      <w:footerReference w:type="first" r:id="rId9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A1BAFD" w14:textId="77777777" w:rsidR="00BC08E7" w:rsidRDefault="00BC08E7" w:rsidP="00183FF4">
      <w:pPr>
        <w:spacing w:after="0" w:line="240" w:lineRule="auto"/>
      </w:pPr>
      <w:r>
        <w:separator/>
      </w:r>
    </w:p>
  </w:endnote>
  <w:endnote w:type="continuationSeparator" w:id="0">
    <w:p w14:paraId="6F80DEF5" w14:textId="77777777" w:rsidR="00BC08E7" w:rsidRDefault="00BC08E7" w:rsidP="00183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2107316"/>
      <w:docPartObj>
        <w:docPartGallery w:val="Page Numbers (Bottom of Page)"/>
        <w:docPartUnique/>
      </w:docPartObj>
    </w:sdtPr>
    <w:sdtEndPr/>
    <w:sdtContent>
      <w:p w14:paraId="437542F7" w14:textId="5F790CC9" w:rsidR="00BC08E7" w:rsidRDefault="00BC08E7">
        <w:pPr>
          <w:pStyle w:val="Voettekst"/>
          <w:jc w:val="right"/>
        </w:pPr>
        <w:r w:rsidRPr="0045093E">
          <w:rPr>
            <w:rFonts w:ascii="Times New Roman" w:hAnsi="Times New Roman"/>
          </w:rPr>
          <w:fldChar w:fldCharType="begin"/>
        </w:r>
        <w:r w:rsidRPr="0045093E">
          <w:rPr>
            <w:rFonts w:ascii="Times New Roman" w:hAnsi="Times New Roman"/>
          </w:rPr>
          <w:instrText>PAGE   \* MERGEFORMAT</w:instrText>
        </w:r>
        <w:r w:rsidRPr="0045093E">
          <w:rPr>
            <w:rFonts w:ascii="Times New Roman" w:hAnsi="Times New Roman"/>
          </w:rPr>
          <w:fldChar w:fldCharType="separate"/>
        </w:r>
        <w:r w:rsidR="005674BF">
          <w:rPr>
            <w:rFonts w:ascii="Times New Roman" w:hAnsi="Times New Roman"/>
            <w:noProof/>
          </w:rPr>
          <w:t>2</w:t>
        </w:r>
        <w:r w:rsidRPr="0045093E">
          <w:rPr>
            <w:rFonts w:ascii="Times New Roman" w:hAnsi="Times New Roman"/>
          </w:rPr>
          <w:fldChar w:fldCharType="end"/>
        </w:r>
      </w:p>
    </w:sdtContent>
  </w:sdt>
  <w:p w14:paraId="0496CD62" w14:textId="77777777" w:rsidR="00BC08E7" w:rsidRDefault="00BC08E7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F05760" w14:textId="77777777" w:rsidR="00BC08E7" w:rsidRDefault="00BC08E7">
    <w:pPr>
      <w:pStyle w:val="Voettekst"/>
      <w:jc w:val="right"/>
    </w:pPr>
  </w:p>
  <w:p w14:paraId="0A54E5E1" w14:textId="77777777" w:rsidR="00BC08E7" w:rsidRDefault="00BC08E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39E8BF" w14:textId="77777777" w:rsidR="00BC08E7" w:rsidRDefault="00BC08E7" w:rsidP="00183FF4">
      <w:pPr>
        <w:spacing w:after="0" w:line="240" w:lineRule="auto"/>
      </w:pPr>
      <w:r>
        <w:separator/>
      </w:r>
    </w:p>
  </w:footnote>
  <w:footnote w:type="continuationSeparator" w:id="0">
    <w:p w14:paraId="1DD382AA" w14:textId="77777777" w:rsidR="00BC08E7" w:rsidRDefault="00BC08E7" w:rsidP="00183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24AA0"/>
    <w:multiLevelType w:val="hybridMultilevel"/>
    <w:tmpl w:val="5CAA7FBE"/>
    <w:lvl w:ilvl="0" w:tplc="7D12B5F0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30EEC"/>
    <w:multiLevelType w:val="hybridMultilevel"/>
    <w:tmpl w:val="AAA4E31E"/>
    <w:lvl w:ilvl="0" w:tplc="6448945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C6F65"/>
    <w:multiLevelType w:val="hybridMultilevel"/>
    <w:tmpl w:val="64C094EA"/>
    <w:lvl w:ilvl="0" w:tplc="DF16E9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D87ED9"/>
    <w:multiLevelType w:val="hybridMultilevel"/>
    <w:tmpl w:val="28C80DB0"/>
    <w:lvl w:ilvl="0" w:tplc="6930B64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F365C0"/>
    <w:multiLevelType w:val="hybridMultilevel"/>
    <w:tmpl w:val="5C9C3496"/>
    <w:lvl w:ilvl="0" w:tplc="E7EE449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2641D"/>
    <w:multiLevelType w:val="hybridMultilevel"/>
    <w:tmpl w:val="0D92FE94"/>
    <w:lvl w:ilvl="0" w:tplc="00A887B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D285F"/>
    <w:multiLevelType w:val="hybridMultilevel"/>
    <w:tmpl w:val="79DC540C"/>
    <w:lvl w:ilvl="0" w:tplc="F3B62EC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E659D2"/>
    <w:multiLevelType w:val="hybridMultilevel"/>
    <w:tmpl w:val="E04ECB64"/>
    <w:lvl w:ilvl="0" w:tplc="DF4AAF26">
      <w:start w:val="3"/>
      <w:numFmt w:val="bullet"/>
      <w:lvlText w:val=""/>
      <w:lvlJc w:val="left"/>
      <w:pPr>
        <w:ind w:left="2493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321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3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5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7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9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1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3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53" w:hanging="360"/>
      </w:pPr>
      <w:rPr>
        <w:rFonts w:ascii="Wingdings" w:hAnsi="Wingdings" w:hint="default"/>
      </w:rPr>
    </w:lvl>
  </w:abstractNum>
  <w:abstractNum w:abstractNumId="8" w15:restartNumberingAfterBreak="0">
    <w:nsid w:val="1EE6185F"/>
    <w:multiLevelType w:val="hybridMultilevel"/>
    <w:tmpl w:val="1BE0E986"/>
    <w:lvl w:ilvl="0" w:tplc="6B3EA9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07068C"/>
    <w:multiLevelType w:val="hybridMultilevel"/>
    <w:tmpl w:val="5366F07C"/>
    <w:lvl w:ilvl="0" w:tplc="45C632D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17C99"/>
    <w:multiLevelType w:val="hybridMultilevel"/>
    <w:tmpl w:val="FFECBB4C"/>
    <w:lvl w:ilvl="0" w:tplc="F5509D82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154E3"/>
    <w:multiLevelType w:val="hybridMultilevel"/>
    <w:tmpl w:val="60BEE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051D1"/>
    <w:multiLevelType w:val="hybridMultilevel"/>
    <w:tmpl w:val="E8D82906"/>
    <w:lvl w:ilvl="0" w:tplc="20584A6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151FDA"/>
    <w:multiLevelType w:val="hybridMultilevel"/>
    <w:tmpl w:val="89CA7214"/>
    <w:lvl w:ilvl="0" w:tplc="88243C0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9A42D3"/>
    <w:multiLevelType w:val="hybridMultilevel"/>
    <w:tmpl w:val="59349CB2"/>
    <w:lvl w:ilvl="0" w:tplc="B63A5904">
      <w:start w:val="2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DE7B3C"/>
    <w:multiLevelType w:val="hybridMultilevel"/>
    <w:tmpl w:val="F94A308E"/>
    <w:lvl w:ilvl="0" w:tplc="C3367C52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4E2F9A"/>
    <w:multiLevelType w:val="hybridMultilevel"/>
    <w:tmpl w:val="42449C0C"/>
    <w:lvl w:ilvl="0" w:tplc="F7C6193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4B35CC"/>
    <w:multiLevelType w:val="hybridMultilevel"/>
    <w:tmpl w:val="41864776"/>
    <w:lvl w:ilvl="0" w:tplc="F46EEA5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 w15:restartNumberingAfterBreak="0">
    <w:nsid w:val="6BD8050C"/>
    <w:multiLevelType w:val="hybridMultilevel"/>
    <w:tmpl w:val="5C7ED1EC"/>
    <w:lvl w:ilvl="0" w:tplc="9826765E"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70040DEB"/>
    <w:multiLevelType w:val="hybridMultilevel"/>
    <w:tmpl w:val="0956A9D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EE3FCE"/>
    <w:multiLevelType w:val="hybridMultilevel"/>
    <w:tmpl w:val="254645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1E2433"/>
    <w:multiLevelType w:val="hybridMultilevel"/>
    <w:tmpl w:val="38F438D2"/>
    <w:lvl w:ilvl="0" w:tplc="A9FEF186">
      <w:start w:val="2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8D49BB"/>
    <w:multiLevelType w:val="hybridMultilevel"/>
    <w:tmpl w:val="462A4168"/>
    <w:lvl w:ilvl="0" w:tplc="865AC35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2"/>
  </w:num>
  <w:num w:numId="4">
    <w:abstractNumId w:val="11"/>
  </w:num>
  <w:num w:numId="5">
    <w:abstractNumId w:val="22"/>
  </w:num>
  <w:num w:numId="6">
    <w:abstractNumId w:val="16"/>
  </w:num>
  <w:num w:numId="7">
    <w:abstractNumId w:val="9"/>
  </w:num>
  <w:num w:numId="8">
    <w:abstractNumId w:val="5"/>
  </w:num>
  <w:num w:numId="9">
    <w:abstractNumId w:val="17"/>
  </w:num>
  <w:num w:numId="10">
    <w:abstractNumId w:val="15"/>
  </w:num>
  <w:num w:numId="11">
    <w:abstractNumId w:val="13"/>
  </w:num>
  <w:num w:numId="12">
    <w:abstractNumId w:val="0"/>
  </w:num>
  <w:num w:numId="13">
    <w:abstractNumId w:val="21"/>
  </w:num>
  <w:num w:numId="14">
    <w:abstractNumId w:val="14"/>
  </w:num>
  <w:num w:numId="15">
    <w:abstractNumId w:val="20"/>
  </w:num>
  <w:num w:numId="16">
    <w:abstractNumId w:val="6"/>
  </w:num>
  <w:num w:numId="17">
    <w:abstractNumId w:val="7"/>
  </w:num>
  <w:num w:numId="18">
    <w:abstractNumId w:val="10"/>
  </w:num>
  <w:num w:numId="19">
    <w:abstractNumId w:val="8"/>
  </w:num>
  <w:num w:numId="20">
    <w:abstractNumId w:val="4"/>
  </w:num>
  <w:num w:numId="21">
    <w:abstractNumId w:val="3"/>
  </w:num>
  <w:num w:numId="22">
    <w:abstractNumId w:val="18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5dpp9wkx909ne2df45sp57feszwedtzxxd&quot;&gt;Library Sarcopenia&lt;record-ids&gt;&lt;item&gt;1&lt;/item&gt;&lt;item&gt;15&lt;/item&gt;&lt;item&gt;24&lt;/item&gt;&lt;item&gt;29&lt;/item&gt;&lt;item&gt;41&lt;/item&gt;&lt;item&gt;67&lt;/item&gt;&lt;item&gt;76&lt;/item&gt;&lt;item&gt;114&lt;/item&gt;&lt;item&gt;179&lt;/item&gt;&lt;item&gt;201&lt;/item&gt;&lt;item&gt;203&lt;/item&gt;&lt;item&gt;204&lt;/item&gt;&lt;item&gt;205&lt;/item&gt;&lt;item&gt;207&lt;/item&gt;&lt;item&gt;212&lt;/item&gt;&lt;item&gt;213&lt;/item&gt;&lt;item&gt;214&lt;/item&gt;&lt;item&gt;249&lt;/item&gt;&lt;item&gt;250&lt;/item&gt;&lt;item&gt;251&lt;/item&gt;&lt;item&gt;272&lt;/item&gt;&lt;item&gt;313&lt;/item&gt;&lt;item&gt;315&lt;/item&gt;&lt;/record-ids&gt;&lt;/item&gt;&lt;/Libraries&gt;"/>
    <w:docVar w:name="OCMC_Guid" w:val="1f58adf5-83a6-4075-ba07-08842c8d26b9"/>
  </w:docVars>
  <w:rsids>
    <w:rsidRoot w:val="00771AB3"/>
    <w:rsid w:val="00000189"/>
    <w:rsid w:val="00000718"/>
    <w:rsid w:val="00000831"/>
    <w:rsid w:val="00000958"/>
    <w:rsid w:val="00000C34"/>
    <w:rsid w:val="00000E89"/>
    <w:rsid w:val="00000F8E"/>
    <w:rsid w:val="0000158D"/>
    <w:rsid w:val="00001C0C"/>
    <w:rsid w:val="00002CC1"/>
    <w:rsid w:val="00003168"/>
    <w:rsid w:val="000031C1"/>
    <w:rsid w:val="000033B3"/>
    <w:rsid w:val="000037C2"/>
    <w:rsid w:val="000038F7"/>
    <w:rsid w:val="00003933"/>
    <w:rsid w:val="00004339"/>
    <w:rsid w:val="00004363"/>
    <w:rsid w:val="0000449C"/>
    <w:rsid w:val="000044D8"/>
    <w:rsid w:val="000047AA"/>
    <w:rsid w:val="000049C0"/>
    <w:rsid w:val="00004C1E"/>
    <w:rsid w:val="00005375"/>
    <w:rsid w:val="00005433"/>
    <w:rsid w:val="00005A6A"/>
    <w:rsid w:val="000068AD"/>
    <w:rsid w:val="00006AE9"/>
    <w:rsid w:val="00007070"/>
    <w:rsid w:val="0000735A"/>
    <w:rsid w:val="0000756B"/>
    <w:rsid w:val="00007EA2"/>
    <w:rsid w:val="00010962"/>
    <w:rsid w:val="00010FE7"/>
    <w:rsid w:val="0001186F"/>
    <w:rsid w:val="00011B8A"/>
    <w:rsid w:val="00011D4E"/>
    <w:rsid w:val="00011EE3"/>
    <w:rsid w:val="00012101"/>
    <w:rsid w:val="00012485"/>
    <w:rsid w:val="00012887"/>
    <w:rsid w:val="00013431"/>
    <w:rsid w:val="000137E0"/>
    <w:rsid w:val="00013AE7"/>
    <w:rsid w:val="00013BDD"/>
    <w:rsid w:val="00014711"/>
    <w:rsid w:val="0001581D"/>
    <w:rsid w:val="0001599B"/>
    <w:rsid w:val="00015A04"/>
    <w:rsid w:val="00015D4D"/>
    <w:rsid w:val="000160D4"/>
    <w:rsid w:val="0001641E"/>
    <w:rsid w:val="00016D9A"/>
    <w:rsid w:val="00017153"/>
    <w:rsid w:val="00017470"/>
    <w:rsid w:val="000178C5"/>
    <w:rsid w:val="00017ABE"/>
    <w:rsid w:val="00017C28"/>
    <w:rsid w:val="00017CA5"/>
    <w:rsid w:val="00017CE2"/>
    <w:rsid w:val="00017DF9"/>
    <w:rsid w:val="00020176"/>
    <w:rsid w:val="0002042D"/>
    <w:rsid w:val="00020631"/>
    <w:rsid w:val="000208BF"/>
    <w:rsid w:val="00020CE3"/>
    <w:rsid w:val="00020F52"/>
    <w:rsid w:val="0002127F"/>
    <w:rsid w:val="00021846"/>
    <w:rsid w:val="00021B82"/>
    <w:rsid w:val="000228BC"/>
    <w:rsid w:val="00023073"/>
    <w:rsid w:val="00023196"/>
    <w:rsid w:val="0002395D"/>
    <w:rsid w:val="00023B10"/>
    <w:rsid w:val="00023C14"/>
    <w:rsid w:val="00023F35"/>
    <w:rsid w:val="00024008"/>
    <w:rsid w:val="0002443A"/>
    <w:rsid w:val="00024615"/>
    <w:rsid w:val="00024945"/>
    <w:rsid w:val="00024E0B"/>
    <w:rsid w:val="0002730A"/>
    <w:rsid w:val="0002742C"/>
    <w:rsid w:val="00030A2A"/>
    <w:rsid w:val="000310C0"/>
    <w:rsid w:val="00031165"/>
    <w:rsid w:val="00031ED6"/>
    <w:rsid w:val="00031F53"/>
    <w:rsid w:val="0003214D"/>
    <w:rsid w:val="00032719"/>
    <w:rsid w:val="00032C41"/>
    <w:rsid w:val="000331BB"/>
    <w:rsid w:val="000333A7"/>
    <w:rsid w:val="000336E4"/>
    <w:rsid w:val="0003371D"/>
    <w:rsid w:val="00033E2F"/>
    <w:rsid w:val="000349BD"/>
    <w:rsid w:val="00034D6C"/>
    <w:rsid w:val="00035174"/>
    <w:rsid w:val="00035358"/>
    <w:rsid w:val="0003543D"/>
    <w:rsid w:val="000356A8"/>
    <w:rsid w:val="00035FEA"/>
    <w:rsid w:val="00036510"/>
    <w:rsid w:val="000371FF"/>
    <w:rsid w:val="0003775A"/>
    <w:rsid w:val="00037B41"/>
    <w:rsid w:val="00037C68"/>
    <w:rsid w:val="00040012"/>
    <w:rsid w:val="00040407"/>
    <w:rsid w:val="00040AD5"/>
    <w:rsid w:val="00041160"/>
    <w:rsid w:val="0004131A"/>
    <w:rsid w:val="000413F2"/>
    <w:rsid w:val="00041936"/>
    <w:rsid w:val="00041E36"/>
    <w:rsid w:val="00041E56"/>
    <w:rsid w:val="00042B0F"/>
    <w:rsid w:val="000443DA"/>
    <w:rsid w:val="00044967"/>
    <w:rsid w:val="00044AA0"/>
    <w:rsid w:val="00044FEE"/>
    <w:rsid w:val="0004576B"/>
    <w:rsid w:val="0004600B"/>
    <w:rsid w:val="00046303"/>
    <w:rsid w:val="00047AC8"/>
    <w:rsid w:val="00047F5E"/>
    <w:rsid w:val="00047F7E"/>
    <w:rsid w:val="000500EF"/>
    <w:rsid w:val="000505D2"/>
    <w:rsid w:val="000511F4"/>
    <w:rsid w:val="00052607"/>
    <w:rsid w:val="000529A7"/>
    <w:rsid w:val="00053039"/>
    <w:rsid w:val="0005329A"/>
    <w:rsid w:val="000534DC"/>
    <w:rsid w:val="0005399E"/>
    <w:rsid w:val="000539FE"/>
    <w:rsid w:val="00055071"/>
    <w:rsid w:val="00055B07"/>
    <w:rsid w:val="00055D98"/>
    <w:rsid w:val="000561B3"/>
    <w:rsid w:val="000563B1"/>
    <w:rsid w:val="0005739E"/>
    <w:rsid w:val="000576A7"/>
    <w:rsid w:val="0005778D"/>
    <w:rsid w:val="00057DAC"/>
    <w:rsid w:val="00060260"/>
    <w:rsid w:val="00060508"/>
    <w:rsid w:val="00060894"/>
    <w:rsid w:val="00060A77"/>
    <w:rsid w:val="00061115"/>
    <w:rsid w:val="000615A5"/>
    <w:rsid w:val="000619F7"/>
    <w:rsid w:val="00061F26"/>
    <w:rsid w:val="000621EB"/>
    <w:rsid w:val="000621EC"/>
    <w:rsid w:val="00062EF5"/>
    <w:rsid w:val="00063179"/>
    <w:rsid w:val="00063946"/>
    <w:rsid w:val="00063983"/>
    <w:rsid w:val="0006426E"/>
    <w:rsid w:val="00064F3A"/>
    <w:rsid w:val="00065BA8"/>
    <w:rsid w:val="00065D34"/>
    <w:rsid w:val="00065D80"/>
    <w:rsid w:val="00066474"/>
    <w:rsid w:val="00066BC3"/>
    <w:rsid w:val="00067BAC"/>
    <w:rsid w:val="00067E03"/>
    <w:rsid w:val="0007136A"/>
    <w:rsid w:val="00071482"/>
    <w:rsid w:val="000717CC"/>
    <w:rsid w:val="00071968"/>
    <w:rsid w:val="00071BAB"/>
    <w:rsid w:val="00071DD1"/>
    <w:rsid w:val="00072224"/>
    <w:rsid w:val="000724FC"/>
    <w:rsid w:val="00072719"/>
    <w:rsid w:val="0007281F"/>
    <w:rsid w:val="00072A0E"/>
    <w:rsid w:val="00073408"/>
    <w:rsid w:val="00073BEC"/>
    <w:rsid w:val="00073EE8"/>
    <w:rsid w:val="0007468B"/>
    <w:rsid w:val="000748D2"/>
    <w:rsid w:val="00075938"/>
    <w:rsid w:val="00075A2D"/>
    <w:rsid w:val="00075DB6"/>
    <w:rsid w:val="00075EC4"/>
    <w:rsid w:val="00076507"/>
    <w:rsid w:val="000767D8"/>
    <w:rsid w:val="00076D9A"/>
    <w:rsid w:val="00076FCD"/>
    <w:rsid w:val="00077B17"/>
    <w:rsid w:val="000801F2"/>
    <w:rsid w:val="000804AD"/>
    <w:rsid w:val="00081354"/>
    <w:rsid w:val="00081A27"/>
    <w:rsid w:val="00081A76"/>
    <w:rsid w:val="00081A8F"/>
    <w:rsid w:val="000821CC"/>
    <w:rsid w:val="000825AD"/>
    <w:rsid w:val="000832A1"/>
    <w:rsid w:val="000834E7"/>
    <w:rsid w:val="0008406D"/>
    <w:rsid w:val="000844BB"/>
    <w:rsid w:val="00084FBC"/>
    <w:rsid w:val="00085155"/>
    <w:rsid w:val="00085294"/>
    <w:rsid w:val="0008564A"/>
    <w:rsid w:val="00086226"/>
    <w:rsid w:val="00086AFB"/>
    <w:rsid w:val="0008759F"/>
    <w:rsid w:val="00087847"/>
    <w:rsid w:val="000878EA"/>
    <w:rsid w:val="0008798B"/>
    <w:rsid w:val="00087C72"/>
    <w:rsid w:val="00087CE4"/>
    <w:rsid w:val="00090160"/>
    <w:rsid w:val="000916DB"/>
    <w:rsid w:val="0009251D"/>
    <w:rsid w:val="0009254B"/>
    <w:rsid w:val="0009303F"/>
    <w:rsid w:val="00093425"/>
    <w:rsid w:val="000937C0"/>
    <w:rsid w:val="00093F33"/>
    <w:rsid w:val="00094456"/>
    <w:rsid w:val="00094554"/>
    <w:rsid w:val="00094604"/>
    <w:rsid w:val="00094614"/>
    <w:rsid w:val="00094C2B"/>
    <w:rsid w:val="00095126"/>
    <w:rsid w:val="0009545B"/>
    <w:rsid w:val="000955AD"/>
    <w:rsid w:val="000957BB"/>
    <w:rsid w:val="00095A36"/>
    <w:rsid w:val="00095B7C"/>
    <w:rsid w:val="000960D8"/>
    <w:rsid w:val="0009623F"/>
    <w:rsid w:val="00096AEC"/>
    <w:rsid w:val="00096BAE"/>
    <w:rsid w:val="00097271"/>
    <w:rsid w:val="000973ED"/>
    <w:rsid w:val="00097525"/>
    <w:rsid w:val="00097B1B"/>
    <w:rsid w:val="000A03B6"/>
    <w:rsid w:val="000A09A4"/>
    <w:rsid w:val="000A0C8C"/>
    <w:rsid w:val="000A0FAD"/>
    <w:rsid w:val="000A1261"/>
    <w:rsid w:val="000A1704"/>
    <w:rsid w:val="000A1823"/>
    <w:rsid w:val="000A18E7"/>
    <w:rsid w:val="000A19FC"/>
    <w:rsid w:val="000A1B63"/>
    <w:rsid w:val="000A2E22"/>
    <w:rsid w:val="000A3F3B"/>
    <w:rsid w:val="000A504E"/>
    <w:rsid w:val="000A5453"/>
    <w:rsid w:val="000A5B07"/>
    <w:rsid w:val="000A5FB1"/>
    <w:rsid w:val="000A6751"/>
    <w:rsid w:val="000A6769"/>
    <w:rsid w:val="000A68E2"/>
    <w:rsid w:val="000A6D60"/>
    <w:rsid w:val="000A799E"/>
    <w:rsid w:val="000B0B6C"/>
    <w:rsid w:val="000B0CF8"/>
    <w:rsid w:val="000B1968"/>
    <w:rsid w:val="000B1BD8"/>
    <w:rsid w:val="000B1CB0"/>
    <w:rsid w:val="000B1DC3"/>
    <w:rsid w:val="000B2157"/>
    <w:rsid w:val="000B27ED"/>
    <w:rsid w:val="000B43B7"/>
    <w:rsid w:val="000B4977"/>
    <w:rsid w:val="000B4DFD"/>
    <w:rsid w:val="000B5231"/>
    <w:rsid w:val="000B540F"/>
    <w:rsid w:val="000B56CF"/>
    <w:rsid w:val="000B5745"/>
    <w:rsid w:val="000B5803"/>
    <w:rsid w:val="000B5B88"/>
    <w:rsid w:val="000B5BDA"/>
    <w:rsid w:val="000B618F"/>
    <w:rsid w:val="000B6279"/>
    <w:rsid w:val="000B644E"/>
    <w:rsid w:val="000B66C2"/>
    <w:rsid w:val="000B6870"/>
    <w:rsid w:val="000B6CFD"/>
    <w:rsid w:val="000B6DD0"/>
    <w:rsid w:val="000B7206"/>
    <w:rsid w:val="000B751B"/>
    <w:rsid w:val="000B78A9"/>
    <w:rsid w:val="000B7973"/>
    <w:rsid w:val="000B7AA1"/>
    <w:rsid w:val="000B7DDD"/>
    <w:rsid w:val="000B7FFE"/>
    <w:rsid w:val="000C06EC"/>
    <w:rsid w:val="000C0D4C"/>
    <w:rsid w:val="000C0EF5"/>
    <w:rsid w:val="000C137A"/>
    <w:rsid w:val="000C1481"/>
    <w:rsid w:val="000C1537"/>
    <w:rsid w:val="000C1A13"/>
    <w:rsid w:val="000C1A45"/>
    <w:rsid w:val="000C2492"/>
    <w:rsid w:val="000C25EB"/>
    <w:rsid w:val="000C3133"/>
    <w:rsid w:val="000C3362"/>
    <w:rsid w:val="000C36F7"/>
    <w:rsid w:val="000C3847"/>
    <w:rsid w:val="000C3849"/>
    <w:rsid w:val="000C48B6"/>
    <w:rsid w:val="000C57C8"/>
    <w:rsid w:val="000C58E2"/>
    <w:rsid w:val="000C6EFE"/>
    <w:rsid w:val="000C70CD"/>
    <w:rsid w:val="000D01E9"/>
    <w:rsid w:val="000D0556"/>
    <w:rsid w:val="000D0E3E"/>
    <w:rsid w:val="000D1047"/>
    <w:rsid w:val="000D10B5"/>
    <w:rsid w:val="000D1154"/>
    <w:rsid w:val="000D14DF"/>
    <w:rsid w:val="000D164A"/>
    <w:rsid w:val="000D183C"/>
    <w:rsid w:val="000D184D"/>
    <w:rsid w:val="000D3451"/>
    <w:rsid w:val="000D3783"/>
    <w:rsid w:val="000D3878"/>
    <w:rsid w:val="000D3F1A"/>
    <w:rsid w:val="000D469E"/>
    <w:rsid w:val="000D476B"/>
    <w:rsid w:val="000D4C52"/>
    <w:rsid w:val="000D5310"/>
    <w:rsid w:val="000D577A"/>
    <w:rsid w:val="000D5CCA"/>
    <w:rsid w:val="000D6126"/>
    <w:rsid w:val="000D6BD8"/>
    <w:rsid w:val="000D6D6B"/>
    <w:rsid w:val="000D73B0"/>
    <w:rsid w:val="000D7BB8"/>
    <w:rsid w:val="000D7E53"/>
    <w:rsid w:val="000D7FF7"/>
    <w:rsid w:val="000E0268"/>
    <w:rsid w:val="000E2064"/>
    <w:rsid w:val="000E213E"/>
    <w:rsid w:val="000E284C"/>
    <w:rsid w:val="000E2B3C"/>
    <w:rsid w:val="000E2CB7"/>
    <w:rsid w:val="000E3021"/>
    <w:rsid w:val="000E3477"/>
    <w:rsid w:val="000E3CE2"/>
    <w:rsid w:val="000E3EAB"/>
    <w:rsid w:val="000E4105"/>
    <w:rsid w:val="000E4187"/>
    <w:rsid w:val="000E42D1"/>
    <w:rsid w:val="000E45D2"/>
    <w:rsid w:val="000E5740"/>
    <w:rsid w:val="000E5950"/>
    <w:rsid w:val="000E5E93"/>
    <w:rsid w:val="000E71F0"/>
    <w:rsid w:val="000E7540"/>
    <w:rsid w:val="000E77C5"/>
    <w:rsid w:val="000E7836"/>
    <w:rsid w:val="000F03A5"/>
    <w:rsid w:val="000F07EF"/>
    <w:rsid w:val="000F10CE"/>
    <w:rsid w:val="000F1A2E"/>
    <w:rsid w:val="000F1C55"/>
    <w:rsid w:val="000F1D2F"/>
    <w:rsid w:val="000F1D3B"/>
    <w:rsid w:val="000F202E"/>
    <w:rsid w:val="000F252B"/>
    <w:rsid w:val="000F277F"/>
    <w:rsid w:val="000F2F39"/>
    <w:rsid w:val="000F38E5"/>
    <w:rsid w:val="000F3945"/>
    <w:rsid w:val="000F3C3B"/>
    <w:rsid w:val="000F3F1F"/>
    <w:rsid w:val="000F43EA"/>
    <w:rsid w:val="000F4442"/>
    <w:rsid w:val="000F4BDF"/>
    <w:rsid w:val="000F4D5C"/>
    <w:rsid w:val="000F5175"/>
    <w:rsid w:val="000F5184"/>
    <w:rsid w:val="000F5257"/>
    <w:rsid w:val="000F55E4"/>
    <w:rsid w:val="000F5B8D"/>
    <w:rsid w:val="000F5DA0"/>
    <w:rsid w:val="000F5E14"/>
    <w:rsid w:val="000F61C1"/>
    <w:rsid w:val="000F68DE"/>
    <w:rsid w:val="000F6D2C"/>
    <w:rsid w:val="000F6D47"/>
    <w:rsid w:val="001000A6"/>
    <w:rsid w:val="001017F7"/>
    <w:rsid w:val="00101B42"/>
    <w:rsid w:val="00101B7A"/>
    <w:rsid w:val="00101BD4"/>
    <w:rsid w:val="00101C3A"/>
    <w:rsid w:val="00101D7F"/>
    <w:rsid w:val="00101E91"/>
    <w:rsid w:val="00102217"/>
    <w:rsid w:val="001025F4"/>
    <w:rsid w:val="00102B08"/>
    <w:rsid w:val="001033AB"/>
    <w:rsid w:val="00103F8A"/>
    <w:rsid w:val="001049D6"/>
    <w:rsid w:val="00104A15"/>
    <w:rsid w:val="0010507D"/>
    <w:rsid w:val="0010562E"/>
    <w:rsid w:val="00105918"/>
    <w:rsid w:val="00105E21"/>
    <w:rsid w:val="0010615D"/>
    <w:rsid w:val="00106666"/>
    <w:rsid w:val="0010688C"/>
    <w:rsid w:val="001077CC"/>
    <w:rsid w:val="00107FAD"/>
    <w:rsid w:val="0011029C"/>
    <w:rsid w:val="001103D5"/>
    <w:rsid w:val="00110410"/>
    <w:rsid w:val="0011058E"/>
    <w:rsid w:val="001106CA"/>
    <w:rsid w:val="0011124D"/>
    <w:rsid w:val="001115EE"/>
    <w:rsid w:val="001116F0"/>
    <w:rsid w:val="001119D6"/>
    <w:rsid w:val="00111E30"/>
    <w:rsid w:val="00111EDF"/>
    <w:rsid w:val="001120F0"/>
    <w:rsid w:val="00112B38"/>
    <w:rsid w:val="00112D55"/>
    <w:rsid w:val="00112FCE"/>
    <w:rsid w:val="00113137"/>
    <w:rsid w:val="00114204"/>
    <w:rsid w:val="00114533"/>
    <w:rsid w:val="0011454E"/>
    <w:rsid w:val="00115A90"/>
    <w:rsid w:val="00115E46"/>
    <w:rsid w:val="001160BE"/>
    <w:rsid w:val="00117041"/>
    <w:rsid w:val="001175BF"/>
    <w:rsid w:val="00117C8C"/>
    <w:rsid w:val="001204F4"/>
    <w:rsid w:val="001208EB"/>
    <w:rsid w:val="00121365"/>
    <w:rsid w:val="00121EA7"/>
    <w:rsid w:val="00121F41"/>
    <w:rsid w:val="00121F70"/>
    <w:rsid w:val="00122030"/>
    <w:rsid w:val="001225EF"/>
    <w:rsid w:val="00122709"/>
    <w:rsid w:val="00124035"/>
    <w:rsid w:val="001243D9"/>
    <w:rsid w:val="00124874"/>
    <w:rsid w:val="00124A1C"/>
    <w:rsid w:val="00124D8B"/>
    <w:rsid w:val="0012515D"/>
    <w:rsid w:val="00125390"/>
    <w:rsid w:val="00125580"/>
    <w:rsid w:val="00125A94"/>
    <w:rsid w:val="00125BB3"/>
    <w:rsid w:val="00125D09"/>
    <w:rsid w:val="00127678"/>
    <w:rsid w:val="0012773E"/>
    <w:rsid w:val="001277C0"/>
    <w:rsid w:val="001278E5"/>
    <w:rsid w:val="00127AA7"/>
    <w:rsid w:val="00127E94"/>
    <w:rsid w:val="00130AF1"/>
    <w:rsid w:val="00130C4C"/>
    <w:rsid w:val="00130D4D"/>
    <w:rsid w:val="00131004"/>
    <w:rsid w:val="001317F1"/>
    <w:rsid w:val="00131DEC"/>
    <w:rsid w:val="00131F80"/>
    <w:rsid w:val="001341AB"/>
    <w:rsid w:val="001348EB"/>
    <w:rsid w:val="00134DE3"/>
    <w:rsid w:val="00134F45"/>
    <w:rsid w:val="0013559A"/>
    <w:rsid w:val="001366D4"/>
    <w:rsid w:val="00136FC4"/>
    <w:rsid w:val="00137553"/>
    <w:rsid w:val="0013762C"/>
    <w:rsid w:val="0013792C"/>
    <w:rsid w:val="00137D52"/>
    <w:rsid w:val="001400C1"/>
    <w:rsid w:val="0014012B"/>
    <w:rsid w:val="00140FE6"/>
    <w:rsid w:val="00141010"/>
    <w:rsid w:val="00141B55"/>
    <w:rsid w:val="00141BC6"/>
    <w:rsid w:val="00142078"/>
    <w:rsid w:val="00142117"/>
    <w:rsid w:val="001421FD"/>
    <w:rsid w:val="00142228"/>
    <w:rsid w:val="001422BB"/>
    <w:rsid w:val="001426F6"/>
    <w:rsid w:val="00142A3E"/>
    <w:rsid w:val="00142ED1"/>
    <w:rsid w:val="001433F8"/>
    <w:rsid w:val="00143503"/>
    <w:rsid w:val="00143554"/>
    <w:rsid w:val="001436BA"/>
    <w:rsid w:val="00143E84"/>
    <w:rsid w:val="00144BC7"/>
    <w:rsid w:val="00144CFA"/>
    <w:rsid w:val="00144E03"/>
    <w:rsid w:val="00144EBC"/>
    <w:rsid w:val="00145440"/>
    <w:rsid w:val="00145504"/>
    <w:rsid w:val="00145C4C"/>
    <w:rsid w:val="00145D88"/>
    <w:rsid w:val="0014614F"/>
    <w:rsid w:val="00146897"/>
    <w:rsid w:val="00147548"/>
    <w:rsid w:val="00147FB5"/>
    <w:rsid w:val="001506EE"/>
    <w:rsid w:val="00150A04"/>
    <w:rsid w:val="00150C61"/>
    <w:rsid w:val="00150D84"/>
    <w:rsid w:val="001515AC"/>
    <w:rsid w:val="00151BE3"/>
    <w:rsid w:val="001521FF"/>
    <w:rsid w:val="001523E2"/>
    <w:rsid w:val="0015281D"/>
    <w:rsid w:val="00152DCF"/>
    <w:rsid w:val="00152E1B"/>
    <w:rsid w:val="00152F67"/>
    <w:rsid w:val="00153258"/>
    <w:rsid w:val="00153AE6"/>
    <w:rsid w:val="00153B58"/>
    <w:rsid w:val="00154205"/>
    <w:rsid w:val="001547C8"/>
    <w:rsid w:val="00154EC5"/>
    <w:rsid w:val="00154F4B"/>
    <w:rsid w:val="001550A5"/>
    <w:rsid w:val="00155B63"/>
    <w:rsid w:val="00155BBD"/>
    <w:rsid w:val="00156068"/>
    <w:rsid w:val="00156208"/>
    <w:rsid w:val="00156BC6"/>
    <w:rsid w:val="00156BFC"/>
    <w:rsid w:val="001571C1"/>
    <w:rsid w:val="00157615"/>
    <w:rsid w:val="00157FAC"/>
    <w:rsid w:val="00160FC7"/>
    <w:rsid w:val="001613D7"/>
    <w:rsid w:val="001614AC"/>
    <w:rsid w:val="001616A4"/>
    <w:rsid w:val="00161EC0"/>
    <w:rsid w:val="0016204D"/>
    <w:rsid w:val="00162757"/>
    <w:rsid w:val="001627DF"/>
    <w:rsid w:val="00162C2D"/>
    <w:rsid w:val="00163640"/>
    <w:rsid w:val="0016391A"/>
    <w:rsid w:val="001645FE"/>
    <w:rsid w:val="00164756"/>
    <w:rsid w:val="00164B78"/>
    <w:rsid w:val="00164C19"/>
    <w:rsid w:val="00164FE6"/>
    <w:rsid w:val="00165041"/>
    <w:rsid w:val="00165FDF"/>
    <w:rsid w:val="001660BE"/>
    <w:rsid w:val="001660C4"/>
    <w:rsid w:val="00166141"/>
    <w:rsid w:val="00166622"/>
    <w:rsid w:val="00166662"/>
    <w:rsid w:val="001667DE"/>
    <w:rsid w:val="001669AA"/>
    <w:rsid w:val="00166E46"/>
    <w:rsid w:val="001670B4"/>
    <w:rsid w:val="001678DE"/>
    <w:rsid w:val="00167F28"/>
    <w:rsid w:val="00167F6A"/>
    <w:rsid w:val="0017003E"/>
    <w:rsid w:val="001703C5"/>
    <w:rsid w:val="001708FD"/>
    <w:rsid w:val="001709AE"/>
    <w:rsid w:val="0017102B"/>
    <w:rsid w:val="0017132F"/>
    <w:rsid w:val="00171AE8"/>
    <w:rsid w:val="0017222C"/>
    <w:rsid w:val="001733C3"/>
    <w:rsid w:val="00173870"/>
    <w:rsid w:val="001739EC"/>
    <w:rsid w:val="00173A01"/>
    <w:rsid w:val="00173A2D"/>
    <w:rsid w:val="00173DCB"/>
    <w:rsid w:val="00173FD6"/>
    <w:rsid w:val="00174269"/>
    <w:rsid w:val="0017453A"/>
    <w:rsid w:val="0017470A"/>
    <w:rsid w:val="00174862"/>
    <w:rsid w:val="00174FA7"/>
    <w:rsid w:val="00175774"/>
    <w:rsid w:val="001758FA"/>
    <w:rsid w:val="00175B67"/>
    <w:rsid w:val="00175E4F"/>
    <w:rsid w:val="00176450"/>
    <w:rsid w:val="001812A8"/>
    <w:rsid w:val="00181465"/>
    <w:rsid w:val="001817A5"/>
    <w:rsid w:val="001819AA"/>
    <w:rsid w:val="00181D73"/>
    <w:rsid w:val="0018234C"/>
    <w:rsid w:val="0018259E"/>
    <w:rsid w:val="00182A16"/>
    <w:rsid w:val="00182C9D"/>
    <w:rsid w:val="00182CDC"/>
    <w:rsid w:val="0018372F"/>
    <w:rsid w:val="001837B2"/>
    <w:rsid w:val="00183FBE"/>
    <w:rsid w:val="00183FF4"/>
    <w:rsid w:val="001843F6"/>
    <w:rsid w:val="001852DC"/>
    <w:rsid w:val="00185EF5"/>
    <w:rsid w:val="001860B2"/>
    <w:rsid w:val="00186241"/>
    <w:rsid w:val="00186397"/>
    <w:rsid w:val="00186A26"/>
    <w:rsid w:val="0018718D"/>
    <w:rsid w:val="00187575"/>
    <w:rsid w:val="00187645"/>
    <w:rsid w:val="001876B7"/>
    <w:rsid w:val="00187882"/>
    <w:rsid w:val="00187C24"/>
    <w:rsid w:val="00187F95"/>
    <w:rsid w:val="00190005"/>
    <w:rsid w:val="00190465"/>
    <w:rsid w:val="00190C2E"/>
    <w:rsid w:val="00190D16"/>
    <w:rsid w:val="00190D33"/>
    <w:rsid w:val="00190E9A"/>
    <w:rsid w:val="00191773"/>
    <w:rsid w:val="00192127"/>
    <w:rsid w:val="001921CF"/>
    <w:rsid w:val="001921F8"/>
    <w:rsid w:val="0019229E"/>
    <w:rsid w:val="001925AB"/>
    <w:rsid w:val="00192645"/>
    <w:rsid w:val="00192D0A"/>
    <w:rsid w:val="00193311"/>
    <w:rsid w:val="00193364"/>
    <w:rsid w:val="0019410E"/>
    <w:rsid w:val="00194507"/>
    <w:rsid w:val="00194F3F"/>
    <w:rsid w:val="0019525F"/>
    <w:rsid w:val="00195B4B"/>
    <w:rsid w:val="001961BB"/>
    <w:rsid w:val="001967B8"/>
    <w:rsid w:val="001969A4"/>
    <w:rsid w:val="00196B3A"/>
    <w:rsid w:val="0019712C"/>
    <w:rsid w:val="00197247"/>
    <w:rsid w:val="00197ABE"/>
    <w:rsid w:val="00197B97"/>
    <w:rsid w:val="001A0112"/>
    <w:rsid w:val="001A0232"/>
    <w:rsid w:val="001A03B8"/>
    <w:rsid w:val="001A04E5"/>
    <w:rsid w:val="001A0782"/>
    <w:rsid w:val="001A08D8"/>
    <w:rsid w:val="001A08E6"/>
    <w:rsid w:val="001A175A"/>
    <w:rsid w:val="001A1BB2"/>
    <w:rsid w:val="001A1E05"/>
    <w:rsid w:val="001A25A4"/>
    <w:rsid w:val="001A2BF4"/>
    <w:rsid w:val="001A3173"/>
    <w:rsid w:val="001A39DF"/>
    <w:rsid w:val="001A3BAA"/>
    <w:rsid w:val="001A4045"/>
    <w:rsid w:val="001A44D0"/>
    <w:rsid w:val="001A4815"/>
    <w:rsid w:val="001A4A83"/>
    <w:rsid w:val="001A4DF2"/>
    <w:rsid w:val="001A51B2"/>
    <w:rsid w:val="001A5547"/>
    <w:rsid w:val="001A591D"/>
    <w:rsid w:val="001A62A3"/>
    <w:rsid w:val="001A6C34"/>
    <w:rsid w:val="001A6C8F"/>
    <w:rsid w:val="001A6F98"/>
    <w:rsid w:val="001A70C6"/>
    <w:rsid w:val="001A75FF"/>
    <w:rsid w:val="001A7DAA"/>
    <w:rsid w:val="001A7F90"/>
    <w:rsid w:val="001B05CE"/>
    <w:rsid w:val="001B1342"/>
    <w:rsid w:val="001B13B6"/>
    <w:rsid w:val="001B1437"/>
    <w:rsid w:val="001B1646"/>
    <w:rsid w:val="001B1AE2"/>
    <w:rsid w:val="001B1BFE"/>
    <w:rsid w:val="001B3079"/>
    <w:rsid w:val="001B313D"/>
    <w:rsid w:val="001B408C"/>
    <w:rsid w:val="001B41EC"/>
    <w:rsid w:val="001B48AC"/>
    <w:rsid w:val="001B583A"/>
    <w:rsid w:val="001B5AB0"/>
    <w:rsid w:val="001B5BAE"/>
    <w:rsid w:val="001B61E3"/>
    <w:rsid w:val="001B6222"/>
    <w:rsid w:val="001B6384"/>
    <w:rsid w:val="001B69AE"/>
    <w:rsid w:val="001B6BB4"/>
    <w:rsid w:val="001B7635"/>
    <w:rsid w:val="001C079D"/>
    <w:rsid w:val="001C0860"/>
    <w:rsid w:val="001C0D76"/>
    <w:rsid w:val="001C11C1"/>
    <w:rsid w:val="001C1D4E"/>
    <w:rsid w:val="001C22C4"/>
    <w:rsid w:val="001C25C7"/>
    <w:rsid w:val="001C29B3"/>
    <w:rsid w:val="001C2CE7"/>
    <w:rsid w:val="001C320B"/>
    <w:rsid w:val="001C3A20"/>
    <w:rsid w:val="001C3C01"/>
    <w:rsid w:val="001C432D"/>
    <w:rsid w:val="001C5008"/>
    <w:rsid w:val="001C53CC"/>
    <w:rsid w:val="001C5CD7"/>
    <w:rsid w:val="001C629D"/>
    <w:rsid w:val="001C63B7"/>
    <w:rsid w:val="001C6B1A"/>
    <w:rsid w:val="001C6B4B"/>
    <w:rsid w:val="001C6C02"/>
    <w:rsid w:val="001C6C0D"/>
    <w:rsid w:val="001C6E54"/>
    <w:rsid w:val="001C7016"/>
    <w:rsid w:val="001C7637"/>
    <w:rsid w:val="001C77E6"/>
    <w:rsid w:val="001C7DA4"/>
    <w:rsid w:val="001C7F67"/>
    <w:rsid w:val="001D0656"/>
    <w:rsid w:val="001D15C4"/>
    <w:rsid w:val="001D1835"/>
    <w:rsid w:val="001D1842"/>
    <w:rsid w:val="001D187C"/>
    <w:rsid w:val="001D1B49"/>
    <w:rsid w:val="001D1C1B"/>
    <w:rsid w:val="001D1D0E"/>
    <w:rsid w:val="001D207E"/>
    <w:rsid w:val="001D297B"/>
    <w:rsid w:val="001D2DF2"/>
    <w:rsid w:val="001D35B0"/>
    <w:rsid w:val="001D3C52"/>
    <w:rsid w:val="001D404E"/>
    <w:rsid w:val="001D40BE"/>
    <w:rsid w:val="001D424C"/>
    <w:rsid w:val="001D445F"/>
    <w:rsid w:val="001D46AC"/>
    <w:rsid w:val="001D485B"/>
    <w:rsid w:val="001D49F9"/>
    <w:rsid w:val="001D5726"/>
    <w:rsid w:val="001D5C39"/>
    <w:rsid w:val="001D646A"/>
    <w:rsid w:val="001D6C64"/>
    <w:rsid w:val="001D712D"/>
    <w:rsid w:val="001D7408"/>
    <w:rsid w:val="001D7EB3"/>
    <w:rsid w:val="001E00EF"/>
    <w:rsid w:val="001E037A"/>
    <w:rsid w:val="001E06F0"/>
    <w:rsid w:val="001E0754"/>
    <w:rsid w:val="001E0C3E"/>
    <w:rsid w:val="001E156A"/>
    <w:rsid w:val="001E1821"/>
    <w:rsid w:val="001E1F37"/>
    <w:rsid w:val="001E2234"/>
    <w:rsid w:val="001E278F"/>
    <w:rsid w:val="001E287B"/>
    <w:rsid w:val="001E2FF6"/>
    <w:rsid w:val="001E329E"/>
    <w:rsid w:val="001E3417"/>
    <w:rsid w:val="001E370A"/>
    <w:rsid w:val="001E38CC"/>
    <w:rsid w:val="001E3EC2"/>
    <w:rsid w:val="001E3F92"/>
    <w:rsid w:val="001E4477"/>
    <w:rsid w:val="001E46D5"/>
    <w:rsid w:val="001E5919"/>
    <w:rsid w:val="001E5930"/>
    <w:rsid w:val="001E6496"/>
    <w:rsid w:val="001E683C"/>
    <w:rsid w:val="001E720D"/>
    <w:rsid w:val="001E7748"/>
    <w:rsid w:val="001E77DC"/>
    <w:rsid w:val="001E7D78"/>
    <w:rsid w:val="001E7DFB"/>
    <w:rsid w:val="001E7F47"/>
    <w:rsid w:val="001F0262"/>
    <w:rsid w:val="001F037E"/>
    <w:rsid w:val="001F1DDF"/>
    <w:rsid w:val="001F1E52"/>
    <w:rsid w:val="001F1F17"/>
    <w:rsid w:val="001F1F79"/>
    <w:rsid w:val="001F20CE"/>
    <w:rsid w:val="001F2A9E"/>
    <w:rsid w:val="001F2D3F"/>
    <w:rsid w:val="001F2EEB"/>
    <w:rsid w:val="001F3095"/>
    <w:rsid w:val="001F3536"/>
    <w:rsid w:val="001F3666"/>
    <w:rsid w:val="001F488F"/>
    <w:rsid w:val="001F4D74"/>
    <w:rsid w:val="001F4E10"/>
    <w:rsid w:val="001F523F"/>
    <w:rsid w:val="001F5595"/>
    <w:rsid w:val="001F61B3"/>
    <w:rsid w:val="001F63C2"/>
    <w:rsid w:val="001F6426"/>
    <w:rsid w:val="001F653D"/>
    <w:rsid w:val="001F664E"/>
    <w:rsid w:val="001F675B"/>
    <w:rsid w:val="001F6E8A"/>
    <w:rsid w:val="001F6F2D"/>
    <w:rsid w:val="001F7447"/>
    <w:rsid w:val="001F79C4"/>
    <w:rsid w:val="001F7C71"/>
    <w:rsid w:val="002002B2"/>
    <w:rsid w:val="002006EF"/>
    <w:rsid w:val="00200CC5"/>
    <w:rsid w:val="00200D08"/>
    <w:rsid w:val="00200DF8"/>
    <w:rsid w:val="00201896"/>
    <w:rsid w:val="00201955"/>
    <w:rsid w:val="00201F16"/>
    <w:rsid w:val="00201F74"/>
    <w:rsid w:val="00202C31"/>
    <w:rsid w:val="00202E85"/>
    <w:rsid w:val="00203626"/>
    <w:rsid w:val="00203A2E"/>
    <w:rsid w:val="00203F83"/>
    <w:rsid w:val="00204FDA"/>
    <w:rsid w:val="00205C93"/>
    <w:rsid w:val="00206A80"/>
    <w:rsid w:val="0020709F"/>
    <w:rsid w:val="00207A71"/>
    <w:rsid w:val="00207B1E"/>
    <w:rsid w:val="00207C7F"/>
    <w:rsid w:val="00207D8C"/>
    <w:rsid w:val="00210229"/>
    <w:rsid w:val="002103D7"/>
    <w:rsid w:val="00210F29"/>
    <w:rsid w:val="00211420"/>
    <w:rsid w:val="00211A39"/>
    <w:rsid w:val="00211BAB"/>
    <w:rsid w:val="00211F62"/>
    <w:rsid w:val="00212223"/>
    <w:rsid w:val="00212523"/>
    <w:rsid w:val="0021267A"/>
    <w:rsid w:val="002129BE"/>
    <w:rsid w:val="002131AB"/>
    <w:rsid w:val="002136A2"/>
    <w:rsid w:val="00213A70"/>
    <w:rsid w:val="00213BB4"/>
    <w:rsid w:val="00213CB3"/>
    <w:rsid w:val="00213E99"/>
    <w:rsid w:val="002141A4"/>
    <w:rsid w:val="00214819"/>
    <w:rsid w:val="0021488A"/>
    <w:rsid w:val="002149EF"/>
    <w:rsid w:val="00214B92"/>
    <w:rsid w:val="00215D11"/>
    <w:rsid w:val="00215F57"/>
    <w:rsid w:val="00216742"/>
    <w:rsid w:val="002168C0"/>
    <w:rsid w:val="00216F5D"/>
    <w:rsid w:val="00216F63"/>
    <w:rsid w:val="0021714A"/>
    <w:rsid w:val="002175D4"/>
    <w:rsid w:val="002200A3"/>
    <w:rsid w:val="0022019C"/>
    <w:rsid w:val="002204BE"/>
    <w:rsid w:val="00220517"/>
    <w:rsid w:val="0022127B"/>
    <w:rsid w:val="002217BB"/>
    <w:rsid w:val="00221AE0"/>
    <w:rsid w:val="00221F9C"/>
    <w:rsid w:val="00222277"/>
    <w:rsid w:val="00222528"/>
    <w:rsid w:val="0022278A"/>
    <w:rsid w:val="00222814"/>
    <w:rsid w:val="00222D94"/>
    <w:rsid w:val="002230A8"/>
    <w:rsid w:val="00223469"/>
    <w:rsid w:val="002235E1"/>
    <w:rsid w:val="00223A86"/>
    <w:rsid w:val="00223D25"/>
    <w:rsid w:val="00223E2E"/>
    <w:rsid w:val="002244EF"/>
    <w:rsid w:val="002247BF"/>
    <w:rsid w:val="00224873"/>
    <w:rsid w:val="0022518A"/>
    <w:rsid w:val="0022560B"/>
    <w:rsid w:val="002257FB"/>
    <w:rsid w:val="00225A98"/>
    <w:rsid w:val="00225B82"/>
    <w:rsid w:val="00226A14"/>
    <w:rsid w:val="00226E34"/>
    <w:rsid w:val="00227933"/>
    <w:rsid w:val="00227AD1"/>
    <w:rsid w:val="00227AEA"/>
    <w:rsid w:val="00227CFC"/>
    <w:rsid w:val="00227D85"/>
    <w:rsid w:val="00230830"/>
    <w:rsid w:val="00230A4E"/>
    <w:rsid w:val="00230F2C"/>
    <w:rsid w:val="002319E9"/>
    <w:rsid w:val="00231DA3"/>
    <w:rsid w:val="00231FA4"/>
    <w:rsid w:val="00232638"/>
    <w:rsid w:val="00232846"/>
    <w:rsid w:val="00232C55"/>
    <w:rsid w:val="00233223"/>
    <w:rsid w:val="00233277"/>
    <w:rsid w:val="0023498E"/>
    <w:rsid w:val="002351F2"/>
    <w:rsid w:val="002354CB"/>
    <w:rsid w:val="002359A5"/>
    <w:rsid w:val="00235BFA"/>
    <w:rsid w:val="0023699B"/>
    <w:rsid w:val="002378E7"/>
    <w:rsid w:val="0023797C"/>
    <w:rsid w:val="00237E84"/>
    <w:rsid w:val="002400EA"/>
    <w:rsid w:val="00240445"/>
    <w:rsid w:val="002407A2"/>
    <w:rsid w:val="00240DC5"/>
    <w:rsid w:val="002419C3"/>
    <w:rsid w:val="00241EE8"/>
    <w:rsid w:val="0024223F"/>
    <w:rsid w:val="00242340"/>
    <w:rsid w:val="002426C7"/>
    <w:rsid w:val="00243436"/>
    <w:rsid w:val="002434C0"/>
    <w:rsid w:val="00243994"/>
    <w:rsid w:val="00243C78"/>
    <w:rsid w:val="00243CE5"/>
    <w:rsid w:val="00243D45"/>
    <w:rsid w:val="00243DBB"/>
    <w:rsid w:val="00244947"/>
    <w:rsid w:val="00244A1C"/>
    <w:rsid w:val="00244A2F"/>
    <w:rsid w:val="00244A67"/>
    <w:rsid w:val="00244C32"/>
    <w:rsid w:val="002457CC"/>
    <w:rsid w:val="00246082"/>
    <w:rsid w:val="00246359"/>
    <w:rsid w:val="002465B2"/>
    <w:rsid w:val="002469D5"/>
    <w:rsid w:val="00247654"/>
    <w:rsid w:val="00247BF1"/>
    <w:rsid w:val="00247DA1"/>
    <w:rsid w:val="0025022B"/>
    <w:rsid w:val="00250417"/>
    <w:rsid w:val="002511EC"/>
    <w:rsid w:val="002512E0"/>
    <w:rsid w:val="002514F3"/>
    <w:rsid w:val="00251545"/>
    <w:rsid w:val="00251A39"/>
    <w:rsid w:val="00251B12"/>
    <w:rsid w:val="00251B21"/>
    <w:rsid w:val="00251C6B"/>
    <w:rsid w:val="002521E7"/>
    <w:rsid w:val="00252813"/>
    <w:rsid w:val="00252B0A"/>
    <w:rsid w:val="00253785"/>
    <w:rsid w:val="00253C63"/>
    <w:rsid w:val="002541F6"/>
    <w:rsid w:val="00254D34"/>
    <w:rsid w:val="0025512E"/>
    <w:rsid w:val="00255140"/>
    <w:rsid w:val="0025589F"/>
    <w:rsid w:val="00255971"/>
    <w:rsid w:val="00255A10"/>
    <w:rsid w:val="0025633A"/>
    <w:rsid w:val="00256969"/>
    <w:rsid w:val="00256DFB"/>
    <w:rsid w:val="00257A43"/>
    <w:rsid w:val="00257C6F"/>
    <w:rsid w:val="00257CD7"/>
    <w:rsid w:val="00257F88"/>
    <w:rsid w:val="00257F91"/>
    <w:rsid w:val="00260987"/>
    <w:rsid w:val="00260C7E"/>
    <w:rsid w:val="00261281"/>
    <w:rsid w:val="0026227C"/>
    <w:rsid w:val="0026240C"/>
    <w:rsid w:val="0026255F"/>
    <w:rsid w:val="0026272B"/>
    <w:rsid w:val="00263C89"/>
    <w:rsid w:val="00264611"/>
    <w:rsid w:val="002647D4"/>
    <w:rsid w:val="002658AC"/>
    <w:rsid w:val="002663CC"/>
    <w:rsid w:val="00266AAC"/>
    <w:rsid w:val="00266B07"/>
    <w:rsid w:val="00267A24"/>
    <w:rsid w:val="00267A95"/>
    <w:rsid w:val="00267CF7"/>
    <w:rsid w:val="002704D6"/>
    <w:rsid w:val="00271023"/>
    <w:rsid w:val="00271449"/>
    <w:rsid w:val="00271B66"/>
    <w:rsid w:val="00271E7B"/>
    <w:rsid w:val="0027243E"/>
    <w:rsid w:val="002726B5"/>
    <w:rsid w:val="00272762"/>
    <w:rsid w:val="00273274"/>
    <w:rsid w:val="00273522"/>
    <w:rsid w:val="0027364F"/>
    <w:rsid w:val="00273711"/>
    <w:rsid w:val="002738FA"/>
    <w:rsid w:val="002739A4"/>
    <w:rsid w:val="00273E0F"/>
    <w:rsid w:val="00274CEF"/>
    <w:rsid w:val="00275391"/>
    <w:rsid w:val="00275AC7"/>
    <w:rsid w:val="00276202"/>
    <w:rsid w:val="00276322"/>
    <w:rsid w:val="00277C88"/>
    <w:rsid w:val="002803AD"/>
    <w:rsid w:val="00280825"/>
    <w:rsid w:val="00280932"/>
    <w:rsid w:val="00280AE2"/>
    <w:rsid w:val="00281079"/>
    <w:rsid w:val="00281121"/>
    <w:rsid w:val="0028113F"/>
    <w:rsid w:val="00281385"/>
    <w:rsid w:val="002828F2"/>
    <w:rsid w:val="00283300"/>
    <w:rsid w:val="00283528"/>
    <w:rsid w:val="00283603"/>
    <w:rsid w:val="00283699"/>
    <w:rsid w:val="002839AA"/>
    <w:rsid w:val="00283AC6"/>
    <w:rsid w:val="00283AEC"/>
    <w:rsid w:val="0028483C"/>
    <w:rsid w:val="002848E1"/>
    <w:rsid w:val="00284AC6"/>
    <w:rsid w:val="00284AFD"/>
    <w:rsid w:val="00285238"/>
    <w:rsid w:val="002856C1"/>
    <w:rsid w:val="0028615A"/>
    <w:rsid w:val="002875C8"/>
    <w:rsid w:val="00287720"/>
    <w:rsid w:val="00287AB1"/>
    <w:rsid w:val="00287B7C"/>
    <w:rsid w:val="00287C6A"/>
    <w:rsid w:val="00287DE0"/>
    <w:rsid w:val="0029018A"/>
    <w:rsid w:val="002902B8"/>
    <w:rsid w:val="00290564"/>
    <w:rsid w:val="00290585"/>
    <w:rsid w:val="0029058A"/>
    <w:rsid w:val="00290930"/>
    <w:rsid w:val="00290A6A"/>
    <w:rsid w:val="00290A81"/>
    <w:rsid w:val="00290F91"/>
    <w:rsid w:val="002910BE"/>
    <w:rsid w:val="0029117B"/>
    <w:rsid w:val="00291C87"/>
    <w:rsid w:val="00291D3F"/>
    <w:rsid w:val="002926CD"/>
    <w:rsid w:val="00292DCB"/>
    <w:rsid w:val="00293046"/>
    <w:rsid w:val="002935B3"/>
    <w:rsid w:val="00293654"/>
    <w:rsid w:val="00293D6F"/>
    <w:rsid w:val="00293E80"/>
    <w:rsid w:val="002941F9"/>
    <w:rsid w:val="0029426E"/>
    <w:rsid w:val="00294B1F"/>
    <w:rsid w:val="0029501F"/>
    <w:rsid w:val="00295133"/>
    <w:rsid w:val="00295362"/>
    <w:rsid w:val="00295CED"/>
    <w:rsid w:val="00295D5B"/>
    <w:rsid w:val="0029603F"/>
    <w:rsid w:val="00296174"/>
    <w:rsid w:val="0029620F"/>
    <w:rsid w:val="00296CBB"/>
    <w:rsid w:val="00297E77"/>
    <w:rsid w:val="002A0085"/>
    <w:rsid w:val="002A08C3"/>
    <w:rsid w:val="002A0A7C"/>
    <w:rsid w:val="002A1313"/>
    <w:rsid w:val="002A13D4"/>
    <w:rsid w:val="002A17B8"/>
    <w:rsid w:val="002A1E93"/>
    <w:rsid w:val="002A1EE4"/>
    <w:rsid w:val="002A1F2B"/>
    <w:rsid w:val="002A1F5A"/>
    <w:rsid w:val="002A20D6"/>
    <w:rsid w:val="002A3298"/>
    <w:rsid w:val="002A3354"/>
    <w:rsid w:val="002A3CA0"/>
    <w:rsid w:val="002A4858"/>
    <w:rsid w:val="002A48BF"/>
    <w:rsid w:val="002A4999"/>
    <w:rsid w:val="002A4C56"/>
    <w:rsid w:val="002A4C61"/>
    <w:rsid w:val="002A5B88"/>
    <w:rsid w:val="002A5C25"/>
    <w:rsid w:val="002A6007"/>
    <w:rsid w:val="002A68C0"/>
    <w:rsid w:val="002A6B4E"/>
    <w:rsid w:val="002A6F6A"/>
    <w:rsid w:val="002A744C"/>
    <w:rsid w:val="002A7935"/>
    <w:rsid w:val="002B0AC9"/>
    <w:rsid w:val="002B1D6F"/>
    <w:rsid w:val="002B23C9"/>
    <w:rsid w:val="002B2523"/>
    <w:rsid w:val="002B2551"/>
    <w:rsid w:val="002B28B7"/>
    <w:rsid w:val="002B2C10"/>
    <w:rsid w:val="002B318B"/>
    <w:rsid w:val="002B4EF9"/>
    <w:rsid w:val="002B5028"/>
    <w:rsid w:val="002B5269"/>
    <w:rsid w:val="002B53A5"/>
    <w:rsid w:val="002B58EF"/>
    <w:rsid w:val="002B5C2E"/>
    <w:rsid w:val="002B715E"/>
    <w:rsid w:val="002B7AE0"/>
    <w:rsid w:val="002B7BC4"/>
    <w:rsid w:val="002B7DA5"/>
    <w:rsid w:val="002B7E6C"/>
    <w:rsid w:val="002C02C0"/>
    <w:rsid w:val="002C0779"/>
    <w:rsid w:val="002C14F3"/>
    <w:rsid w:val="002C1CE9"/>
    <w:rsid w:val="002C1DD7"/>
    <w:rsid w:val="002C1F21"/>
    <w:rsid w:val="002C1F89"/>
    <w:rsid w:val="002C207D"/>
    <w:rsid w:val="002C2167"/>
    <w:rsid w:val="002C27AA"/>
    <w:rsid w:val="002C2FBD"/>
    <w:rsid w:val="002C3359"/>
    <w:rsid w:val="002C407D"/>
    <w:rsid w:val="002C43D4"/>
    <w:rsid w:val="002C46DB"/>
    <w:rsid w:val="002C4729"/>
    <w:rsid w:val="002C4CF9"/>
    <w:rsid w:val="002C60EC"/>
    <w:rsid w:val="002C62F0"/>
    <w:rsid w:val="002C69B3"/>
    <w:rsid w:val="002C6DDA"/>
    <w:rsid w:val="002C7278"/>
    <w:rsid w:val="002C7679"/>
    <w:rsid w:val="002C76AD"/>
    <w:rsid w:val="002C76B2"/>
    <w:rsid w:val="002C7780"/>
    <w:rsid w:val="002C7A55"/>
    <w:rsid w:val="002C7D15"/>
    <w:rsid w:val="002D006E"/>
    <w:rsid w:val="002D0434"/>
    <w:rsid w:val="002D1717"/>
    <w:rsid w:val="002D17AB"/>
    <w:rsid w:val="002D1DFC"/>
    <w:rsid w:val="002D1F70"/>
    <w:rsid w:val="002D21E7"/>
    <w:rsid w:val="002D22D0"/>
    <w:rsid w:val="002D26DC"/>
    <w:rsid w:val="002D2CC5"/>
    <w:rsid w:val="002D3EEF"/>
    <w:rsid w:val="002D3F4A"/>
    <w:rsid w:val="002D4C8B"/>
    <w:rsid w:val="002D4CD5"/>
    <w:rsid w:val="002D4F6C"/>
    <w:rsid w:val="002D55FD"/>
    <w:rsid w:val="002D5CFF"/>
    <w:rsid w:val="002D5D3E"/>
    <w:rsid w:val="002D5E79"/>
    <w:rsid w:val="002D6213"/>
    <w:rsid w:val="002D6506"/>
    <w:rsid w:val="002D6583"/>
    <w:rsid w:val="002D6A78"/>
    <w:rsid w:val="002D6C77"/>
    <w:rsid w:val="002D6D62"/>
    <w:rsid w:val="002D7299"/>
    <w:rsid w:val="002D752A"/>
    <w:rsid w:val="002D759B"/>
    <w:rsid w:val="002D7C35"/>
    <w:rsid w:val="002E053E"/>
    <w:rsid w:val="002E06C3"/>
    <w:rsid w:val="002E0CA0"/>
    <w:rsid w:val="002E0D53"/>
    <w:rsid w:val="002E1299"/>
    <w:rsid w:val="002E192B"/>
    <w:rsid w:val="002E234B"/>
    <w:rsid w:val="002E2654"/>
    <w:rsid w:val="002E26E5"/>
    <w:rsid w:val="002E29BB"/>
    <w:rsid w:val="002E2AA1"/>
    <w:rsid w:val="002E2EB6"/>
    <w:rsid w:val="002E3060"/>
    <w:rsid w:val="002E3589"/>
    <w:rsid w:val="002E3D7B"/>
    <w:rsid w:val="002E4745"/>
    <w:rsid w:val="002E4D59"/>
    <w:rsid w:val="002E55CC"/>
    <w:rsid w:val="002E5AEF"/>
    <w:rsid w:val="002E5EF6"/>
    <w:rsid w:val="002E6186"/>
    <w:rsid w:val="002E6AF4"/>
    <w:rsid w:val="002E6C98"/>
    <w:rsid w:val="002E6CD1"/>
    <w:rsid w:val="002E7DC1"/>
    <w:rsid w:val="002E7FA0"/>
    <w:rsid w:val="002F0535"/>
    <w:rsid w:val="002F0659"/>
    <w:rsid w:val="002F0674"/>
    <w:rsid w:val="002F0844"/>
    <w:rsid w:val="002F08CE"/>
    <w:rsid w:val="002F0B4B"/>
    <w:rsid w:val="002F1180"/>
    <w:rsid w:val="002F1452"/>
    <w:rsid w:val="002F1EC6"/>
    <w:rsid w:val="002F20CD"/>
    <w:rsid w:val="002F244E"/>
    <w:rsid w:val="002F2987"/>
    <w:rsid w:val="002F2BD1"/>
    <w:rsid w:val="002F30FB"/>
    <w:rsid w:val="002F32F5"/>
    <w:rsid w:val="002F34D5"/>
    <w:rsid w:val="002F3CFA"/>
    <w:rsid w:val="002F3D61"/>
    <w:rsid w:val="002F3DC8"/>
    <w:rsid w:val="002F41B5"/>
    <w:rsid w:val="002F41C7"/>
    <w:rsid w:val="002F4B24"/>
    <w:rsid w:val="002F4B40"/>
    <w:rsid w:val="002F4C0C"/>
    <w:rsid w:val="002F4D11"/>
    <w:rsid w:val="002F4DED"/>
    <w:rsid w:val="002F508F"/>
    <w:rsid w:val="002F559F"/>
    <w:rsid w:val="002F575C"/>
    <w:rsid w:val="002F5E55"/>
    <w:rsid w:val="002F66ED"/>
    <w:rsid w:val="002F6BB2"/>
    <w:rsid w:val="002F6BE6"/>
    <w:rsid w:val="003005FE"/>
    <w:rsid w:val="00300A75"/>
    <w:rsid w:val="00300CA6"/>
    <w:rsid w:val="003015BB"/>
    <w:rsid w:val="00301736"/>
    <w:rsid w:val="00301869"/>
    <w:rsid w:val="00301E5B"/>
    <w:rsid w:val="00301F22"/>
    <w:rsid w:val="00301F48"/>
    <w:rsid w:val="003021FC"/>
    <w:rsid w:val="0030238F"/>
    <w:rsid w:val="0030245B"/>
    <w:rsid w:val="0030265F"/>
    <w:rsid w:val="003026F7"/>
    <w:rsid w:val="00302B3E"/>
    <w:rsid w:val="00303642"/>
    <w:rsid w:val="00304876"/>
    <w:rsid w:val="00304B66"/>
    <w:rsid w:val="0030609D"/>
    <w:rsid w:val="0030645F"/>
    <w:rsid w:val="003066D8"/>
    <w:rsid w:val="003067AD"/>
    <w:rsid w:val="003069F4"/>
    <w:rsid w:val="00306D15"/>
    <w:rsid w:val="00306F60"/>
    <w:rsid w:val="00307024"/>
    <w:rsid w:val="003073BC"/>
    <w:rsid w:val="00307819"/>
    <w:rsid w:val="0030799F"/>
    <w:rsid w:val="00307A25"/>
    <w:rsid w:val="00307DCA"/>
    <w:rsid w:val="003100E5"/>
    <w:rsid w:val="00310301"/>
    <w:rsid w:val="00310D62"/>
    <w:rsid w:val="00310E06"/>
    <w:rsid w:val="00310E2E"/>
    <w:rsid w:val="003112CE"/>
    <w:rsid w:val="00311A50"/>
    <w:rsid w:val="00311CB3"/>
    <w:rsid w:val="0031201B"/>
    <w:rsid w:val="003120CD"/>
    <w:rsid w:val="003123AD"/>
    <w:rsid w:val="003124C4"/>
    <w:rsid w:val="00312A14"/>
    <w:rsid w:val="00312E11"/>
    <w:rsid w:val="00313698"/>
    <w:rsid w:val="003137DD"/>
    <w:rsid w:val="00313B1C"/>
    <w:rsid w:val="00313C78"/>
    <w:rsid w:val="00314745"/>
    <w:rsid w:val="00314892"/>
    <w:rsid w:val="00314B01"/>
    <w:rsid w:val="003153A4"/>
    <w:rsid w:val="0031599B"/>
    <w:rsid w:val="003159F6"/>
    <w:rsid w:val="0031638B"/>
    <w:rsid w:val="00316639"/>
    <w:rsid w:val="003166B4"/>
    <w:rsid w:val="00316AB0"/>
    <w:rsid w:val="00316DC3"/>
    <w:rsid w:val="003171E1"/>
    <w:rsid w:val="0031734F"/>
    <w:rsid w:val="00317A9E"/>
    <w:rsid w:val="00317C3B"/>
    <w:rsid w:val="00317E3F"/>
    <w:rsid w:val="0032080E"/>
    <w:rsid w:val="00321493"/>
    <w:rsid w:val="003215F2"/>
    <w:rsid w:val="00321662"/>
    <w:rsid w:val="003216A9"/>
    <w:rsid w:val="00321E8D"/>
    <w:rsid w:val="00322403"/>
    <w:rsid w:val="0032254B"/>
    <w:rsid w:val="00322AD3"/>
    <w:rsid w:val="00323112"/>
    <w:rsid w:val="00323987"/>
    <w:rsid w:val="00323A5D"/>
    <w:rsid w:val="003243BF"/>
    <w:rsid w:val="00324677"/>
    <w:rsid w:val="003247BC"/>
    <w:rsid w:val="00324C56"/>
    <w:rsid w:val="00324EC7"/>
    <w:rsid w:val="003252CF"/>
    <w:rsid w:val="00325711"/>
    <w:rsid w:val="00325CFE"/>
    <w:rsid w:val="003260D1"/>
    <w:rsid w:val="003261CC"/>
    <w:rsid w:val="0032621F"/>
    <w:rsid w:val="003269D1"/>
    <w:rsid w:val="00326CFC"/>
    <w:rsid w:val="00326F30"/>
    <w:rsid w:val="00326F49"/>
    <w:rsid w:val="00326FDF"/>
    <w:rsid w:val="0032722D"/>
    <w:rsid w:val="00327462"/>
    <w:rsid w:val="0032777D"/>
    <w:rsid w:val="00327889"/>
    <w:rsid w:val="00327DDB"/>
    <w:rsid w:val="003303F0"/>
    <w:rsid w:val="0033116B"/>
    <w:rsid w:val="00331888"/>
    <w:rsid w:val="00332946"/>
    <w:rsid w:val="00333267"/>
    <w:rsid w:val="0033377D"/>
    <w:rsid w:val="003345BE"/>
    <w:rsid w:val="00334BE0"/>
    <w:rsid w:val="00334E8D"/>
    <w:rsid w:val="0033568F"/>
    <w:rsid w:val="00335A69"/>
    <w:rsid w:val="00335B6B"/>
    <w:rsid w:val="00335DD4"/>
    <w:rsid w:val="00335EAE"/>
    <w:rsid w:val="00335F30"/>
    <w:rsid w:val="0033638E"/>
    <w:rsid w:val="003363E5"/>
    <w:rsid w:val="00336B47"/>
    <w:rsid w:val="00336F1E"/>
    <w:rsid w:val="00336F69"/>
    <w:rsid w:val="00336F8B"/>
    <w:rsid w:val="003370B7"/>
    <w:rsid w:val="003370DC"/>
    <w:rsid w:val="00337D48"/>
    <w:rsid w:val="00340042"/>
    <w:rsid w:val="00340498"/>
    <w:rsid w:val="00340783"/>
    <w:rsid w:val="00340CE8"/>
    <w:rsid w:val="00341B10"/>
    <w:rsid w:val="00341EE1"/>
    <w:rsid w:val="003425EE"/>
    <w:rsid w:val="00343533"/>
    <w:rsid w:val="0034382E"/>
    <w:rsid w:val="003439FC"/>
    <w:rsid w:val="00343BEF"/>
    <w:rsid w:val="00344253"/>
    <w:rsid w:val="00344414"/>
    <w:rsid w:val="00344645"/>
    <w:rsid w:val="00344CA2"/>
    <w:rsid w:val="003451E5"/>
    <w:rsid w:val="00345937"/>
    <w:rsid w:val="00345D3A"/>
    <w:rsid w:val="0034617D"/>
    <w:rsid w:val="00346A1E"/>
    <w:rsid w:val="003471B5"/>
    <w:rsid w:val="00347375"/>
    <w:rsid w:val="00347544"/>
    <w:rsid w:val="00347B56"/>
    <w:rsid w:val="00347EAD"/>
    <w:rsid w:val="003502A8"/>
    <w:rsid w:val="00350383"/>
    <w:rsid w:val="00350665"/>
    <w:rsid w:val="00350860"/>
    <w:rsid w:val="003508BA"/>
    <w:rsid w:val="00350E90"/>
    <w:rsid w:val="00351136"/>
    <w:rsid w:val="0035183E"/>
    <w:rsid w:val="00352190"/>
    <w:rsid w:val="003525A4"/>
    <w:rsid w:val="00352B6E"/>
    <w:rsid w:val="00352BAE"/>
    <w:rsid w:val="00352FC5"/>
    <w:rsid w:val="00353854"/>
    <w:rsid w:val="00353914"/>
    <w:rsid w:val="0035425B"/>
    <w:rsid w:val="00354C13"/>
    <w:rsid w:val="00354E84"/>
    <w:rsid w:val="00355175"/>
    <w:rsid w:val="003554C1"/>
    <w:rsid w:val="00355553"/>
    <w:rsid w:val="0035573A"/>
    <w:rsid w:val="00355B29"/>
    <w:rsid w:val="003564F5"/>
    <w:rsid w:val="00356653"/>
    <w:rsid w:val="003568F8"/>
    <w:rsid w:val="00357F65"/>
    <w:rsid w:val="00360741"/>
    <w:rsid w:val="00360B64"/>
    <w:rsid w:val="00360E7A"/>
    <w:rsid w:val="00362C27"/>
    <w:rsid w:val="0036312D"/>
    <w:rsid w:val="003631AC"/>
    <w:rsid w:val="0036331F"/>
    <w:rsid w:val="003636F8"/>
    <w:rsid w:val="00363CD7"/>
    <w:rsid w:val="003642E5"/>
    <w:rsid w:val="003643CB"/>
    <w:rsid w:val="003644E1"/>
    <w:rsid w:val="003645AD"/>
    <w:rsid w:val="0036498A"/>
    <w:rsid w:val="003649B4"/>
    <w:rsid w:val="00364A15"/>
    <w:rsid w:val="00365DE9"/>
    <w:rsid w:val="00365DEE"/>
    <w:rsid w:val="00366441"/>
    <w:rsid w:val="003670F5"/>
    <w:rsid w:val="003671A9"/>
    <w:rsid w:val="003672AB"/>
    <w:rsid w:val="00367589"/>
    <w:rsid w:val="00367B2E"/>
    <w:rsid w:val="00367F6A"/>
    <w:rsid w:val="003703A8"/>
    <w:rsid w:val="003706FE"/>
    <w:rsid w:val="00370803"/>
    <w:rsid w:val="003709CB"/>
    <w:rsid w:val="00370B27"/>
    <w:rsid w:val="00370E52"/>
    <w:rsid w:val="00370EC7"/>
    <w:rsid w:val="003710BD"/>
    <w:rsid w:val="00371221"/>
    <w:rsid w:val="00371441"/>
    <w:rsid w:val="00371E09"/>
    <w:rsid w:val="003724C4"/>
    <w:rsid w:val="00372732"/>
    <w:rsid w:val="00372793"/>
    <w:rsid w:val="00372B72"/>
    <w:rsid w:val="00372C9B"/>
    <w:rsid w:val="00373534"/>
    <w:rsid w:val="00373887"/>
    <w:rsid w:val="00373CB6"/>
    <w:rsid w:val="00374317"/>
    <w:rsid w:val="00374321"/>
    <w:rsid w:val="00374498"/>
    <w:rsid w:val="003747C9"/>
    <w:rsid w:val="0037496E"/>
    <w:rsid w:val="00374DAC"/>
    <w:rsid w:val="00374E4C"/>
    <w:rsid w:val="003751C0"/>
    <w:rsid w:val="00375385"/>
    <w:rsid w:val="003753A4"/>
    <w:rsid w:val="00375518"/>
    <w:rsid w:val="00376027"/>
    <w:rsid w:val="003766A7"/>
    <w:rsid w:val="00376978"/>
    <w:rsid w:val="00377379"/>
    <w:rsid w:val="0037778B"/>
    <w:rsid w:val="0038000E"/>
    <w:rsid w:val="003802BF"/>
    <w:rsid w:val="0038082A"/>
    <w:rsid w:val="00380CF2"/>
    <w:rsid w:val="00381064"/>
    <w:rsid w:val="003811AD"/>
    <w:rsid w:val="003816E8"/>
    <w:rsid w:val="0038192B"/>
    <w:rsid w:val="00381B24"/>
    <w:rsid w:val="00381FDF"/>
    <w:rsid w:val="0038220E"/>
    <w:rsid w:val="003832BB"/>
    <w:rsid w:val="00383D36"/>
    <w:rsid w:val="003841C1"/>
    <w:rsid w:val="00384C68"/>
    <w:rsid w:val="00384D94"/>
    <w:rsid w:val="00384F9C"/>
    <w:rsid w:val="003851F8"/>
    <w:rsid w:val="003852B5"/>
    <w:rsid w:val="003853F3"/>
    <w:rsid w:val="00385C89"/>
    <w:rsid w:val="00386B03"/>
    <w:rsid w:val="00387DF5"/>
    <w:rsid w:val="00387EFD"/>
    <w:rsid w:val="00387F9C"/>
    <w:rsid w:val="00390286"/>
    <w:rsid w:val="0039036B"/>
    <w:rsid w:val="00390C3F"/>
    <w:rsid w:val="003918E7"/>
    <w:rsid w:val="00391A6A"/>
    <w:rsid w:val="00391AF7"/>
    <w:rsid w:val="00392200"/>
    <w:rsid w:val="003926F0"/>
    <w:rsid w:val="00392C3F"/>
    <w:rsid w:val="00392C6C"/>
    <w:rsid w:val="00392DD6"/>
    <w:rsid w:val="003933F8"/>
    <w:rsid w:val="00393BE5"/>
    <w:rsid w:val="0039421D"/>
    <w:rsid w:val="00394709"/>
    <w:rsid w:val="00394C88"/>
    <w:rsid w:val="00394CE2"/>
    <w:rsid w:val="00395604"/>
    <w:rsid w:val="00395650"/>
    <w:rsid w:val="003957F6"/>
    <w:rsid w:val="00395A0A"/>
    <w:rsid w:val="00395A85"/>
    <w:rsid w:val="00395C1B"/>
    <w:rsid w:val="00396388"/>
    <w:rsid w:val="003967E6"/>
    <w:rsid w:val="00396E38"/>
    <w:rsid w:val="00396FD2"/>
    <w:rsid w:val="003973E7"/>
    <w:rsid w:val="003976FB"/>
    <w:rsid w:val="00397C10"/>
    <w:rsid w:val="00397D82"/>
    <w:rsid w:val="00397E32"/>
    <w:rsid w:val="00397EF7"/>
    <w:rsid w:val="003A0111"/>
    <w:rsid w:val="003A072D"/>
    <w:rsid w:val="003A07EC"/>
    <w:rsid w:val="003A081B"/>
    <w:rsid w:val="003A0998"/>
    <w:rsid w:val="003A0CAD"/>
    <w:rsid w:val="003A1912"/>
    <w:rsid w:val="003A19DD"/>
    <w:rsid w:val="003A1C3F"/>
    <w:rsid w:val="003A21E9"/>
    <w:rsid w:val="003A27F1"/>
    <w:rsid w:val="003A343C"/>
    <w:rsid w:val="003A3856"/>
    <w:rsid w:val="003A3D06"/>
    <w:rsid w:val="003A3E03"/>
    <w:rsid w:val="003A42FD"/>
    <w:rsid w:val="003A4392"/>
    <w:rsid w:val="003A4452"/>
    <w:rsid w:val="003A4527"/>
    <w:rsid w:val="003A49A4"/>
    <w:rsid w:val="003A4F86"/>
    <w:rsid w:val="003A5520"/>
    <w:rsid w:val="003A59CB"/>
    <w:rsid w:val="003A5B15"/>
    <w:rsid w:val="003A65EE"/>
    <w:rsid w:val="003A6811"/>
    <w:rsid w:val="003A6A7A"/>
    <w:rsid w:val="003A70C2"/>
    <w:rsid w:val="003A72B2"/>
    <w:rsid w:val="003A7699"/>
    <w:rsid w:val="003A7A77"/>
    <w:rsid w:val="003A7B82"/>
    <w:rsid w:val="003B0339"/>
    <w:rsid w:val="003B0391"/>
    <w:rsid w:val="003B0777"/>
    <w:rsid w:val="003B0D2B"/>
    <w:rsid w:val="003B190B"/>
    <w:rsid w:val="003B1C0A"/>
    <w:rsid w:val="003B1CA7"/>
    <w:rsid w:val="003B1CAB"/>
    <w:rsid w:val="003B1FAB"/>
    <w:rsid w:val="003B21B7"/>
    <w:rsid w:val="003B249E"/>
    <w:rsid w:val="003B25FE"/>
    <w:rsid w:val="003B2998"/>
    <w:rsid w:val="003B2CF2"/>
    <w:rsid w:val="003B2DE3"/>
    <w:rsid w:val="003B414F"/>
    <w:rsid w:val="003B437A"/>
    <w:rsid w:val="003B51DC"/>
    <w:rsid w:val="003B54A3"/>
    <w:rsid w:val="003B55BB"/>
    <w:rsid w:val="003B56BA"/>
    <w:rsid w:val="003B59C1"/>
    <w:rsid w:val="003B6108"/>
    <w:rsid w:val="003B6213"/>
    <w:rsid w:val="003B62F0"/>
    <w:rsid w:val="003B6329"/>
    <w:rsid w:val="003B635B"/>
    <w:rsid w:val="003B6661"/>
    <w:rsid w:val="003B67D5"/>
    <w:rsid w:val="003B68F2"/>
    <w:rsid w:val="003B7CBF"/>
    <w:rsid w:val="003C02DD"/>
    <w:rsid w:val="003C0828"/>
    <w:rsid w:val="003C0E71"/>
    <w:rsid w:val="003C0F5D"/>
    <w:rsid w:val="003C0FD7"/>
    <w:rsid w:val="003C0FE2"/>
    <w:rsid w:val="003C10AF"/>
    <w:rsid w:val="003C1C50"/>
    <w:rsid w:val="003C1FFE"/>
    <w:rsid w:val="003C20DB"/>
    <w:rsid w:val="003C2250"/>
    <w:rsid w:val="003C25D9"/>
    <w:rsid w:val="003C269F"/>
    <w:rsid w:val="003C2E88"/>
    <w:rsid w:val="003C2F4E"/>
    <w:rsid w:val="003C36EF"/>
    <w:rsid w:val="003C384D"/>
    <w:rsid w:val="003C4016"/>
    <w:rsid w:val="003C404B"/>
    <w:rsid w:val="003C406B"/>
    <w:rsid w:val="003C4426"/>
    <w:rsid w:val="003C45C7"/>
    <w:rsid w:val="003C4D8C"/>
    <w:rsid w:val="003C4DB0"/>
    <w:rsid w:val="003C518C"/>
    <w:rsid w:val="003C51D1"/>
    <w:rsid w:val="003C56EE"/>
    <w:rsid w:val="003C5819"/>
    <w:rsid w:val="003C59E0"/>
    <w:rsid w:val="003C6618"/>
    <w:rsid w:val="003C6A04"/>
    <w:rsid w:val="003C76B5"/>
    <w:rsid w:val="003C7902"/>
    <w:rsid w:val="003D1190"/>
    <w:rsid w:val="003D1417"/>
    <w:rsid w:val="003D176A"/>
    <w:rsid w:val="003D1937"/>
    <w:rsid w:val="003D2007"/>
    <w:rsid w:val="003D209E"/>
    <w:rsid w:val="003D25F8"/>
    <w:rsid w:val="003D27C0"/>
    <w:rsid w:val="003D2ABF"/>
    <w:rsid w:val="003D2DC2"/>
    <w:rsid w:val="003D2ECE"/>
    <w:rsid w:val="003D3003"/>
    <w:rsid w:val="003D3AE2"/>
    <w:rsid w:val="003D3FE3"/>
    <w:rsid w:val="003D440B"/>
    <w:rsid w:val="003D4976"/>
    <w:rsid w:val="003D50A8"/>
    <w:rsid w:val="003D53F6"/>
    <w:rsid w:val="003D5C1A"/>
    <w:rsid w:val="003D5FE2"/>
    <w:rsid w:val="003D655D"/>
    <w:rsid w:val="003D6C37"/>
    <w:rsid w:val="003D7296"/>
    <w:rsid w:val="003D746A"/>
    <w:rsid w:val="003D7558"/>
    <w:rsid w:val="003D7F37"/>
    <w:rsid w:val="003E0213"/>
    <w:rsid w:val="003E02C9"/>
    <w:rsid w:val="003E13CF"/>
    <w:rsid w:val="003E1782"/>
    <w:rsid w:val="003E1A44"/>
    <w:rsid w:val="003E1E91"/>
    <w:rsid w:val="003E20EE"/>
    <w:rsid w:val="003E218E"/>
    <w:rsid w:val="003E2823"/>
    <w:rsid w:val="003E3188"/>
    <w:rsid w:val="003E32A4"/>
    <w:rsid w:val="003E346D"/>
    <w:rsid w:val="003E3502"/>
    <w:rsid w:val="003E3A4C"/>
    <w:rsid w:val="003E3BCA"/>
    <w:rsid w:val="003E3FC0"/>
    <w:rsid w:val="003E4DF7"/>
    <w:rsid w:val="003E5641"/>
    <w:rsid w:val="003E5A78"/>
    <w:rsid w:val="003E5E61"/>
    <w:rsid w:val="003E5EED"/>
    <w:rsid w:val="003E63C6"/>
    <w:rsid w:val="003E6EB3"/>
    <w:rsid w:val="003E7282"/>
    <w:rsid w:val="003E764B"/>
    <w:rsid w:val="003E7C01"/>
    <w:rsid w:val="003F059F"/>
    <w:rsid w:val="003F0C20"/>
    <w:rsid w:val="003F12BE"/>
    <w:rsid w:val="003F1B81"/>
    <w:rsid w:val="003F254B"/>
    <w:rsid w:val="003F2F13"/>
    <w:rsid w:val="003F2F51"/>
    <w:rsid w:val="003F31E2"/>
    <w:rsid w:val="003F36F7"/>
    <w:rsid w:val="003F3739"/>
    <w:rsid w:val="003F401F"/>
    <w:rsid w:val="003F462E"/>
    <w:rsid w:val="003F4862"/>
    <w:rsid w:val="003F4C07"/>
    <w:rsid w:val="003F5433"/>
    <w:rsid w:val="003F5564"/>
    <w:rsid w:val="003F5A48"/>
    <w:rsid w:val="003F65D1"/>
    <w:rsid w:val="003F6784"/>
    <w:rsid w:val="003F6DAF"/>
    <w:rsid w:val="003F7970"/>
    <w:rsid w:val="0040082D"/>
    <w:rsid w:val="004017C3"/>
    <w:rsid w:val="00401BBA"/>
    <w:rsid w:val="00401C17"/>
    <w:rsid w:val="00402762"/>
    <w:rsid w:val="00402A60"/>
    <w:rsid w:val="004036F5"/>
    <w:rsid w:val="004040F5"/>
    <w:rsid w:val="00404118"/>
    <w:rsid w:val="00404527"/>
    <w:rsid w:val="0040494B"/>
    <w:rsid w:val="00404FE4"/>
    <w:rsid w:val="00405255"/>
    <w:rsid w:val="004057A9"/>
    <w:rsid w:val="00405862"/>
    <w:rsid w:val="00406602"/>
    <w:rsid w:val="00406F0F"/>
    <w:rsid w:val="004100B4"/>
    <w:rsid w:val="0041098D"/>
    <w:rsid w:val="00411158"/>
    <w:rsid w:val="00411249"/>
    <w:rsid w:val="00411360"/>
    <w:rsid w:val="00411CB0"/>
    <w:rsid w:val="00411FB8"/>
    <w:rsid w:val="004121B0"/>
    <w:rsid w:val="00412B56"/>
    <w:rsid w:val="00412D29"/>
    <w:rsid w:val="00413081"/>
    <w:rsid w:val="00413094"/>
    <w:rsid w:val="00413369"/>
    <w:rsid w:val="004136D2"/>
    <w:rsid w:val="00413A21"/>
    <w:rsid w:val="00413B1B"/>
    <w:rsid w:val="00413D48"/>
    <w:rsid w:val="004142FF"/>
    <w:rsid w:val="00414888"/>
    <w:rsid w:val="00414A65"/>
    <w:rsid w:val="00415153"/>
    <w:rsid w:val="00415440"/>
    <w:rsid w:val="00415713"/>
    <w:rsid w:val="00415CD1"/>
    <w:rsid w:val="0041715D"/>
    <w:rsid w:val="004171EC"/>
    <w:rsid w:val="00417423"/>
    <w:rsid w:val="004175E9"/>
    <w:rsid w:val="004179ED"/>
    <w:rsid w:val="00417D4A"/>
    <w:rsid w:val="00420426"/>
    <w:rsid w:val="0042070B"/>
    <w:rsid w:val="00420C76"/>
    <w:rsid w:val="004210C8"/>
    <w:rsid w:val="00421257"/>
    <w:rsid w:val="00421B09"/>
    <w:rsid w:val="00421FD0"/>
    <w:rsid w:val="004222F9"/>
    <w:rsid w:val="00422796"/>
    <w:rsid w:val="0042298E"/>
    <w:rsid w:val="00423648"/>
    <w:rsid w:val="00424815"/>
    <w:rsid w:val="00424CB7"/>
    <w:rsid w:val="004251C1"/>
    <w:rsid w:val="0042525E"/>
    <w:rsid w:val="0042718B"/>
    <w:rsid w:val="00427DF2"/>
    <w:rsid w:val="004304BA"/>
    <w:rsid w:val="00430938"/>
    <w:rsid w:val="00430B32"/>
    <w:rsid w:val="00430C0E"/>
    <w:rsid w:val="00430E2F"/>
    <w:rsid w:val="0043114F"/>
    <w:rsid w:val="0043128D"/>
    <w:rsid w:val="00431581"/>
    <w:rsid w:val="00431593"/>
    <w:rsid w:val="0043176F"/>
    <w:rsid w:val="00431D3B"/>
    <w:rsid w:val="0043200E"/>
    <w:rsid w:val="0043228C"/>
    <w:rsid w:val="00433254"/>
    <w:rsid w:val="004333EC"/>
    <w:rsid w:val="00433545"/>
    <w:rsid w:val="004336C2"/>
    <w:rsid w:val="00433ABB"/>
    <w:rsid w:val="00434669"/>
    <w:rsid w:val="0043488C"/>
    <w:rsid w:val="00434CFE"/>
    <w:rsid w:val="00434F86"/>
    <w:rsid w:val="004353B0"/>
    <w:rsid w:val="00435690"/>
    <w:rsid w:val="004359E1"/>
    <w:rsid w:val="00435EF3"/>
    <w:rsid w:val="004360BA"/>
    <w:rsid w:val="00436269"/>
    <w:rsid w:val="0043639F"/>
    <w:rsid w:val="0043652D"/>
    <w:rsid w:val="00436E6C"/>
    <w:rsid w:val="0043764C"/>
    <w:rsid w:val="00437F81"/>
    <w:rsid w:val="0044023E"/>
    <w:rsid w:val="00440286"/>
    <w:rsid w:val="004406FC"/>
    <w:rsid w:val="0044081A"/>
    <w:rsid w:val="00441184"/>
    <w:rsid w:val="0044189F"/>
    <w:rsid w:val="00442132"/>
    <w:rsid w:val="004421A2"/>
    <w:rsid w:val="00443111"/>
    <w:rsid w:val="00443475"/>
    <w:rsid w:val="00443875"/>
    <w:rsid w:val="004438AA"/>
    <w:rsid w:val="0044405D"/>
    <w:rsid w:val="0044411B"/>
    <w:rsid w:val="00444500"/>
    <w:rsid w:val="00444A1B"/>
    <w:rsid w:val="00444EE1"/>
    <w:rsid w:val="0044516C"/>
    <w:rsid w:val="004451F9"/>
    <w:rsid w:val="004463DB"/>
    <w:rsid w:val="00446663"/>
    <w:rsid w:val="0044677A"/>
    <w:rsid w:val="0044680A"/>
    <w:rsid w:val="00447767"/>
    <w:rsid w:val="00447FD3"/>
    <w:rsid w:val="00450684"/>
    <w:rsid w:val="00450731"/>
    <w:rsid w:val="0045093E"/>
    <w:rsid w:val="00450A0D"/>
    <w:rsid w:val="00450BC9"/>
    <w:rsid w:val="00450DEB"/>
    <w:rsid w:val="0045117E"/>
    <w:rsid w:val="0045136F"/>
    <w:rsid w:val="00451EC9"/>
    <w:rsid w:val="0045235F"/>
    <w:rsid w:val="0045266F"/>
    <w:rsid w:val="004529F4"/>
    <w:rsid w:val="004530A5"/>
    <w:rsid w:val="00453179"/>
    <w:rsid w:val="004534A2"/>
    <w:rsid w:val="004535D2"/>
    <w:rsid w:val="00455179"/>
    <w:rsid w:val="00455E06"/>
    <w:rsid w:val="00456070"/>
    <w:rsid w:val="004572E1"/>
    <w:rsid w:val="004579C2"/>
    <w:rsid w:val="00457DAA"/>
    <w:rsid w:val="00457F2A"/>
    <w:rsid w:val="0046092C"/>
    <w:rsid w:val="00460AB7"/>
    <w:rsid w:val="004610A3"/>
    <w:rsid w:val="004614A6"/>
    <w:rsid w:val="004614C6"/>
    <w:rsid w:val="004617F3"/>
    <w:rsid w:val="004619F9"/>
    <w:rsid w:val="00461A33"/>
    <w:rsid w:val="00461F4C"/>
    <w:rsid w:val="00461FC9"/>
    <w:rsid w:val="0046251C"/>
    <w:rsid w:val="00462718"/>
    <w:rsid w:val="00462EB0"/>
    <w:rsid w:val="004634AC"/>
    <w:rsid w:val="00463CC1"/>
    <w:rsid w:val="00463F79"/>
    <w:rsid w:val="00464882"/>
    <w:rsid w:val="00464A35"/>
    <w:rsid w:val="00464A5C"/>
    <w:rsid w:val="00464C72"/>
    <w:rsid w:val="00464E5E"/>
    <w:rsid w:val="00465505"/>
    <w:rsid w:val="004659B2"/>
    <w:rsid w:val="00466146"/>
    <w:rsid w:val="004662BD"/>
    <w:rsid w:val="00466A8E"/>
    <w:rsid w:val="00466CC2"/>
    <w:rsid w:val="00467FE4"/>
    <w:rsid w:val="004700C9"/>
    <w:rsid w:val="00470E4A"/>
    <w:rsid w:val="00471522"/>
    <w:rsid w:val="00471BC6"/>
    <w:rsid w:val="00472045"/>
    <w:rsid w:val="004721EC"/>
    <w:rsid w:val="004728FD"/>
    <w:rsid w:val="004734DC"/>
    <w:rsid w:val="004736BE"/>
    <w:rsid w:val="0047387D"/>
    <w:rsid w:val="004738DC"/>
    <w:rsid w:val="00473B97"/>
    <w:rsid w:val="004743ED"/>
    <w:rsid w:val="004750F9"/>
    <w:rsid w:val="00475213"/>
    <w:rsid w:val="0047557F"/>
    <w:rsid w:val="00475957"/>
    <w:rsid w:val="0047643E"/>
    <w:rsid w:val="00476D24"/>
    <w:rsid w:val="004775E4"/>
    <w:rsid w:val="00477F05"/>
    <w:rsid w:val="00477F12"/>
    <w:rsid w:val="0048008E"/>
    <w:rsid w:val="004800B8"/>
    <w:rsid w:val="00480EF9"/>
    <w:rsid w:val="00481940"/>
    <w:rsid w:val="0048224D"/>
    <w:rsid w:val="004822FC"/>
    <w:rsid w:val="0048280A"/>
    <w:rsid w:val="00482C33"/>
    <w:rsid w:val="0048332D"/>
    <w:rsid w:val="004846A8"/>
    <w:rsid w:val="00484A26"/>
    <w:rsid w:val="00484D20"/>
    <w:rsid w:val="004850F3"/>
    <w:rsid w:val="00485136"/>
    <w:rsid w:val="00485760"/>
    <w:rsid w:val="00485A23"/>
    <w:rsid w:val="00485CF9"/>
    <w:rsid w:val="00485D6D"/>
    <w:rsid w:val="004862E3"/>
    <w:rsid w:val="004865C0"/>
    <w:rsid w:val="00486BC1"/>
    <w:rsid w:val="00487F69"/>
    <w:rsid w:val="0049010C"/>
    <w:rsid w:val="004915B1"/>
    <w:rsid w:val="00491706"/>
    <w:rsid w:val="00491D00"/>
    <w:rsid w:val="00491D85"/>
    <w:rsid w:val="00492793"/>
    <w:rsid w:val="00492DA1"/>
    <w:rsid w:val="0049317F"/>
    <w:rsid w:val="00493FB3"/>
    <w:rsid w:val="0049430B"/>
    <w:rsid w:val="004946CF"/>
    <w:rsid w:val="00494C68"/>
    <w:rsid w:val="004952D1"/>
    <w:rsid w:val="004952D6"/>
    <w:rsid w:val="0049561E"/>
    <w:rsid w:val="00495BD8"/>
    <w:rsid w:val="00496E49"/>
    <w:rsid w:val="00497417"/>
    <w:rsid w:val="00497449"/>
    <w:rsid w:val="004974DF"/>
    <w:rsid w:val="00497F2E"/>
    <w:rsid w:val="004A0563"/>
    <w:rsid w:val="004A070B"/>
    <w:rsid w:val="004A0A7E"/>
    <w:rsid w:val="004A0DE4"/>
    <w:rsid w:val="004A0FAF"/>
    <w:rsid w:val="004A24A3"/>
    <w:rsid w:val="004A27E5"/>
    <w:rsid w:val="004A280B"/>
    <w:rsid w:val="004A2A93"/>
    <w:rsid w:val="004A2C67"/>
    <w:rsid w:val="004A3613"/>
    <w:rsid w:val="004A3F9B"/>
    <w:rsid w:val="004A42DF"/>
    <w:rsid w:val="004A6361"/>
    <w:rsid w:val="004A7241"/>
    <w:rsid w:val="004A735F"/>
    <w:rsid w:val="004A7982"/>
    <w:rsid w:val="004A79E7"/>
    <w:rsid w:val="004A7F31"/>
    <w:rsid w:val="004B06B1"/>
    <w:rsid w:val="004B08CC"/>
    <w:rsid w:val="004B0BF0"/>
    <w:rsid w:val="004B0C12"/>
    <w:rsid w:val="004B0F42"/>
    <w:rsid w:val="004B104F"/>
    <w:rsid w:val="004B1202"/>
    <w:rsid w:val="004B2269"/>
    <w:rsid w:val="004B248A"/>
    <w:rsid w:val="004B2640"/>
    <w:rsid w:val="004B2E37"/>
    <w:rsid w:val="004B322F"/>
    <w:rsid w:val="004B345D"/>
    <w:rsid w:val="004B354C"/>
    <w:rsid w:val="004B3FB5"/>
    <w:rsid w:val="004B4BC1"/>
    <w:rsid w:val="004B50CA"/>
    <w:rsid w:val="004B60B5"/>
    <w:rsid w:val="004B6523"/>
    <w:rsid w:val="004B6634"/>
    <w:rsid w:val="004B692A"/>
    <w:rsid w:val="004B6D44"/>
    <w:rsid w:val="004B7119"/>
    <w:rsid w:val="004B719D"/>
    <w:rsid w:val="004B72AB"/>
    <w:rsid w:val="004C0794"/>
    <w:rsid w:val="004C0CC6"/>
    <w:rsid w:val="004C0F78"/>
    <w:rsid w:val="004C141C"/>
    <w:rsid w:val="004C1440"/>
    <w:rsid w:val="004C1C15"/>
    <w:rsid w:val="004C1FF5"/>
    <w:rsid w:val="004C223D"/>
    <w:rsid w:val="004C25AD"/>
    <w:rsid w:val="004C274D"/>
    <w:rsid w:val="004C2AC2"/>
    <w:rsid w:val="004C2F8E"/>
    <w:rsid w:val="004C31C1"/>
    <w:rsid w:val="004C323E"/>
    <w:rsid w:val="004C35E7"/>
    <w:rsid w:val="004C42B1"/>
    <w:rsid w:val="004C4722"/>
    <w:rsid w:val="004C51FE"/>
    <w:rsid w:val="004C53B0"/>
    <w:rsid w:val="004C5848"/>
    <w:rsid w:val="004C591A"/>
    <w:rsid w:val="004C5B99"/>
    <w:rsid w:val="004C6561"/>
    <w:rsid w:val="004C6791"/>
    <w:rsid w:val="004C6B0C"/>
    <w:rsid w:val="004C7615"/>
    <w:rsid w:val="004D0920"/>
    <w:rsid w:val="004D110B"/>
    <w:rsid w:val="004D157D"/>
    <w:rsid w:val="004D1E8D"/>
    <w:rsid w:val="004D21CE"/>
    <w:rsid w:val="004D2316"/>
    <w:rsid w:val="004D2317"/>
    <w:rsid w:val="004D23EE"/>
    <w:rsid w:val="004D281A"/>
    <w:rsid w:val="004D3316"/>
    <w:rsid w:val="004D381B"/>
    <w:rsid w:val="004D3941"/>
    <w:rsid w:val="004D3FB5"/>
    <w:rsid w:val="004D4127"/>
    <w:rsid w:val="004D4177"/>
    <w:rsid w:val="004D5236"/>
    <w:rsid w:val="004D52AB"/>
    <w:rsid w:val="004D5380"/>
    <w:rsid w:val="004D5E79"/>
    <w:rsid w:val="004D5FE9"/>
    <w:rsid w:val="004D6415"/>
    <w:rsid w:val="004D66FA"/>
    <w:rsid w:val="004D6754"/>
    <w:rsid w:val="004D6A28"/>
    <w:rsid w:val="004D6E77"/>
    <w:rsid w:val="004D6FD4"/>
    <w:rsid w:val="004D7070"/>
    <w:rsid w:val="004D71F6"/>
    <w:rsid w:val="004D7292"/>
    <w:rsid w:val="004D7503"/>
    <w:rsid w:val="004D7F07"/>
    <w:rsid w:val="004E0154"/>
    <w:rsid w:val="004E04C2"/>
    <w:rsid w:val="004E0D8B"/>
    <w:rsid w:val="004E18C5"/>
    <w:rsid w:val="004E1ADF"/>
    <w:rsid w:val="004E2787"/>
    <w:rsid w:val="004E2843"/>
    <w:rsid w:val="004E2DA2"/>
    <w:rsid w:val="004E2E84"/>
    <w:rsid w:val="004E2FD6"/>
    <w:rsid w:val="004E352C"/>
    <w:rsid w:val="004E3931"/>
    <w:rsid w:val="004E3B92"/>
    <w:rsid w:val="004E3D2F"/>
    <w:rsid w:val="004E3FBA"/>
    <w:rsid w:val="004E5AFC"/>
    <w:rsid w:val="004E5D9C"/>
    <w:rsid w:val="004E5E4B"/>
    <w:rsid w:val="004E63A4"/>
    <w:rsid w:val="004E654C"/>
    <w:rsid w:val="004E6D48"/>
    <w:rsid w:val="004E7E30"/>
    <w:rsid w:val="004F0493"/>
    <w:rsid w:val="004F085E"/>
    <w:rsid w:val="004F0ACA"/>
    <w:rsid w:val="004F0E4D"/>
    <w:rsid w:val="004F11C7"/>
    <w:rsid w:val="004F19F6"/>
    <w:rsid w:val="004F2006"/>
    <w:rsid w:val="004F20C4"/>
    <w:rsid w:val="004F2178"/>
    <w:rsid w:val="004F2AD5"/>
    <w:rsid w:val="004F2D6D"/>
    <w:rsid w:val="004F306E"/>
    <w:rsid w:val="004F334E"/>
    <w:rsid w:val="004F33CE"/>
    <w:rsid w:val="004F3B9C"/>
    <w:rsid w:val="004F4179"/>
    <w:rsid w:val="004F44FE"/>
    <w:rsid w:val="004F4CF4"/>
    <w:rsid w:val="004F546A"/>
    <w:rsid w:val="004F55EF"/>
    <w:rsid w:val="004F5AB4"/>
    <w:rsid w:val="004F5BBF"/>
    <w:rsid w:val="004F62F7"/>
    <w:rsid w:val="004F630E"/>
    <w:rsid w:val="004F6399"/>
    <w:rsid w:val="004F6AB3"/>
    <w:rsid w:val="004F75EE"/>
    <w:rsid w:val="004F7DFC"/>
    <w:rsid w:val="004F7EF9"/>
    <w:rsid w:val="004F7F3B"/>
    <w:rsid w:val="00500302"/>
    <w:rsid w:val="00500427"/>
    <w:rsid w:val="005006DE"/>
    <w:rsid w:val="00500807"/>
    <w:rsid w:val="00500D81"/>
    <w:rsid w:val="0050113A"/>
    <w:rsid w:val="005011AD"/>
    <w:rsid w:val="005012DA"/>
    <w:rsid w:val="00501412"/>
    <w:rsid w:val="0050189D"/>
    <w:rsid w:val="00501B9C"/>
    <w:rsid w:val="00501FA8"/>
    <w:rsid w:val="005021B5"/>
    <w:rsid w:val="00502DC0"/>
    <w:rsid w:val="0050304E"/>
    <w:rsid w:val="00503099"/>
    <w:rsid w:val="005033BC"/>
    <w:rsid w:val="00503486"/>
    <w:rsid w:val="0050382D"/>
    <w:rsid w:val="00503903"/>
    <w:rsid w:val="00503F23"/>
    <w:rsid w:val="0050417E"/>
    <w:rsid w:val="005041E5"/>
    <w:rsid w:val="005043F0"/>
    <w:rsid w:val="005047C3"/>
    <w:rsid w:val="00505335"/>
    <w:rsid w:val="00505411"/>
    <w:rsid w:val="00505539"/>
    <w:rsid w:val="00507133"/>
    <w:rsid w:val="0050739E"/>
    <w:rsid w:val="00507482"/>
    <w:rsid w:val="00507F57"/>
    <w:rsid w:val="00507F99"/>
    <w:rsid w:val="0051076C"/>
    <w:rsid w:val="0051095B"/>
    <w:rsid w:val="00510A7C"/>
    <w:rsid w:val="00510EBC"/>
    <w:rsid w:val="0051141A"/>
    <w:rsid w:val="0051193B"/>
    <w:rsid w:val="00511BA9"/>
    <w:rsid w:val="00511FD3"/>
    <w:rsid w:val="005120A9"/>
    <w:rsid w:val="0051243A"/>
    <w:rsid w:val="00512D2F"/>
    <w:rsid w:val="00512F6F"/>
    <w:rsid w:val="00513434"/>
    <w:rsid w:val="00513F57"/>
    <w:rsid w:val="00514285"/>
    <w:rsid w:val="005144AA"/>
    <w:rsid w:val="00514B21"/>
    <w:rsid w:val="00514E25"/>
    <w:rsid w:val="005153FB"/>
    <w:rsid w:val="00516204"/>
    <w:rsid w:val="005165E5"/>
    <w:rsid w:val="00516703"/>
    <w:rsid w:val="00516CC4"/>
    <w:rsid w:val="00516F76"/>
    <w:rsid w:val="00517464"/>
    <w:rsid w:val="0052013E"/>
    <w:rsid w:val="00520257"/>
    <w:rsid w:val="00520B72"/>
    <w:rsid w:val="005210B2"/>
    <w:rsid w:val="00521EE8"/>
    <w:rsid w:val="005223E3"/>
    <w:rsid w:val="005224C9"/>
    <w:rsid w:val="00522687"/>
    <w:rsid w:val="00522748"/>
    <w:rsid w:val="00522C5E"/>
    <w:rsid w:val="00523F0B"/>
    <w:rsid w:val="0052459F"/>
    <w:rsid w:val="00524911"/>
    <w:rsid w:val="00524AC8"/>
    <w:rsid w:val="00524DB4"/>
    <w:rsid w:val="005259F7"/>
    <w:rsid w:val="00525BD5"/>
    <w:rsid w:val="0052605D"/>
    <w:rsid w:val="00526499"/>
    <w:rsid w:val="00526834"/>
    <w:rsid w:val="00526F99"/>
    <w:rsid w:val="00527035"/>
    <w:rsid w:val="005301C6"/>
    <w:rsid w:val="005307CF"/>
    <w:rsid w:val="00530BA8"/>
    <w:rsid w:val="00530C72"/>
    <w:rsid w:val="005315F7"/>
    <w:rsid w:val="0053188E"/>
    <w:rsid w:val="00531BCF"/>
    <w:rsid w:val="00531C1C"/>
    <w:rsid w:val="0053221B"/>
    <w:rsid w:val="00532673"/>
    <w:rsid w:val="00532682"/>
    <w:rsid w:val="0053290E"/>
    <w:rsid w:val="00533527"/>
    <w:rsid w:val="00533767"/>
    <w:rsid w:val="00534014"/>
    <w:rsid w:val="005349E3"/>
    <w:rsid w:val="00534D20"/>
    <w:rsid w:val="00535437"/>
    <w:rsid w:val="00535556"/>
    <w:rsid w:val="00536076"/>
    <w:rsid w:val="0053613A"/>
    <w:rsid w:val="00536319"/>
    <w:rsid w:val="0053642F"/>
    <w:rsid w:val="00536565"/>
    <w:rsid w:val="005370B0"/>
    <w:rsid w:val="00537639"/>
    <w:rsid w:val="00537771"/>
    <w:rsid w:val="0053792C"/>
    <w:rsid w:val="00540649"/>
    <w:rsid w:val="005407FC"/>
    <w:rsid w:val="00540F3D"/>
    <w:rsid w:val="0054163F"/>
    <w:rsid w:val="005423DF"/>
    <w:rsid w:val="0054286D"/>
    <w:rsid w:val="00542E8F"/>
    <w:rsid w:val="00542F0A"/>
    <w:rsid w:val="005432FD"/>
    <w:rsid w:val="005438DC"/>
    <w:rsid w:val="00543BDA"/>
    <w:rsid w:val="00543F69"/>
    <w:rsid w:val="005449F2"/>
    <w:rsid w:val="00545128"/>
    <w:rsid w:val="00545619"/>
    <w:rsid w:val="00545B10"/>
    <w:rsid w:val="005462ED"/>
    <w:rsid w:val="00546C87"/>
    <w:rsid w:val="005476BA"/>
    <w:rsid w:val="00547FC2"/>
    <w:rsid w:val="005507E4"/>
    <w:rsid w:val="00550821"/>
    <w:rsid w:val="00551910"/>
    <w:rsid w:val="00551E79"/>
    <w:rsid w:val="00552293"/>
    <w:rsid w:val="0055308C"/>
    <w:rsid w:val="00553453"/>
    <w:rsid w:val="00553622"/>
    <w:rsid w:val="00553875"/>
    <w:rsid w:val="005546EA"/>
    <w:rsid w:val="005547DF"/>
    <w:rsid w:val="00554C11"/>
    <w:rsid w:val="00555647"/>
    <w:rsid w:val="0055580B"/>
    <w:rsid w:val="00555951"/>
    <w:rsid w:val="00555B34"/>
    <w:rsid w:val="00555B9B"/>
    <w:rsid w:val="00555DEC"/>
    <w:rsid w:val="00555EAC"/>
    <w:rsid w:val="00555FF0"/>
    <w:rsid w:val="005565C3"/>
    <w:rsid w:val="005567E4"/>
    <w:rsid w:val="00556842"/>
    <w:rsid w:val="00556D83"/>
    <w:rsid w:val="00557727"/>
    <w:rsid w:val="00557FBD"/>
    <w:rsid w:val="005602BC"/>
    <w:rsid w:val="00560FBF"/>
    <w:rsid w:val="005611F5"/>
    <w:rsid w:val="005612FB"/>
    <w:rsid w:val="005620C4"/>
    <w:rsid w:val="005620F9"/>
    <w:rsid w:val="0056233C"/>
    <w:rsid w:val="0056253C"/>
    <w:rsid w:val="00562902"/>
    <w:rsid w:val="00562D58"/>
    <w:rsid w:val="00563056"/>
    <w:rsid w:val="00563172"/>
    <w:rsid w:val="005648FB"/>
    <w:rsid w:val="00564A68"/>
    <w:rsid w:val="00564B29"/>
    <w:rsid w:val="00565EBE"/>
    <w:rsid w:val="00565ED8"/>
    <w:rsid w:val="005660A5"/>
    <w:rsid w:val="0056618A"/>
    <w:rsid w:val="005663B1"/>
    <w:rsid w:val="00566532"/>
    <w:rsid w:val="00566D26"/>
    <w:rsid w:val="00566F14"/>
    <w:rsid w:val="0056745C"/>
    <w:rsid w:val="005674BF"/>
    <w:rsid w:val="0056775D"/>
    <w:rsid w:val="005678B2"/>
    <w:rsid w:val="00567972"/>
    <w:rsid w:val="00567D0F"/>
    <w:rsid w:val="00567E26"/>
    <w:rsid w:val="00570419"/>
    <w:rsid w:val="00570AA3"/>
    <w:rsid w:val="00570BFF"/>
    <w:rsid w:val="0057128A"/>
    <w:rsid w:val="00571349"/>
    <w:rsid w:val="00571E22"/>
    <w:rsid w:val="00572196"/>
    <w:rsid w:val="005725AB"/>
    <w:rsid w:val="00573593"/>
    <w:rsid w:val="00573737"/>
    <w:rsid w:val="0057384A"/>
    <w:rsid w:val="00573850"/>
    <w:rsid w:val="00573990"/>
    <w:rsid w:val="005739FF"/>
    <w:rsid w:val="00573EF1"/>
    <w:rsid w:val="00573F76"/>
    <w:rsid w:val="005744CA"/>
    <w:rsid w:val="0057490F"/>
    <w:rsid w:val="00574B23"/>
    <w:rsid w:val="00574B2D"/>
    <w:rsid w:val="005754B1"/>
    <w:rsid w:val="005754E0"/>
    <w:rsid w:val="005756C8"/>
    <w:rsid w:val="005762C4"/>
    <w:rsid w:val="00576346"/>
    <w:rsid w:val="00576B90"/>
    <w:rsid w:val="00577526"/>
    <w:rsid w:val="00577663"/>
    <w:rsid w:val="005777C3"/>
    <w:rsid w:val="00577E46"/>
    <w:rsid w:val="00577E67"/>
    <w:rsid w:val="00577F78"/>
    <w:rsid w:val="0058064D"/>
    <w:rsid w:val="005807EB"/>
    <w:rsid w:val="00580956"/>
    <w:rsid w:val="005816E5"/>
    <w:rsid w:val="00581C80"/>
    <w:rsid w:val="00581CD2"/>
    <w:rsid w:val="00582282"/>
    <w:rsid w:val="005827CD"/>
    <w:rsid w:val="00582B49"/>
    <w:rsid w:val="00582DB9"/>
    <w:rsid w:val="00582F88"/>
    <w:rsid w:val="00583666"/>
    <w:rsid w:val="005839AC"/>
    <w:rsid w:val="00583CC8"/>
    <w:rsid w:val="00584239"/>
    <w:rsid w:val="00584306"/>
    <w:rsid w:val="00584920"/>
    <w:rsid w:val="00584D2E"/>
    <w:rsid w:val="00585741"/>
    <w:rsid w:val="0058605C"/>
    <w:rsid w:val="005868F3"/>
    <w:rsid w:val="00586ECF"/>
    <w:rsid w:val="00586FBD"/>
    <w:rsid w:val="00587238"/>
    <w:rsid w:val="0058756D"/>
    <w:rsid w:val="0058766A"/>
    <w:rsid w:val="00587707"/>
    <w:rsid w:val="00587A7F"/>
    <w:rsid w:val="00590F92"/>
    <w:rsid w:val="00591578"/>
    <w:rsid w:val="00591E48"/>
    <w:rsid w:val="005923C7"/>
    <w:rsid w:val="00592B7E"/>
    <w:rsid w:val="00592BA3"/>
    <w:rsid w:val="00593426"/>
    <w:rsid w:val="00593A51"/>
    <w:rsid w:val="00593E07"/>
    <w:rsid w:val="00593FC9"/>
    <w:rsid w:val="00594088"/>
    <w:rsid w:val="00594271"/>
    <w:rsid w:val="0059447B"/>
    <w:rsid w:val="00594625"/>
    <w:rsid w:val="00594A8D"/>
    <w:rsid w:val="00595218"/>
    <w:rsid w:val="005955C9"/>
    <w:rsid w:val="0059570D"/>
    <w:rsid w:val="0059571C"/>
    <w:rsid w:val="00595AD8"/>
    <w:rsid w:val="0059666E"/>
    <w:rsid w:val="00596A08"/>
    <w:rsid w:val="00596B6A"/>
    <w:rsid w:val="00596CB1"/>
    <w:rsid w:val="00597A5C"/>
    <w:rsid w:val="00597B59"/>
    <w:rsid w:val="005A021E"/>
    <w:rsid w:val="005A06C2"/>
    <w:rsid w:val="005A0845"/>
    <w:rsid w:val="005A0C50"/>
    <w:rsid w:val="005A12BD"/>
    <w:rsid w:val="005A180A"/>
    <w:rsid w:val="005A1E03"/>
    <w:rsid w:val="005A211F"/>
    <w:rsid w:val="005A2206"/>
    <w:rsid w:val="005A26FA"/>
    <w:rsid w:val="005A2ABD"/>
    <w:rsid w:val="005A3198"/>
    <w:rsid w:val="005A33D6"/>
    <w:rsid w:val="005A366B"/>
    <w:rsid w:val="005A37B4"/>
    <w:rsid w:val="005A3966"/>
    <w:rsid w:val="005A39D2"/>
    <w:rsid w:val="005A47A1"/>
    <w:rsid w:val="005A49FD"/>
    <w:rsid w:val="005A4BBE"/>
    <w:rsid w:val="005A4F5F"/>
    <w:rsid w:val="005A5312"/>
    <w:rsid w:val="005A5E51"/>
    <w:rsid w:val="005A5EE7"/>
    <w:rsid w:val="005A6136"/>
    <w:rsid w:val="005A670D"/>
    <w:rsid w:val="005A693A"/>
    <w:rsid w:val="005A6ABF"/>
    <w:rsid w:val="005A732C"/>
    <w:rsid w:val="005A744A"/>
    <w:rsid w:val="005A7914"/>
    <w:rsid w:val="005A7BB7"/>
    <w:rsid w:val="005B0093"/>
    <w:rsid w:val="005B04B8"/>
    <w:rsid w:val="005B0714"/>
    <w:rsid w:val="005B096E"/>
    <w:rsid w:val="005B1488"/>
    <w:rsid w:val="005B14B1"/>
    <w:rsid w:val="005B16BD"/>
    <w:rsid w:val="005B19C1"/>
    <w:rsid w:val="005B1C04"/>
    <w:rsid w:val="005B1D01"/>
    <w:rsid w:val="005B1D0D"/>
    <w:rsid w:val="005B1DAD"/>
    <w:rsid w:val="005B2023"/>
    <w:rsid w:val="005B20FA"/>
    <w:rsid w:val="005B2C11"/>
    <w:rsid w:val="005B32A1"/>
    <w:rsid w:val="005B368A"/>
    <w:rsid w:val="005B3AF7"/>
    <w:rsid w:val="005B3D73"/>
    <w:rsid w:val="005B3D8C"/>
    <w:rsid w:val="005B3DF9"/>
    <w:rsid w:val="005B42B5"/>
    <w:rsid w:val="005B4409"/>
    <w:rsid w:val="005B495F"/>
    <w:rsid w:val="005B4D31"/>
    <w:rsid w:val="005B5113"/>
    <w:rsid w:val="005B511B"/>
    <w:rsid w:val="005B5753"/>
    <w:rsid w:val="005B588C"/>
    <w:rsid w:val="005B596C"/>
    <w:rsid w:val="005B59E3"/>
    <w:rsid w:val="005B6292"/>
    <w:rsid w:val="005B6DEF"/>
    <w:rsid w:val="005B6EDD"/>
    <w:rsid w:val="005B74AF"/>
    <w:rsid w:val="005B7551"/>
    <w:rsid w:val="005B77C9"/>
    <w:rsid w:val="005B7CB6"/>
    <w:rsid w:val="005B7E3D"/>
    <w:rsid w:val="005C0379"/>
    <w:rsid w:val="005C03B8"/>
    <w:rsid w:val="005C05DF"/>
    <w:rsid w:val="005C0702"/>
    <w:rsid w:val="005C0A46"/>
    <w:rsid w:val="005C0B93"/>
    <w:rsid w:val="005C0C80"/>
    <w:rsid w:val="005C0EAE"/>
    <w:rsid w:val="005C1605"/>
    <w:rsid w:val="005C1925"/>
    <w:rsid w:val="005C21E3"/>
    <w:rsid w:val="005C2985"/>
    <w:rsid w:val="005C2DE0"/>
    <w:rsid w:val="005C310B"/>
    <w:rsid w:val="005C4204"/>
    <w:rsid w:val="005C4AEC"/>
    <w:rsid w:val="005C4CAA"/>
    <w:rsid w:val="005C4F81"/>
    <w:rsid w:val="005C5C01"/>
    <w:rsid w:val="005C5E5B"/>
    <w:rsid w:val="005C6227"/>
    <w:rsid w:val="005C6F92"/>
    <w:rsid w:val="005C7091"/>
    <w:rsid w:val="005C752F"/>
    <w:rsid w:val="005C7F43"/>
    <w:rsid w:val="005D07DC"/>
    <w:rsid w:val="005D1841"/>
    <w:rsid w:val="005D2AD4"/>
    <w:rsid w:val="005D2C9B"/>
    <w:rsid w:val="005D2E12"/>
    <w:rsid w:val="005D2FAD"/>
    <w:rsid w:val="005D3411"/>
    <w:rsid w:val="005D36E1"/>
    <w:rsid w:val="005D3DF1"/>
    <w:rsid w:val="005D4015"/>
    <w:rsid w:val="005D4295"/>
    <w:rsid w:val="005D4E6D"/>
    <w:rsid w:val="005D510A"/>
    <w:rsid w:val="005D5157"/>
    <w:rsid w:val="005D536D"/>
    <w:rsid w:val="005D5403"/>
    <w:rsid w:val="005D5F3C"/>
    <w:rsid w:val="005D64CA"/>
    <w:rsid w:val="005D6A50"/>
    <w:rsid w:val="005D6E2B"/>
    <w:rsid w:val="005D6EB7"/>
    <w:rsid w:val="005D7FF0"/>
    <w:rsid w:val="005E0594"/>
    <w:rsid w:val="005E0FA1"/>
    <w:rsid w:val="005E19A0"/>
    <w:rsid w:val="005E19F8"/>
    <w:rsid w:val="005E1AD4"/>
    <w:rsid w:val="005E1C0F"/>
    <w:rsid w:val="005E21D8"/>
    <w:rsid w:val="005E2392"/>
    <w:rsid w:val="005E23CA"/>
    <w:rsid w:val="005E24EE"/>
    <w:rsid w:val="005E25FD"/>
    <w:rsid w:val="005E2626"/>
    <w:rsid w:val="005E262D"/>
    <w:rsid w:val="005E33AC"/>
    <w:rsid w:val="005E401B"/>
    <w:rsid w:val="005E46C4"/>
    <w:rsid w:val="005E47A4"/>
    <w:rsid w:val="005E4C45"/>
    <w:rsid w:val="005E4CE0"/>
    <w:rsid w:val="005E4D22"/>
    <w:rsid w:val="005E507F"/>
    <w:rsid w:val="005E5268"/>
    <w:rsid w:val="005E58C5"/>
    <w:rsid w:val="005E5FA5"/>
    <w:rsid w:val="005E6B21"/>
    <w:rsid w:val="005E6B84"/>
    <w:rsid w:val="005E6DD4"/>
    <w:rsid w:val="005E74F6"/>
    <w:rsid w:val="005F0261"/>
    <w:rsid w:val="005F0EF3"/>
    <w:rsid w:val="005F121C"/>
    <w:rsid w:val="005F22B1"/>
    <w:rsid w:val="005F2506"/>
    <w:rsid w:val="005F2931"/>
    <w:rsid w:val="005F2F7E"/>
    <w:rsid w:val="005F3648"/>
    <w:rsid w:val="005F3A75"/>
    <w:rsid w:val="005F3C66"/>
    <w:rsid w:val="005F3F46"/>
    <w:rsid w:val="005F4538"/>
    <w:rsid w:val="005F4B81"/>
    <w:rsid w:val="005F4F6F"/>
    <w:rsid w:val="005F51D7"/>
    <w:rsid w:val="005F5300"/>
    <w:rsid w:val="005F59DE"/>
    <w:rsid w:val="005F5DF6"/>
    <w:rsid w:val="005F64D0"/>
    <w:rsid w:val="005F6A64"/>
    <w:rsid w:val="005F6D61"/>
    <w:rsid w:val="005F7723"/>
    <w:rsid w:val="005F7D24"/>
    <w:rsid w:val="00600475"/>
    <w:rsid w:val="006004FA"/>
    <w:rsid w:val="00600B17"/>
    <w:rsid w:val="00602236"/>
    <w:rsid w:val="006024DE"/>
    <w:rsid w:val="006025DC"/>
    <w:rsid w:val="00602B57"/>
    <w:rsid w:val="00602CCA"/>
    <w:rsid w:val="00603229"/>
    <w:rsid w:val="006032F0"/>
    <w:rsid w:val="006032F1"/>
    <w:rsid w:val="00603700"/>
    <w:rsid w:val="00603A42"/>
    <w:rsid w:val="00603C08"/>
    <w:rsid w:val="00604B40"/>
    <w:rsid w:val="00604BDF"/>
    <w:rsid w:val="00604F2B"/>
    <w:rsid w:val="00604F71"/>
    <w:rsid w:val="006052EC"/>
    <w:rsid w:val="0060589D"/>
    <w:rsid w:val="006058FC"/>
    <w:rsid w:val="006063F1"/>
    <w:rsid w:val="00606F66"/>
    <w:rsid w:val="006072DE"/>
    <w:rsid w:val="00607411"/>
    <w:rsid w:val="00607700"/>
    <w:rsid w:val="006113F0"/>
    <w:rsid w:val="006114BB"/>
    <w:rsid w:val="00611F3A"/>
    <w:rsid w:val="006120DF"/>
    <w:rsid w:val="00612223"/>
    <w:rsid w:val="006124F7"/>
    <w:rsid w:val="00612517"/>
    <w:rsid w:val="00612797"/>
    <w:rsid w:val="00613166"/>
    <w:rsid w:val="006134C1"/>
    <w:rsid w:val="006134EA"/>
    <w:rsid w:val="006135A9"/>
    <w:rsid w:val="006136A3"/>
    <w:rsid w:val="00613E47"/>
    <w:rsid w:val="00613F7A"/>
    <w:rsid w:val="006144E7"/>
    <w:rsid w:val="0061460C"/>
    <w:rsid w:val="00614768"/>
    <w:rsid w:val="006148BF"/>
    <w:rsid w:val="00614A9C"/>
    <w:rsid w:val="00614DF0"/>
    <w:rsid w:val="00615323"/>
    <w:rsid w:val="006153DB"/>
    <w:rsid w:val="006159E2"/>
    <w:rsid w:val="006159F8"/>
    <w:rsid w:val="0061617F"/>
    <w:rsid w:val="0061660B"/>
    <w:rsid w:val="00616875"/>
    <w:rsid w:val="00616DD4"/>
    <w:rsid w:val="006173F2"/>
    <w:rsid w:val="006202FC"/>
    <w:rsid w:val="006203AF"/>
    <w:rsid w:val="006208F2"/>
    <w:rsid w:val="00621129"/>
    <w:rsid w:val="0062169F"/>
    <w:rsid w:val="0062171E"/>
    <w:rsid w:val="00621744"/>
    <w:rsid w:val="0062228A"/>
    <w:rsid w:val="00622366"/>
    <w:rsid w:val="00622551"/>
    <w:rsid w:val="00622747"/>
    <w:rsid w:val="00623378"/>
    <w:rsid w:val="00623549"/>
    <w:rsid w:val="00623764"/>
    <w:rsid w:val="00623873"/>
    <w:rsid w:val="00623BE4"/>
    <w:rsid w:val="00623ED3"/>
    <w:rsid w:val="00623F16"/>
    <w:rsid w:val="00624A03"/>
    <w:rsid w:val="00624D00"/>
    <w:rsid w:val="00625565"/>
    <w:rsid w:val="006256EC"/>
    <w:rsid w:val="006257C5"/>
    <w:rsid w:val="006257D9"/>
    <w:rsid w:val="00625894"/>
    <w:rsid w:val="00625BD8"/>
    <w:rsid w:val="00625F60"/>
    <w:rsid w:val="0062604C"/>
    <w:rsid w:val="00626109"/>
    <w:rsid w:val="00626144"/>
    <w:rsid w:val="006268CE"/>
    <w:rsid w:val="0062697C"/>
    <w:rsid w:val="00626996"/>
    <w:rsid w:val="00626AB2"/>
    <w:rsid w:val="00626C46"/>
    <w:rsid w:val="0062740E"/>
    <w:rsid w:val="0062757D"/>
    <w:rsid w:val="00627DF4"/>
    <w:rsid w:val="00630151"/>
    <w:rsid w:val="00630754"/>
    <w:rsid w:val="006310AF"/>
    <w:rsid w:val="006313E5"/>
    <w:rsid w:val="006315BD"/>
    <w:rsid w:val="00631BE7"/>
    <w:rsid w:val="00631DDD"/>
    <w:rsid w:val="006323BD"/>
    <w:rsid w:val="00632470"/>
    <w:rsid w:val="0063262B"/>
    <w:rsid w:val="00632836"/>
    <w:rsid w:val="00632BCD"/>
    <w:rsid w:val="00632F69"/>
    <w:rsid w:val="00633234"/>
    <w:rsid w:val="00633C07"/>
    <w:rsid w:val="006342AB"/>
    <w:rsid w:val="00634354"/>
    <w:rsid w:val="0063439B"/>
    <w:rsid w:val="00634612"/>
    <w:rsid w:val="00634C40"/>
    <w:rsid w:val="00635356"/>
    <w:rsid w:val="00635C27"/>
    <w:rsid w:val="00635C7A"/>
    <w:rsid w:val="00635D33"/>
    <w:rsid w:val="00636053"/>
    <w:rsid w:val="00636CBD"/>
    <w:rsid w:val="00636E7F"/>
    <w:rsid w:val="0064056D"/>
    <w:rsid w:val="00640594"/>
    <w:rsid w:val="00640622"/>
    <w:rsid w:val="00640BD3"/>
    <w:rsid w:val="00640D29"/>
    <w:rsid w:val="0064101D"/>
    <w:rsid w:val="00641CF0"/>
    <w:rsid w:val="006429E5"/>
    <w:rsid w:val="00642BCE"/>
    <w:rsid w:val="00642D3D"/>
    <w:rsid w:val="00643065"/>
    <w:rsid w:val="0064307F"/>
    <w:rsid w:val="00643B76"/>
    <w:rsid w:val="00643DCC"/>
    <w:rsid w:val="00643E6D"/>
    <w:rsid w:val="00643E8B"/>
    <w:rsid w:val="00644B9C"/>
    <w:rsid w:val="00644FD1"/>
    <w:rsid w:val="0064507B"/>
    <w:rsid w:val="0064548E"/>
    <w:rsid w:val="00645ED5"/>
    <w:rsid w:val="00646D1B"/>
    <w:rsid w:val="00646D25"/>
    <w:rsid w:val="00647166"/>
    <w:rsid w:val="006471AE"/>
    <w:rsid w:val="006473B6"/>
    <w:rsid w:val="006479DB"/>
    <w:rsid w:val="0065028F"/>
    <w:rsid w:val="00650E0A"/>
    <w:rsid w:val="00651A6F"/>
    <w:rsid w:val="00651CA0"/>
    <w:rsid w:val="00652D7E"/>
    <w:rsid w:val="00652DE8"/>
    <w:rsid w:val="00653051"/>
    <w:rsid w:val="0065369B"/>
    <w:rsid w:val="00653AF0"/>
    <w:rsid w:val="00653DC0"/>
    <w:rsid w:val="00653FE9"/>
    <w:rsid w:val="00654A6D"/>
    <w:rsid w:val="00654FAA"/>
    <w:rsid w:val="00655055"/>
    <w:rsid w:val="006551ED"/>
    <w:rsid w:val="00655C8C"/>
    <w:rsid w:val="00655D8F"/>
    <w:rsid w:val="00656629"/>
    <w:rsid w:val="00656B14"/>
    <w:rsid w:val="006570B9"/>
    <w:rsid w:val="00657819"/>
    <w:rsid w:val="00657C9E"/>
    <w:rsid w:val="00660223"/>
    <w:rsid w:val="006602E3"/>
    <w:rsid w:val="00660326"/>
    <w:rsid w:val="0066062A"/>
    <w:rsid w:val="006608C2"/>
    <w:rsid w:val="0066100F"/>
    <w:rsid w:val="006611B3"/>
    <w:rsid w:val="00661471"/>
    <w:rsid w:val="0066188A"/>
    <w:rsid w:val="00661D61"/>
    <w:rsid w:val="0066236E"/>
    <w:rsid w:val="00662749"/>
    <w:rsid w:val="00662784"/>
    <w:rsid w:val="00662B9A"/>
    <w:rsid w:val="00662C97"/>
    <w:rsid w:val="00662DDD"/>
    <w:rsid w:val="00663128"/>
    <w:rsid w:val="00663164"/>
    <w:rsid w:val="00663448"/>
    <w:rsid w:val="00663BD6"/>
    <w:rsid w:val="00664503"/>
    <w:rsid w:val="00664D01"/>
    <w:rsid w:val="00664F96"/>
    <w:rsid w:val="00665175"/>
    <w:rsid w:val="0066517E"/>
    <w:rsid w:val="0066568D"/>
    <w:rsid w:val="0066649F"/>
    <w:rsid w:val="00666753"/>
    <w:rsid w:val="0066687B"/>
    <w:rsid w:val="006670E4"/>
    <w:rsid w:val="006672B4"/>
    <w:rsid w:val="00667381"/>
    <w:rsid w:val="006700C6"/>
    <w:rsid w:val="006705A0"/>
    <w:rsid w:val="00670A37"/>
    <w:rsid w:val="00670A45"/>
    <w:rsid w:val="00671797"/>
    <w:rsid w:val="00671892"/>
    <w:rsid w:val="00671C73"/>
    <w:rsid w:val="0067204A"/>
    <w:rsid w:val="0067222A"/>
    <w:rsid w:val="0067290A"/>
    <w:rsid w:val="00673280"/>
    <w:rsid w:val="00673CF0"/>
    <w:rsid w:val="006747E0"/>
    <w:rsid w:val="00674893"/>
    <w:rsid w:val="006749A6"/>
    <w:rsid w:val="00674A01"/>
    <w:rsid w:val="00674D1E"/>
    <w:rsid w:val="00675781"/>
    <w:rsid w:val="00675B8D"/>
    <w:rsid w:val="00675D68"/>
    <w:rsid w:val="00675E63"/>
    <w:rsid w:val="00676640"/>
    <w:rsid w:val="006768B6"/>
    <w:rsid w:val="006769BB"/>
    <w:rsid w:val="0067779B"/>
    <w:rsid w:val="006777EF"/>
    <w:rsid w:val="00680098"/>
    <w:rsid w:val="00680123"/>
    <w:rsid w:val="00680E1C"/>
    <w:rsid w:val="006814CA"/>
    <w:rsid w:val="00681CAB"/>
    <w:rsid w:val="00681FFB"/>
    <w:rsid w:val="0068254B"/>
    <w:rsid w:val="00683652"/>
    <w:rsid w:val="0068396E"/>
    <w:rsid w:val="0068451E"/>
    <w:rsid w:val="0068483C"/>
    <w:rsid w:val="00685364"/>
    <w:rsid w:val="006857A2"/>
    <w:rsid w:val="006860FF"/>
    <w:rsid w:val="00686550"/>
    <w:rsid w:val="00686B5A"/>
    <w:rsid w:val="00686F27"/>
    <w:rsid w:val="00686F44"/>
    <w:rsid w:val="00686F80"/>
    <w:rsid w:val="006870B7"/>
    <w:rsid w:val="006874EC"/>
    <w:rsid w:val="00687897"/>
    <w:rsid w:val="00687965"/>
    <w:rsid w:val="00687C4B"/>
    <w:rsid w:val="00687FC4"/>
    <w:rsid w:val="0069014C"/>
    <w:rsid w:val="00690859"/>
    <w:rsid w:val="00690BDD"/>
    <w:rsid w:val="00690E9B"/>
    <w:rsid w:val="006910D0"/>
    <w:rsid w:val="00691231"/>
    <w:rsid w:val="006914E5"/>
    <w:rsid w:val="006919A6"/>
    <w:rsid w:val="00691BD6"/>
    <w:rsid w:val="006926F6"/>
    <w:rsid w:val="0069275E"/>
    <w:rsid w:val="00692ABA"/>
    <w:rsid w:val="0069306E"/>
    <w:rsid w:val="00693656"/>
    <w:rsid w:val="006937DC"/>
    <w:rsid w:val="00693B29"/>
    <w:rsid w:val="00693E8B"/>
    <w:rsid w:val="00693EDA"/>
    <w:rsid w:val="00694035"/>
    <w:rsid w:val="0069433B"/>
    <w:rsid w:val="00694764"/>
    <w:rsid w:val="00694A2D"/>
    <w:rsid w:val="00695089"/>
    <w:rsid w:val="0069523C"/>
    <w:rsid w:val="006959E3"/>
    <w:rsid w:val="00695BB5"/>
    <w:rsid w:val="006965F2"/>
    <w:rsid w:val="006A0332"/>
    <w:rsid w:val="006A09EE"/>
    <w:rsid w:val="006A0DF2"/>
    <w:rsid w:val="006A0EF1"/>
    <w:rsid w:val="006A10CD"/>
    <w:rsid w:val="006A132B"/>
    <w:rsid w:val="006A1888"/>
    <w:rsid w:val="006A1AD6"/>
    <w:rsid w:val="006A1E74"/>
    <w:rsid w:val="006A22B1"/>
    <w:rsid w:val="006A25CE"/>
    <w:rsid w:val="006A2B03"/>
    <w:rsid w:val="006A2D19"/>
    <w:rsid w:val="006A31DD"/>
    <w:rsid w:val="006A320D"/>
    <w:rsid w:val="006A4626"/>
    <w:rsid w:val="006A494F"/>
    <w:rsid w:val="006A4EAF"/>
    <w:rsid w:val="006A56E5"/>
    <w:rsid w:val="006A5C9D"/>
    <w:rsid w:val="006A5D8B"/>
    <w:rsid w:val="006A5DF0"/>
    <w:rsid w:val="006A6220"/>
    <w:rsid w:val="006A6345"/>
    <w:rsid w:val="006A673F"/>
    <w:rsid w:val="006A69A7"/>
    <w:rsid w:val="006A7A35"/>
    <w:rsid w:val="006A7D51"/>
    <w:rsid w:val="006A7DBC"/>
    <w:rsid w:val="006B000E"/>
    <w:rsid w:val="006B06E8"/>
    <w:rsid w:val="006B0F43"/>
    <w:rsid w:val="006B1564"/>
    <w:rsid w:val="006B1804"/>
    <w:rsid w:val="006B1AF2"/>
    <w:rsid w:val="006B1E4A"/>
    <w:rsid w:val="006B23D4"/>
    <w:rsid w:val="006B24AC"/>
    <w:rsid w:val="006B2D24"/>
    <w:rsid w:val="006B3AA6"/>
    <w:rsid w:val="006B3BF5"/>
    <w:rsid w:val="006B3DC9"/>
    <w:rsid w:val="006B3EB0"/>
    <w:rsid w:val="006B3F03"/>
    <w:rsid w:val="006B4590"/>
    <w:rsid w:val="006B462B"/>
    <w:rsid w:val="006B46E7"/>
    <w:rsid w:val="006B4946"/>
    <w:rsid w:val="006B5489"/>
    <w:rsid w:val="006B55B9"/>
    <w:rsid w:val="006B57C4"/>
    <w:rsid w:val="006B5A9C"/>
    <w:rsid w:val="006B5DAE"/>
    <w:rsid w:val="006B5FA6"/>
    <w:rsid w:val="006B62A4"/>
    <w:rsid w:val="006B6530"/>
    <w:rsid w:val="006B65C8"/>
    <w:rsid w:val="006B6E7B"/>
    <w:rsid w:val="006B6EEC"/>
    <w:rsid w:val="006B6FCC"/>
    <w:rsid w:val="006B712C"/>
    <w:rsid w:val="006B72E5"/>
    <w:rsid w:val="006B757C"/>
    <w:rsid w:val="006B79A3"/>
    <w:rsid w:val="006C02B0"/>
    <w:rsid w:val="006C02E3"/>
    <w:rsid w:val="006C0586"/>
    <w:rsid w:val="006C0950"/>
    <w:rsid w:val="006C09A7"/>
    <w:rsid w:val="006C0AC8"/>
    <w:rsid w:val="006C0B19"/>
    <w:rsid w:val="006C0CB6"/>
    <w:rsid w:val="006C0D7E"/>
    <w:rsid w:val="006C15A9"/>
    <w:rsid w:val="006C17CC"/>
    <w:rsid w:val="006C1820"/>
    <w:rsid w:val="006C1877"/>
    <w:rsid w:val="006C193D"/>
    <w:rsid w:val="006C2717"/>
    <w:rsid w:val="006C2EF9"/>
    <w:rsid w:val="006C2F30"/>
    <w:rsid w:val="006C31DB"/>
    <w:rsid w:val="006C3714"/>
    <w:rsid w:val="006C380E"/>
    <w:rsid w:val="006C4AA8"/>
    <w:rsid w:val="006C4E10"/>
    <w:rsid w:val="006C52A7"/>
    <w:rsid w:val="006C562F"/>
    <w:rsid w:val="006C5968"/>
    <w:rsid w:val="006C5C0E"/>
    <w:rsid w:val="006C6010"/>
    <w:rsid w:val="006C61EC"/>
    <w:rsid w:val="006C6586"/>
    <w:rsid w:val="006C6776"/>
    <w:rsid w:val="006C6866"/>
    <w:rsid w:val="006C6AE6"/>
    <w:rsid w:val="006C705E"/>
    <w:rsid w:val="006C7384"/>
    <w:rsid w:val="006C74FF"/>
    <w:rsid w:val="006C7B8B"/>
    <w:rsid w:val="006D04E9"/>
    <w:rsid w:val="006D0731"/>
    <w:rsid w:val="006D098B"/>
    <w:rsid w:val="006D0B27"/>
    <w:rsid w:val="006D0BCA"/>
    <w:rsid w:val="006D15F9"/>
    <w:rsid w:val="006D18E8"/>
    <w:rsid w:val="006D194D"/>
    <w:rsid w:val="006D19AC"/>
    <w:rsid w:val="006D1CA2"/>
    <w:rsid w:val="006D1DDC"/>
    <w:rsid w:val="006D2647"/>
    <w:rsid w:val="006D33F2"/>
    <w:rsid w:val="006D3670"/>
    <w:rsid w:val="006D3718"/>
    <w:rsid w:val="006D3934"/>
    <w:rsid w:val="006D3BDA"/>
    <w:rsid w:val="006D5D13"/>
    <w:rsid w:val="006D639C"/>
    <w:rsid w:val="006D6594"/>
    <w:rsid w:val="006D65C0"/>
    <w:rsid w:val="006D6AB0"/>
    <w:rsid w:val="006D6BBC"/>
    <w:rsid w:val="006D6F85"/>
    <w:rsid w:val="006D77C0"/>
    <w:rsid w:val="006D79C3"/>
    <w:rsid w:val="006E0601"/>
    <w:rsid w:val="006E08A1"/>
    <w:rsid w:val="006E0A87"/>
    <w:rsid w:val="006E0F3A"/>
    <w:rsid w:val="006E1553"/>
    <w:rsid w:val="006E1634"/>
    <w:rsid w:val="006E1A46"/>
    <w:rsid w:val="006E1BA8"/>
    <w:rsid w:val="006E1F3C"/>
    <w:rsid w:val="006E2591"/>
    <w:rsid w:val="006E2F4D"/>
    <w:rsid w:val="006E2FFC"/>
    <w:rsid w:val="006E300A"/>
    <w:rsid w:val="006E3AEC"/>
    <w:rsid w:val="006E3F4F"/>
    <w:rsid w:val="006E42DE"/>
    <w:rsid w:val="006E51F8"/>
    <w:rsid w:val="006E54EF"/>
    <w:rsid w:val="006E591B"/>
    <w:rsid w:val="006E5942"/>
    <w:rsid w:val="006E5F0A"/>
    <w:rsid w:val="006E5F97"/>
    <w:rsid w:val="006E5FF8"/>
    <w:rsid w:val="006E654D"/>
    <w:rsid w:val="006E76F2"/>
    <w:rsid w:val="006E77DD"/>
    <w:rsid w:val="006F07A3"/>
    <w:rsid w:val="006F0D2F"/>
    <w:rsid w:val="006F0DAA"/>
    <w:rsid w:val="006F15D3"/>
    <w:rsid w:val="006F162A"/>
    <w:rsid w:val="006F2409"/>
    <w:rsid w:val="006F2BF2"/>
    <w:rsid w:val="006F3437"/>
    <w:rsid w:val="006F479A"/>
    <w:rsid w:val="006F49F1"/>
    <w:rsid w:val="006F4FBB"/>
    <w:rsid w:val="006F50C7"/>
    <w:rsid w:val="006F5486"/>
    <w:rsid w:val="006F55E0"/>
    <w:rsid w:val="006F5CD8"/>
    <w:rsid w:val="006F6501"/>
    <w:rsid w:val="006F7405"/>
    <w:rsid w:val="006F7490"/>
    <w:rsid w:val="006F7E8B"/>
    <w:rsid w:val="00700022"/>
    <w:rsid w:val="007006CC"/>
    <w:rsid w:val="007008AB"/>
    <w:rsid w:val="00700919"/>
    <w:rsid w:val="00700974"/>
    <w:rsid w:val="00700BB6"/>
    <w:rsid w:val="00700F56"/>
    <w:rsid w:val="00701CA4"/>
    <w:rsid w:val="00702684"/>
    <w:rsid w:val="007027E8"/>
    <w:rsid w:val="00702B23"/>
    <w:rsid w:val="007038DE"/>
    <w:rsid w:val="00703FFB"/>
    <w:rsid w:val="0070410E"/>
    <w:rsid w:val="00704249"/>
    <w:rsid w:val="00704945"/>
    <w:rsid w:val="00705166"/>
    <w:rsid w:val="0070553A"/>
    <w:rsid w:val="00705543"/>
    <w:rsid w:val="007057A1"/>
    <w:rsid w:val="00705C48"/>
    <w:rsid w:val="007067D5"/>
    <w:rsid w:val="00707705"/>
    <w:rsid w:val="007078C3"/>
    <w:rsid w:val="00707D6A"/>
    <w:rsid w:val="00711A1F"/>
    <w:rsid w:val="007122FF"/>
    <w:rsid w:val="00712784"/>
    <w:rsid w:val="00712F59"/>
    <w:rsid w:val="0071339E"/>
    <w:rsid w:val="00713613"/>
    <w:rsid w:val="00713D93"/>
    <w:rsid w:val="00714135"/>
    <w:rsid w:val="00714236"/>
    <w:rsid w:val="00714933"/>
    <w:rsid w:val="007156D4"/>
    <w:rsid w:val="0071598A"/>
    <w:rsid w:val="00715D43"/>
    <w:rsid w:val="00715FE2"/>
    <w:rsid w:val="007163D3"/>
    <w:rsid w:val="0071650F"/>
    <w:rsid w:val="00716890"/>
    <w:rsid w:val="0071767B"/>
    <w:rsid w:val="00717D45"/>
    <w:rsid w:val="00720A4F"/>
    <w:rsid w:val="00720D59"/>
    <w:rsid w:val="00720D77"/>
    <w:rsid w:val="00720DC3"/>
    <w:rsid w:val="007210D5"/>
    <w:rsid w:val="0072127C"/>
    <w:rsid w:val="00721A9D"/>
    <w:rsid w:val="00722728"/>
    <w:rsid w:val="007227A8"/>
    <w:rsid w:val="00722A6B"/>
    <w:rsid w:val="00722B16"/>
    <w:rsid w:val="007237A2"/>
    <w:rsid w:val="007237D4"/>
    <w:rsid w:val="0072401B"/>
    <w:rsid w:val="0072442F"/>
    <w:rsid w:val="007250BA"/>
    <w:rsid w:val="00725624"/>
    <w:rsid w:val="007264A8"/>
    <w:rsid w:val="00726885"/>
    <w:rsid w:val="00726DA8"/>
    <w:rsid w:val="00727067"/>
    <w:rsid w:val="00727084"/>
    <w:rsid w:val="0072729F"/>
    <w:rsid w:val="00727D38"/>
    <w:rsid w:val="007314C1"/>
    <w:rsid w:val="00731916"/>
    <w:rsid w:val="00732410"/>
    <w:rsid w:val="00732A1B"/>
    <w:rsid w:val="00732CD8"/>
    <w:rsid w:val="007331F5"/>
    <w:rsid w:val="00733F54"/>
    <w:rsid w:val="007343B8"/>
    <w:rsid w:val="00734F9A"/>
    <w:rsid w:val="00735334"/>
    <w:rsid w:val="0073575E"/>
    <w:rsid w:val="00735925"/>
    <w:rsid w:val="00736B0E"/>
    <w:rsid w:val="00736C98"/>
    <w:rsid w:val="00736CED"/>
    <w:rsid w:val="00737283"/>
    <w:rsid w:val="00740415"/>
    <w:rsid w:val="0074067B"/>
    <w:rsid w:val="00740C3F"/>
    <w:rsid w:val="00740CB4"/>
    <w:rsid w:val="00740DDF"/>
    <w:rsid w:val="007416B4"/>
    <w:rsid w:val="007418F4"/>
    <w:rsid w:val="00741A37"/>
    <w:rsid w:val="00741ADE"/>
    <w:rsid w:val="00741C09"/>
    <w:rsid w:val="00742115"/>
    <w:rsid w:val="00742269"/>
    <w:rsid w:val="0074243D"/>
    <w:rsid w:val="007424E8"/>
    <w:rsid w:val="007428DF"/>
    <w:rsid w:val="00742E30"/>
    <w:rsid w:val="00743411"/>
    <w:rsid w:val="007440E4"/>
    <w:rsid w:val="0074449B"/>
    <w:rsid w:val="00744C82"/>
    <w:rsid w:val="00744EA6"/>
    <w:rsid w:val="00744EBA"/>
    <w:rsid w:val="007452EE"/>
    <w:rsid w:val="00745530"/>
    <w:rsid w:val="007455CA"/>
    <w:rsid w:val="0074597B"/>
    <w:rsid w:val="00745989"/>
    <w:rsid w:val="00745FE3"/>
    <w:rsid w:val="00746602"/>
    <w:rsid w:val="00746DC3"/>
    <w:rsid w:val="00746DCA"/>
    <w:rsid w:val="00747150"/>
    <w:rsid w:val="007478A2"/>
    <w:rsid w:val="00747B8B"/>
    <w:rsid w:val="007506D3"/>
    <w:rsid w:val="007506F7"/>
    <w:rsid w:val="00750FD8"/>
    <w:rsid w:val="0075127F"/>
    <w:rsid w:val="007514F6"/>
    <w:rsid w:val="0075164A"/>
    <w:rsid w:val="00751921"/>
    <w:rsid w:val="00751B1D"/>
    <w:rsid w:val="0075231B"/>
    <w:rsid w:val="00752479"/>
    <w:rsid w:val="007527CF"/>
    <w:rsid w:val="00752971"/>
    <w:rsid w:val="00752A1A"/>
    <w:rsid w:val="00752A94"/>
    <w:rsid w:val="00752C64"/>
    <w:rsid w:val="00753247"/>
    <w:rsid w:val="007534E9"/>
    <w:rsid w:val="00753717"/>
    <w:rsid w:val="0075392B"/>
    <w:rsid w:val="00754086"/>
    <w:rsid w:val="00754E1C"/>
    <w:rsid w:val="00754EF3"/>
    <w:rsid w:val="0075555A"/>
    <w:rsid w:val="0075572D"/>
    <w:rsid w:val="00755D8F"/>
    <w:rsid w:val="00755F4E"/>
    <w:rsid w:val="0075629A"/>
    <w:rsid w:val="00756688"/>
    <w:rsid w:val="00756B67"/>
    <w:rsid w:val="00756B7E"/>
    <w:rsid w:val="00756CAB"/>
    <w:rsid w:val="007570E9"/>
    <w:rsid w:val="007574AF"/>
    <w:rsid w:val="00757B25"/>
    <w:rsid w:val="00757B8B"/>
    <w:rsid w:val="00760547"/>
    <w:rsid w:val="00760604"/>
    <w:rsid w:val="00760886"/>
    <w:rsid w:val="00760AFF"/>
    <w:rsid w:val="00760C09"/>
    <w:rsid w:val="00761685"/>
    <w:rsid w:val="007623FA"/>
    <w:rsid w:val="007626EB"/>
    <w:rsid w:val="00762754"/>
    <w:rsid w:val="00762A33"/>
    <w:rsid w:val="0076310E"/>
    <w:rsid w:val="00763378"/>
    <w:rsid w:val="00764153"/>
    <w:rsid w:val="007649EF"/>
    <w:rsid w:val="0076533A"/>
    <w:rsid w:val="00765359"/>
    <w:rsid w:val="00766650"/>
    <w:rsid w:val="007667D7"/>
    <w:rsid w:val="00766E01"/>
    <w:rsid w:val="007675A6"/>
    <w:rsid w:val="007676A9"/>
    <w:rsid w:val="007677C7"/>
    <w:rsid w:val="00767B54"/>
    <w:rsid w:val="00767F4B"/>
    <w:rsid w:val="00770682"/>
    <w:rsid w:val="00770782"/>
    <w:rsid w:val="007708E3"/>
    <w:rsid w:val="00770B41"/>
    <w:rsid w:val="0077156B"/>
    <w:rsid w:val="0077162B"/>
    <w:rsid w:val="00771AB3"/>
    <w:rsid w:val="00772B39"/>
    <w:rsid w:val="00772EF9"/>
    <w:rsid w:val="00773667"/>
    <w:rsid w:val="007737B1"/>
    <w:rsid w:val="00773B14"/>
    <w:rsid w:val="00773F7C"/>
    <w:rsid w:val="007740A2"/>
    <w:rsid w:val="00774252"/>
    <w:rsid w:val="0077474D"/>
    <w:rsid w:val="0077476E"/>
    <w:rsid w:val="00774906"/>
    <w:rsid w:val="0077503F"/>
    <w:rsid w:val="007757B1"/>
    <w:rsid w:val="00775E42"/>
    <w:rsid w:val="00776078"/>
    <w:rsid w:val="007765ED"/>
    <w:rsid w:val="007772B4"/>
    <w:rsid w:val="007777AA"/>
    <w:rsid w:val="00780C76"/>
    <w:rsid w:val="00780DEE"/>
    <w:rsid w:val="00780FB1"/>
    <w:rsid w:val="00781B9F"/>
    <w:rsid w:val="00781C05"/>
    <w:rsid w:val="00781E1D"/>
    <w:rsid w:val="00781E85"/>
    <w:rsid w:val="007821ED"/>
    <w:rsid w:val="00782277"/>
    <w:rsid w:val="00782326"/>
    <w:rsid w:val="007824A9"/>
    <w:rsid w:val="00783972"/>
    <w:rsid w:val="00783E93"/>
    <w:rsid w:val="00784189"/>
    <w:rsid w:val="0078427A"/>
    <w:rsid w:val="007844B4"/>
    <w:rsid w:val="00784999"/>
    <w:rsid w:val="00784F04"/>
    <w:rsid w:val="0078577D"/>
    <w:rsid w:val="00785929"/>
    <w:rsid w:val="00786267"/>
    <w:rsid w:val="007868E3"/>
    <w:rsid w:val="00786A01"/>
    <w:rsid w:val="00787206"/>
    <w:rsid w:val="007876BF"/>
    <w:rsid w:val="00787941"/>
    <w:rsid w:val="00787AD2"/>
    <w:rsid w:val="00787FD4"/>
    <w:rsid w:val="0079063C"/>
    <w:rsid w:val="007907A3"/>
    <w:rsid w:val="00790EE5"/>
    <w:rsid w:val="00791B6F"/>
    <w:rsid w:val="007924C0"/>
    <w:rsid w:val="00792882"/>
    <w:rsid w:val="00792AE3"/>
    <w:rsid w:val="007936DF"/>
    <w:rsid w:val="007937FC"/>
    <w:rsid w:val="00793CCB"/>
    <w:rsid w:val="00793D77"/>
    <w:rsid w:val="00793D8D"/>
    <w:rsid w:val="00793D92"/>
    <w:rsid w:val="00794151"/>
    <w:rsid w:val="0079427E"/>
    <w:rsid w:val="007944D7"/>
    <w:rsid w:val="007945EE"/>
    <w:rsid w:val="007954EE"/>
    <w:rsid w:val="007956A8"/>
    <w:rsid w:val="00795A07"/>
    <w:rsid w:val="00795A0D"/>
    <w:rsid w:val="00795A58"/>
    <w:rsid w:val="007965FA"/>
    <w:rsid w:val="00796ED4"/>
    <w:rsid w:val="0079798C"/>
    <w:rsid w:val="00797DCF"/>
    <w:rsid w:val="00797F74"/>
    <w:rsid w:val="007A106F"/>
    <w:rsid w:val="007A1109"/>
    <w:rsid w:val="007A1330"/>
    <w:rsid w:val="007A1350"/>
    <w:rsid w:val="007A158E"/>
    <w:rsid w:val="007A18FC"/>
    <w:rsid w:val="007A2094"/>
    <w:rsid w:val="007A22A6"/>
    <w:rsid w:val="007A2823"/>
    <w:rsid w:val="007A2C62"/>
    <w:rsid w:val="007A3022"/>
    <w:rsid w:val="007A3967"/>
    <w:rsid w:val="007A3F5E"/>
    <w:rsid w:val="007A4630"/>
    <w:rsid w:val="007A47B4"/>
    <w:rsid w:val="007A4B9E"/>
    <w:rsid w:val="007A51CC"/>
    <w:rsid w:val="007A53BC"/>
    <w:rsid w:val="007A5B69"/>
    <w:rsid w:val="007A5D8F"/>
    <w:rsid w:val="007A6736"/>
    <w:rsid w:val="007A6AD0"/>
    <w:rsid w:val="007A7748"/>
    <w:rsid w:val="007A7793"/>
    <w:rsid w:val="007A79F5"/>
    <w:rsid w:val="007B03CE"/>
    <w:rsid w:val="007B0EFC"/>
    <w:rsid w:val="007B14B1"/>
    <w:rsid w:val="007B16D1"/>
    <w:rsid w:val="007B17C4"/>
    <w:rsid w:val="007B1F16"/>
    <w:rsid w:val="007B1F54"/>
    <w:rsid w:val="007B23B1"/>
    <w:rsid w:val="007B31D5"/>
    <w:rsid w:val="007B3356"/>
    <w:rsid w:val="007B481D"/>
    <w:rsid w:val="007B4AC1"/>
    <w:rsid w:val="007B50CD"/>
    <w:rsid w:val="007B51DA"/>
    <w:rsid w:val="007B5664"/>
    <w:rsid w:val="007B6258"/>
    <w:rsid w:val="007B6261"/>
    <w:rsid w:val="007B6766"/>
    <w:rsid w:val="007B67ED"/>
    <w:rsid w:val="007B68DA"/>
    <w:rsid w:val="007B7416"/>
    <w:rsid w:val="007B74DD"/>
    <w:rsid w:val="007B7E5C"/>
    <w:rsid w:val="007C011E"/>
    <w:rsid w:val="007C033E"/>
    <w:rsid w:val="007C0540"/>
    <w:rsid w:val="007C080A"/>
    <w:rsid w:val="007C0EE8"/>
    <w:rsid w:val="007C14A7"/>
    <w:rsid w:val="007C1685"/>
    <w:rsid w:val="007C1989"/>
    <w:rsid w:val="007C1B5F"/>
    <w:rsid w:val="007C1CEC"/>
    <w:rsid w:val="007C1ECC"/>
    <w:rsid w:val="007C2579"/>
    <w:rsid w:val="007C3262"/>
    <w:rsid w:val="007C347A"/>
    <w:rsid w:val="007C36DD"/>
    <w:rsid w:val="007C37A4"/>
    <w:rsid w:val="007C394F"/>
    <w:rsid w:val="007C39FF"/>
    <w:rsid w:val="007C483F"/>
    <w:rsid w:val="007C5315"/>
    <w:rsid w:val="007C580B"/>
    <w:rsid w:val="007C59BF"/>
    <w:rsid w:val="007C6C38"/>
    <w:rsid w:val="007C7083"/>
    <w:rsid w:val="007C711B"/>
    <w:rsid w:val="007C75DB"/>
    <w:rsid w:val="007C7659"/>
    <w:rsid w:val="007C7928"/>
    <w:rsid w:val="007C7B95"/>
    <w:rsid w:val="007C7CCE"/>
    <w:rsid w:val="007C7D15"/>
    <w:rsid w:val="007C7F9A"/>
    <w:rsid w:val="007D00DC"/>
    <w:rsid w:val="007D0A60"/>
    <w:rsid w:val="007D0CAD"/>
    <w:rsid w:val="007D0F51"/>
    <w:rsid w:val="007D1068"/>
    <w:rsid w:val="007D13FD"/>
    <w:rsid w:val="007D1404"/>
    <w:rsid w:val="007D14F5"/>
    <w:rsid w:val="007D16AA"/>
    <w:rsid w:val="007D2386"/>
    <w:rsid w:val="007D24C3"/>
    <w:rsid w:val="007D344A"/>
    <w:rsid w:val="007D3867"/>
    <w:rsid w:val="007D3BA3"/>
    <w:rsid w:val="007D3D2E"/>
    <w:rsid w:val="007D536D"/>
    <w:rsid w:val="007D53CA"/>
    <w:rsid w:val="007D54DF"/>
    <w:rsid w:val="007D62CC"/>
    <w:rsid w:val="007D6B12"/>
    <w:rsid w:val="007D7C9A"/>
    <w:rsid w:val="007E008E"/>
    <w:rsid w:val="007E04B7"/>
    <w:rsid w:val="007E0DFF"/>
    <w:rsid w:val="007E15A8"/>
    <w:rsid w:val="007E1968"/>
    <w:rsid w:val="007E1A0E"/>
    <w:rsid w:val="007E1ABB"/>
    <w:rsid w:val="007E1EB3"/>
    <w:rsid w:val="007E25F7"/>
    <w:rsid w:val="007E270E"/>
    <w:rsid w:val="007E39D8"/>
    <w:rsid w:val="007E3D7A"/>
    <w:rsid w:val="007E44DB"/>
    <w:rsid w:val="007E47B3"/>
    <w:rsid w:val="007E4BB6"/>
    <w:rsid w:val="007E4CE7"/>
    <w:rsid w:val="007E51D7"/>
    <w:rsid w:val="007E5457"/>
    <w:rsid w:val="007E574C"/>
    <w:rsid w:val="007E5C01"/>
    <w:rsid w:val="007E5C70"/>
    <w:rsid w:val="007E61C0"/>
    <w:rsid w:val="007E647A"/>
    <w:rsid w:val="007E6B9D"/>
    <w:rsid w:val="007E71D5"/>
    <w:rsid w:val="007E78A6"/>
    <w:rsid w:val="007E7AAB"/>
    <w:rsid w:val="007F0C43"/>
    <w:rsid w:val="007F10FF"/>
    <w:rsid w:val="007F1565"/>
    <w:rsid w:val="007F18AF"/>
    <w:rsid w:val="007F1AC6"/>
    <w:rsid w:val="007F2101"/>
    <w:rsid w:val="007F2B01"/>
    <w:rsid w:val="007F2BBF"/>
    <w:rsid w:val="007F2D26"/>
    <w:rsid w:val="007F2DE9"/>
    <w:rsid w:val="007F2F23"/>
    <w:rsid w:val="007F4659"/>
    <w:rsid w:val="007F4AE9"/>
    <w:rsid w:val="007F4BDF"/>
    <w:rsid w:val="007F4D9A"/>
    <w:rsid w:val="007F4F73"/>
    <w:rsid w:val="007F51B7"/>
    <w:rsid w:val="007F552B"/>
    <w:rsid w:val="007F576F"/>
    <w:rsid w:val="007F59D5"/>
    <w:rsid w:val="007F5E10"/>
    <w:rsid w:val="007F662E"/>
    <w:rsid w:val="007F66F6"/>
    <w:rsid w:val="007F6B93"/>
    <w:rsid w:val="007F6F5E"/>
    <w:rsid w:val="007F76B3"/>
    <w:rsid w:val="007F7B06"/>
    <w:rsid w:val="00800CCE"/>
    <w:rsid w:val="00800EFC"/>
    <w:rsid w:val="008016B7"/>
    <w:rsid w:val="008021A3"/>
    <w:rsid w:val="008023BF"/>
    <w:rsid w:val="008025D0"/>
    <w:rsid w:val="00802804"/>
    <w:rsid w:val="00803142"/>
    <w:rsid w:val="008033D6"/>
    <w:rsid w:val="008034E2"/>
    <w:rsid w:val="0080382C"/>
    <w:rsid w:val="008038AA"/>
    <w:rsid w:val="008038EB"/>
    <w:rsid w:val="0080442B"/>
    <w:rsid w:val="00804BF5"/>
    <w:rsid w:val="00804C39"/>
    <w:rsid w:val="00804CD0"/>
    <w:rsid w:val="008055DE"/>
    <w:rsid w:val="0080561E"/>
    <w:rsid w:val="008057BC"/>
    <w:rsid w:val="00805A35"/>
    <w:rsid w:val="00805A69"/>
    <w:rsid w:val="00805DBD"/>
    <w:rsid w:val="00805E9C"/>
    <w:rsid w:val="008060D9"/>
    <w:rsid w:val="008063D2"/>
    <w:rsid w:val="008067BA"/>
    <w:rsid w:val="00806BB3"/>
    <w:rsid w:val="00807997"/>
    <w:rsid w:val="00807F94"/>
    <w:rsid w:val="00810012"/>
    <w:rsid w:val="008101A8"/>
    <w:rsid w:val="008111FB"/>
    <w:rsid w:val="008115D3"/>
    <w:rsid w:val="008118FA"/>
    <w:rsid w:val="00811B54"/>
    <w:rsid w:val="00812190"/>
    <w:rsid w:val="008123E3"/>
    <w:rsid w:val="0081243D"/>
    <w:rsid w:val="00812EF0"/>
    <w:rsid w:val="008130EF"/>
    <w:rsid w:val="008153C9"/>
    <w:rsid w:val="00815426"/>
    <w:rsid w:val="00815D9E"/>
    <w:rsid w:val="00815EE5"/>
    <w:rsid w:val="008161B6"/>
    <w:rsid w:val="00816248"/>
    <w:rsid w:val="0081626D"/>
    <w:rsid w:val="008162DE"/>
    <w:rsid w:val="00817586"/>
    <w:rsid w:val="008178A9"/>
    <w:rsid w:val="00821346"/>
    <w:rsid w:val="008216C8"/>
    <w:rsid w:val="0082186B"/>
    <w:rsid w:val="00822172"/>
    <w:rsid w:val="00822442"/>
    <w:rsid w:val="00822499"/>
    <w:rsid w:val="00822693"/>
    <w:rsid w:val="00822B0B"/>
    <w:rsid w:val="00822BD0"/>
    <w:rsid w:val="00822C06"/>
    <w:rsid w:val="00822F0B"/>
    <w:rsid w:val="00823203"/>
    <w:rsid w:val="00823237"/>
    <w:rsid w:val="008235AC"/>
    <w:rsid w:val="008239BA"/>
    <w:rsid w:val="00823A42"/>
    <w:rsid w:val="00823B7A"/>
    <w:rsid w:val="00824232"/>
    <w:rsid w:val="00824234"/>
    <w:rsid w:val="00824520"/>
    <w:rsid w:val="00824BCB"/>
    <w:rsid w:val="00824C90"/>
    <w:rsid w:val="00825103"/>
    <w:rsid w:val="008254E0"/>
    <w:rsid w:val="00825774"/>
    <w:rsid w:val="008258D8"/>
    <w:rsid w:val="00825D6B"/>
    <w:rsid w:val="008270B3"/>
    <w:rsid w:val="00827286"/>
    <w:rsid w:val="00827B4C"/>
    <w:rsid w:val="0083152A"/>
    <w:rsid w:val="0083184D"/>
    <w:rsid w:val="00831B23"/>
    <w:rsid w:val="00831BFE"/>
    <w:rsid w:val="00832009"/>
    <w:rsid w:val="008327DC"/>
    <w:rsid w:val="00832C28"/>
    <w:rsid w:val="00832E56"/>
    <w:rsid w:val="00833432"/>
    <w:rsid w:val="00833AF4"/>
    <w:rsid w:val="00833BE8"/>
    <w:rsid w:val="00834821"/>
    <w:rsid w:val="00835DDB"/>
    <w:rsid w:val="00835F94"/>
    <w:rsid w:val="008361FA"/>
    <w:rsid w:val="008364C0"/>
    <w:rsid w:val="00836666"/>
    <w:rsid w:val="00837637"/>
    <w:rsid w:val="008377DD"/>
    <w:rsid w:val="00837ADC"/>
    <w:rsid w:val="00837D1F"/>
    <w:rsid w:val="00840019"/>
    <w:rsid w:val="008404B2"/>
    <w:rsid w:val="008407BC"/>
    <w:rsid w:val="008408BF"/>
    <w:rsid w:val="0084092C"/>
    <w:rsid w:val="00841042"/>
    <w:rsid w:val="008415AE"/>
    <w:rsid w:val="0084167E"/>
    <w:rsid w:val="0084215C"/>
    <w:rsid w:val="00842223"/>
    <w:rsid w:val="00842425"/>
    <w:rsid w:val="00842D19"/>
    <w:rsid w:val="008430FB"/>
    <w:rsid w:val="008435E6"/>
    <w:rsid w:val="00843A39"/>
    <w:rsid w:val="008449D0"/>
    <w:rsid w:val="00844A89"/>
    <w:rsid w:val="00844D7B"/>
    <w:rsid w:val="00844F0A"/>
    <w:rsid w:val="00844F1D"/>
    <w:rsid w:val="008455AF"/>
    <w:rsid w:val="0084575C"/>
    <w:rsid w:val="0084586C"/>
    <w:rsid w:val="00845B42"/>
    <w:rsid w:val="00845C09"/>
    <w:rsid w:val="00845DD7"/>
    <w:rsid w:val="00845FDC"/>
    <w:rsid w:val="008462F5"/>
    <w:rsid w:val="00846314"/>
    <w:rsid w:val="0084693E"/>
    <w:rsid w:val="00847026"/>
    <w:rsid w:val="0084734B"/>
    <w:rsid w:val="00847387"/>
    <w:rsid w:val="00847417"/>
    <w:rsid w:val="00850019"/>
    <w:rsid w:val="00850704"/>
    <w:rsid w:val="00850E58"/>
    <w:rsid w:val="008510D3"/>
    <w:rsid w:val="00851908"/>
    <w:rsid w:val="00851FB9"/>
    <w:rsid w:val="00852484"/>
    <w:rsid w:val="008524D1"/>
    <w:rsid w:val="008524DF"/>
    <w:rsid w:val="00852907"/>
    <w:rsid w:val="00852989"/>
    <w:rsid w:val="00852B5F"/>
    <w:rsid w:val="00853446"/>
    <w:rsid w:val="008535BD"/>
    <w:rsid w:val="00854BF8"/>
    <w:rsid w:val="00854E47"/>
    <w:rsid w:val="008557F7"/>
    <w:rsid w:val="008566A6"/>
    <w:rsid w:val="008566F1"/>
    <w:rsid w:val="00856969"/>
    <w:rsid w:val="00856DDC"/>
    <w:rsid w:val="00856E42"/>
    <w:rsid w:val="00857118"/>
    <w:rsid w:val="0085722F"/>
    <w:rsid w:val="00857270"/>
    <w:rsid w:val="00857405"/>
    <w:rsid w:val="0085761D"/>
    <w:rsid w:val="00857CC9"/>
    <w:rsid w:val="00857E35"/>
    <w:rsid w:val="008609B9"/>
    <w:rsid w:val="00860C3F"/>
    <w:rsid w:val="0086127B"/>
    <w:rsid w:val="00861286"/>
    <w:rsid w:val="008616DA"/>
    <w:rsid w:val="00861F2B"/>
    <w:rsid w:val="008621BE"/>
    <w:rsid w:val="00862241"/>
    <w:rsid w:val="0086278E"/>
    <w:rsid w:val="008627C8"/>
    <w:rsid w:val="00862A50"/>
    <w:rsid w:val="00862E70"/>
    <w:rsid w:val="00862EF3"/>
    <w:rsid w:val="0086333B"/>
    <w:rsid w:val="008636E4"/>
    <w:rsid w:val="00864244"/>
    <w:rsid w:val="008642A2"/>
    <w:rsid w:val="008643FB"/>
    <w:rsid w:val="008647A0"/>
    <w:rsid w:val="008647CB"/>
    <w:rsid w:val="0086497E"/>
    <w:rsid w:val="00864C53"/>
    <w:rsid w:val="00865066"/>
    <w:rsid w:val="00865C7A"/>
    <w:rsid w:val="00866870"/>
    <w:rsid w:val="00866C76"/>
    <w:rsid w:val="00866D21"/>
    <w:rsid w:val="00866DF8"/>
    <w:rsid w:val="00866FE8"/>
    <w:rsid w:val="00867440"/>
    <w:rsid w:val="008679DF"/>
    <w:rsid w:val="00867B28"/>
    <w:rsid w:val="00867B2F"/>
    <w:rsid w:val="0087079C"/>
    <w:rsid w:val="008707FD"/>
    <w:rsid w:val="008708D7"/>
    <w:rsid w:val="00870EF3"/>
    <w:rsid w:val="00870F6C"/>
    <w:rsid w:val="008719D7"/>
    <w:rsid w:val="00872084"/>
    <w:rsid w:val="0087218E"/>
    <w:rsid w:val="0087241E"/>
    <w:rsid w:val="00872606"/>
    <w:rsid w:val="00872AD6"/>
    <w:rsid w:val="008730C7"/>
    <w:rsid w:val="008737C8"/>
    <w:rsid w:val="00873B47"/>
    <w:rsid w:val="00874599"/>
    <w:rsid w:val="00874853"/>
    <w:rsid w:val="00874EB5"/>
    <w:rsid w:val="00875318"/>
    <w:rsid w:val="008757B7"/>
    <w:rsid w:val="00875D4C"/>
    <w:rsid w:val="00876693"/>
    <w:rsid w:val="00876D5E"/>
    <w:rsid w:val="00877183"/>
    <w:rsid w:val="00877608"/>
    <w:rsid w:val="00877E04"/>
    <w:rsid w:val="008807C3"/>
    <w:rsid w:val="008809AA"/>
    <w:rsid w:val="00880B8B"/>
    <w:rsid w:val="00880BAE"/>
    <w:rsid w:val="00880BE5"/>
    <w:rsid w:val="0088114E"/>
    <w:rsid w:val="00881271"/>
    <w:rsid w:val="008817C3"/>
    <w:rsid w:val="00882423"/>
    <w:rsid w:val="00882CB1"/>
    <w:rsid w:val="00882F78"/>
    <w:rsid w:val="008830A9"/>
    <w:rsid w:val="00883867"/>
    <w:rsid w:val="00883A11"/>
    <w:rsid w:val="00883BD0"/>
    <w:rsid w:val="00883BF0"/>
    <w:rsid w:val="0088468D"/>
    <w:rsid w:val="008847C7"/>
    <w:rsid w:val="00884E06"/>
    <w:rsid w:val="00885474"/>
    <w:rsid w:val="008856D1"/>
    <w:rsid w:val="00885916"/>
    <w:rsid w:val="00885929"/>
    <w:rsid w:val="00885A62"/>
    <w:rsid w:val="008864AB"/>
    <w:rsid w:val="008865AD"/>
    <w:rsid w:val="00886812"/>
    <w:rsid w:val="00886C14"/>
    <w:rsid w:val="00886EF5"/>
    <w:rsid w:val="0088781A"/>
    <w:rsid w:val="008878A1"/>
    <w:rsid w:val="00887A11"/>
    <w:rsid w:val="00887A58"/>
    <w:rsid w:val="00890070"/>
    <w:rsid w:val="0089052E"/>
    <w:rsid w:val="008908A0"/>
    <w:rsid w:val="00890A0E"/>
    <w:rsid w:val="00891196"/>
    <w:rsid w:val="008912A2"/>
    <w:rsid w:val="008914E8"/>
    <w:rsid w:val="00891AFD"/>
    <w:rsid w:val="00891DC5"/>
    <w:rsid w:val="00891DD5"/>
    <w:rsid w:val="00891E7D"/>
    <w:rsid w:val="00891EE9"/>
    <w:rsid w:val="00892141"/>
    <w:rsid w:val="00892688"/>
    <w:rsid w:val="008926DE"/>
    <w:rsid w:val="00892D03"/>
    <w:rsid w:val="00893362"/>
    <w:rsid w:val="00893437"/>
    <w:rsid w:val="00894037"/>
    <w:rsid w:val="00894342"/>
    <w:rsid w:val="00894484"/>
    <w:rsid w:val="00894AFC"/>
    <w:rsid w:val="00894EDC"/>
    <w:rsid w:val="00895958"/>
    <w:rsid w:val="0089644F"/>
    <w:rsid w:val="00896762"/>
    <w:rsid w:val="00896B40"/>
    <w:rsid w:val="008970A1"/>
    <w:rsid w:val="0089725E"/>
    <w:rsid w:val="008972AC"/>
    <w:rsid w:val="0089743C"/>
    <w:rsid w:val="00897A9E"/>
    <w:rsid w:val="008A00EF"/>
    <w:rsid w:val="008A05F2"/>
    <w:rsid w:val="008A13DA"/>
    <w:rsid w:val="008A155F"/>
    <w:rsid w:val="008A1632"/>
    <w:rsid w:val="008A178D"/>
    <w:rsid w:val="008A20A2"/>
    <w:rsid w:val="008A219C"/>
    <w:rsid w:val="008A26F3"/>
    <w:rsid w:val="008A299D"/>
    <w:rsid w:val="008A2A88"/>
    <w:rsid w:val="008A2CB8"/>
    <w:rsid w:val="008A33A6"/>
    <w:rsid w:val="008A34ED"/>
    <w:rsid w:val="008A35D4"/>
    <w:rsid w:val="008A4821"/>
    <w:rsid w:val="008A50A7"/>
    <w:rsid w:val="008A5949"/>
    <w:rsid w:val="008A59E6"/>
    <w:rsid w:val="008A636C"/>
    <w:rsid w:val="008A651F"/>
    <w:rsid w:val="008A692F"/>
    <w:rsid w:val="008A71BE"/>
    <w:rsid w:val="008A745C"/>
    <w:rsid w:val="008B002F"/>
    <w:rsid w:val="008B00D7"/>
    <w:rsid w:val="008B0360"/>
    <w:rsid w:val="008B08AA"/>
    <w:rsid w:val="008B0E85"/>
    <w:rsid w:val="008B0F0D"/>
    <w:rsid w:val="008B0FF5"/>
    <w:rsid w:val="008B14D2"/>
    <w:rsid w:val="008B1599"/>
    <w:rsid w:val="008B2400"/>
    <w:rsid w:val="008B2944"/>
    <w:rsid w:val="008B2E61"/>
    <w:rsid w:val="008B2F7B"/>
    <w:rsid w:val="008B33E6"/>
    <w:rsid w:val="008B3811"/>
    <w:rsid w:val="008B3984"/>
    <w:rsid w:val="008B3A1B"/>
    <w:rsid w:val="008B4197"/>
    <w:rsid w:val="008B4445"/>
    <w:rsid w:val="008B4A19"/>
    <w:rsid w:val="008B4E32"/>
    <w:rsid w:val="008B56AF"/>
    <w:rsid w:val="008B62FA"/>
    <w:rsid w:val="008B7194"/>
    <w:rsid w:val="008B7286"/>
    <w:rsid w:val="008B72A5"/>
    <w:rsid w:val="008B7D7C"/>
    <w:rsid w:val="008B7FF7"/>
    <w:rsid w:val="008C062E"/>
    <w:rsid w:val="008C08FE"/>
    <w:rsid w:val="008C0A3D"/>
    <w:rsid w:val="008C1243"/>
    <w:rsid w:val="008C12BA"/>
    <w:rsid w:val="008C224A"/>
    <w:rsid w:val="008C2991"/>
    <w:rsid w:val="008C3A67"/>
    <w:rsid w:val="008C3C3A"/>
    <w:rsid w:val="008C3CA4"/>
    <w:rsid w:val="008C4AC5"/>
    <w:rsid w:val="008C4B79"/>
    <w:rsid w:val="008C4CA2"/>
    <w:rsid w:val="008C4CD5"/>
    <w:rsid w:val="008C5088"/>
    <w:rsid w:val="008C59C0"/>
    <w:rsid w:val="008C63DE"/>
    <w:rsid w:val="008C66A8"/>
    <w:rsid w:val="008C6B90"/>
    <w:rsid w:val="008C6B91"/>
    <w:rsid w:val="008C6EE7"/>
    <w:rsid w:val="008C6FC9"/>
    <w:rsid w:val="008C76AE"/>
    <w:rsid w:val="008C771F"/>
    <w:rsid w:val="008D008E"/>
    <w:rsid w:val="008D0420"/>
    <w:rsid w:val="008D0C7D"/>
    <w:rsid w:val="008D117D"/>
    <w:rsid w:val="008D1247"/>
    <w:rsid w:val="008D1B3D"/>
    <w:rsid w:val="008D244F"/>
    <w:rsid w:val="008D25B0"/>
    <w:rsid w:val="008D26A3"/>
    <w:rsid w:val="008D2F41"/>
    <w:rsid w:val="008D3094"/>
    <w:rsid w:val="008D358B"/>
    <w:rsid w:val="008D3DC4"/>
    <w:rsid w:val="008D403D"/>
    <w:rsid w:val="008D49D1"/>
    <w:rsid w:val="008D5C20"/>
    <w:rsid w:val="008D5D6F"/>
    <w:rsid w:val="008D6348"/>
    <w:rsid w:val="008D6994"/>
    <w:rsid w:val="008D6D81"/>
    <w:rsid w:val="008D6E94"/>
    <w:rsid w:val="008D752C"/>
    <w:rsid w:val="008D78E5"/>
    <w:rsid w:val="008D78E8"/>
    <w:rsid w:val="008D7A15"/>
    <w:rsid w:val="008D7E06"/>
    <w:rsid w:val="008E00AC"/>
    <w:rsid w:val="008E1170"/>
    <w:rsid w:val="008E1312"/>
    <w:rsid w:val="008E17BE"/>
    <w:rsid w:val="008E2FCC"/>
    <w:rsid w:val="008E30E6"/>
    <w:rsid w:val="008E3133"/>
    <w:rsid w:val="008E3377"/>
    <w:rsid w:val="008E34B1"/>
    <w:rsid w:val="008E36CA"/>
    <w:rsid w:val="008E466F"/>
    <w:rsid w:val="008E4BF3"/>
    <w:rsid w:val="008E4DDE"/>
    <w:rsid w:val="008E5236"/>
    <w:rsid w:val="008E5CB7"/>
    <w:rsid w:val="008E5E68"/>
    <w:rsid w:val="008E61CF"/>
    <w:rsid w:val="008E6327"/>
    <w:rsid w:val="008E67A6"/>
    <w:rsid w:val="008E6CC3"/>
    <w:rsid w:val="008E74F8"/>
    <w:rsid w:val="008E7554"/>
    <w:rsid w:val="008E7B6D"/>
    <w:rsid w:val="008E7DF5"/>
    <w:rsid w:val="008F0931"/>
    <w:rsid w:val="008F16C1"/>
    <w:rsid w:val="008F2AC6"/>
    <w:rsid w:val="008F332E"/>
    <w:rsid w:val="008F33D9"/>
    <w:rsid w:val="008F3765"/>
    <w:rsid w:val="008F3E78"/>
    <w:rsid w:val="008F4596"/>
    <w:rsid w:val="008F45D4"/>
    <w:rsid w:val="008F462E"/>
    <w:rsid w:val="008F46FA"/>
    <w:rsid w:val="008F4EA0"/>
    <w:rsid w:val="008F50A9"/>
    <w:rsid w:val="008F5613"/>
    <w:rsid w:val="008F5E21"/>
    <w:rsid w:val="008F5E43"/>
    <w:rsid w:val="008F69F2"/>
    <w:rsid w:val="008F6B16"/>
    <w:rsid w:val="008F6B6B"/>
    <w:rsid w:val="008F710E"/>
    <w:rsid w:val="008F752D"/>
    <w:rsid w:val="008F78DB"/>
    <w:rsid w:val="00900464"/>
    <w:rsid w:val="009008DC"/>
    <w:rsid w:val="00900C51"/>
    <w:rsid w:val="00900D9F"/>
    <w:rsid w:val="00901257"/>
    <w:rsid w:val="00901A2C"/>
    <w:rsid w:val="00901B7E"/>
    <w:rsid w:val="00901BF2"/>
    <w:rsid w:val="00901CB9"/>
    <w:rsid w:val="00901DED"/>
    <w:rsid w:val="009024A0"/>
    <w:rsid w:val="00902D4D"/>
    <w:rsid w:val="00902EE4"/>
    <w:rsid w:val="00903071"/>
    <w:rsid w:val="00904021"/>
    <w:rsid w:val="00904089"/>
    <w:rsid w:val="009045C4"/>
    <w:rsid w:val="00904631"/>
    <w:rsid w:val="00904A12"/>
    <w:rsid w:val="00904AAA"/>
    <w:rsid w:val="00904BED"/>
    <w:rsid w:val="00904EEE"/>
    <w:rsid w:val="00904F8C"/>
    <w:rsid w:val="00905135"/>
    <w:rsid w:val="00905182"/>
    <w:rsid w:val="009053BB"/>
    <w:rsid w:val="00905A8C"/>
    <w:rsid w:val="00906920"/>
    <w:rsid w:val="00907234"/>
    <w:rsid w:val="009073E1"/>
    <w:rsid w:val="009077AF"/>
    <w:rsid w:val="009103DD"/>
    <w:rsid w:val="00910706"/>
    <w:rsid w:val="009108C2"/>
    <w:rsid w:val="009109DB"/>
    <w:rsid w:val="00910A11"/>
    <w:rsid w:val="00911018"/>
    <w:rsid w:val="00911540"/>
    <w:rsid w:val="00911B14"/>
    <w:rsid w:val="00911C71"/>
    <w:rsid w:val="00913067"/>
    <w:rsid w:val="0091378B"/>
    <w:rsid w:val="009137A7"/>
    <w:rsid w:val="00913AB5"/>
    <w:rsid w:val="00913C38"/>
    <w:rsid w:val="00913DE0"/>
    <w:rsid w:val="00914DD1"/>
    <w:rsid w:val="00915296"/>
    <w:rsid w:val="00916413"/>
    <w:rsid w:val="0091655D"/>
    <w:rsid w:val="009167FD"/>
    <w:rsid w:val="00916ADC"/>
    <w:rsid w:val="00916C86"/>
    <w:rsid w:val="00920913"/>
    <w:rsid w:val="00920AEC"/>
    <w:rsid w:val="00920B63"/>
    <w:rsid w:val="0092107F"/>
    <w:rsid w:val="00921163"/>
    <w:rsid w:val="00921299"/>
    <w:rsid w:val="00921B97"/>
    <w:rsid w:val="00921CE8"/>
    <w:rsid w:val="00921D6D"/>
    <w:rsid w:val="00921D96"/>
    <w:rsid w:val="00921F29"/>
    <w:rsid w:val="00921F4E"/>
    <w:rsid w:val="00922298"/>
    <w:rsid w:val="0092254C"/>
    <w:rsid w:val="00922ACC"/>
    <w:rsid w:val="00922E2C"/>
    <w:rsid w:val="0092307C"/>
    <w:rsid w:val="0092331C"/>
    <w:rsid w:val="009238CD"/>
    <w:rsid w:val="009239A1"/>
    <w:rsid w:val="009243D8"/>
    <w:rsid w:val="00924559"/>
    <w:rsid w:val="009248DE"/>
    <w:rsid w:val="00924E0D"/>
    <w:rsid w:val="009256DE"/>
    <w:rsid w:val="00925934"/>
    <w:rsid w:val="00925BB9"/>
    <w:rsid w:val="00925C0A"/>
    <w:rsid w:val="00925D44"/>
    <w:rsid w:val="009264DB"/>
    <w:rsid w:val="00926A58"/>
    <w:rsid w:val="00926B16"/>
    <w:rsid w:val="009270FC"/>
    <w:rsid w:val="0092722D"/>
    <w:rsid w:val="0092776E"/>
    <w:rsid w:val="0092784D"/>
    <w:rsid w:val="0092785C"/>
    <w:rsid w:val="0092789B"/>
    <w:rsid w:val="00927B50"/>
    <w:rsid w:val="00927DC2"/>
    <w:rsid w:val="00927DFD"/>
    <w:rsid w:val="009302AD"/>
    <w:rsid w:val="009305C7"/>
    <w:rsid w:val="00930F1F"/>
    <w:rsid w:val="009310BA"/>
    <w:rsid w:val="00931D38"/>
    <w:rsid w:val="00932178"/>
    <w:rsid w:val="00932539"/>
    <w:rsid w:val="00932CAD"/>
    <w:rsid w:val="00932EFC"/>
    <w:rsid w:val="009339C1"/>
    <w:rsid w:val="00933C87"/>
    <w:rsid w:val="009340C3"/>
    <w:rsid w:val="00934157"/>
    <w:rsid w:val="00934426"/>
    <w:rsid w:val="0093488D"/>
    <w:rsid w:val="009349EE"/>
    <w:rsid w:val="00934F6F"/>
    <w:rsid w:val="009352CB"/>
    <w:rsid w:val="009354A5"/>
    <w:rsid w:val="009354B6"/>
    <w:rsid w:val="00935B1F"/>
    <w:rsid w:val="00935B3B"/>
    <w:rsid w:val="0093651C"/>
    <w:rsid w:val="00936727"/>
    <w:rsid w:val="00936D0F"/>
    <w:rsid w:val="0093727E"/>
    <w:rsid w:val="009375BD"/>
    <w:rsid w:val="0093781C"/>
    <w:rsid w:val="00937EC4"/>
    <w:rsid w:val="00937F3B"/>
    <w:rsid w:val="0094000D"/>
    <w:rsid w:val="00940090"/>
    <w:rsid w:val="00941BF6"/>
    <w:rsid w:val="00941C8D"/>
    <w:rsid w:val="00941D24"/>
    <w:rsid w:val="00941DCA"/>
    <w:rsid w:val="00941F84"/>
    <w:rsid w:val="0094280D"/>
    <w:rsid w:val="00943125"/>
    <w:rsid w:val="00943B0A"/>
    <w:rsid w:val="00943C80"/>
    <w:rsid w:val="00943CD4"/>
    <w:rsid w:val="00943D04"/>
    <w:rsid w:val="00943FE7"/>
    <w:rsid w:val="0094414F"/>
    <w:rsid w:val="00944160"/>
    <w:rsid w:val="00944469"/>
    <w:rsid w:val="009446BA"/>
    <w:rsid w:val="00944DC9"/>
    <w:rsid w:val="009455B4"/>
    <w:rsid w:val="0094609B"/>
    <w:rsid w:val="009460C3"/>
    <w:rsid w:val="0094678C"/>
    <w:rsid w:val="00946963"/>
    <w:rsid w:val="00946C3A"/>
    <w:rsid w:val="00946CF5"/>
    <w:rsid w:val="00946E05"/>
    <w:rsid w:val="00950141"/>
    <w:rsid w:val="00950906"/>
    <w:rsid w:val="00950992"/>
    <w:rsid w:val="00950A22"/>
    <w:rsid w:val="00950E8F"/>
    <w:rsid w:val="009513C2"/>
    <w:rsid w:val="00951A36"/>
    <w:rsid w:val="00951BC5"/>
    <w:rsid w:val="00951E3F"/>
    <w:rsid w:val="0095214C"/>
    <w:rsid w:val="009522B3"/>
    <w:rsid w:val="0095238F"/>
    <w:rsid w:val="009533AD"/>
    <w:rsid w:val="0095386E"/>
    <w:rsid w:val="009539A4"/>
    <w:rsid w:val="00953AC2"/>
    <w:rsid w:val="00953DC1"/>
    <w:rsid w:val="00954170"/>
    <w:rsid w:val="009541B2"/>
    <w:rsid w:val="0095469A"/>
    <w:rsid w:val="009546C7"/>
    <w:rsid w:val="0095551C"/>
    <w:rsid w:val="0095566F"/>
    <w:rsid w:val="00955772"/>
    <w:rsid w:val="00955C25"/>
    <w:rsid w:val="009571D9"/>
    <w:rsid w:val="00957C3F"/>
    <w:rsid w:val="00957D89"/>
    <w:rsid w:val="00960283"/>
    <w:rsid w:val="00960636"/>
    <w:rsid w:val="00961277"/>
    <w:rsid w:val="00961CD0"/>
    <w:rsid w:val="0096226D"/>
    <w:rsid w:val="00962AF7"/>
    <w:rsid w:val="00962BE2"/>
    <w:rsid w:val="00963263"/>
    <w:rsid w:val="00963907"/>
    <w:rsid w:val="00963F6E"/>
    <w:rsid w:val="00963FAB"/>
    <w:rsid w:val="009652F3"/>
    <w:rsid w:val="00965326"/>
    <w:rsid w:val="00965958"/>
    <w:rsid w:val="00965D61"/>
    <w:rsid w:val="00965D88"/>
    <w:rsid w:val="00965F49"/>
    <w:rsid w:val="0096608B"/>
    <w:rsid w:val="009660FB"/>
    <w:rsid w:val="00966182"/>
    <w:rsid w:val="00966745"/>
    <w:rsid w:val="0096714D"/>
    <w:rsid w:val="0096740B"/>
    <w:rsid w:val="00967CE3"/>
    <w:rsid w:val="009706D7"/>
    <w:rsid w:val="00970A70"/>
    <w:rsid w:val="00971495"/>
    <w:rsid w:val="00971F2E"/>
    <w:rsid w:val="00972252"/>
    <w:rsid w:val="00972373"/>
    <w:rsid w:val="0097251D"/>
    <w:rsid w:val="009728A2"/>
    <w:rsid w:val="00972A02"/>
    <w:rsid w:val="00973C38"/>
    <w:rsid w:val="00974636"/>
    <w:rsid w:val="00974B31"/>
    <w:rsid w:val="00975F1A"/>
    <w:rsid w:val="00975F57"/>
    <w:rsid w:val="00976051"/>
    <w:rsid w:val="00976CEC"/>
    <w:rsid w:val="0097700C"/>
    <w:rsid w:val="009773AD"/>
    <w:rsid w:val="00980D76"/>
    <w:rsid w:val="009810F7"/>
    <w:rsid w:val="00981254"/>
    <w:rsid w:val="0098152E"/>
    <w:rsid w:val="009817FB"/>
    <w:rsid w:val="00981B38"/>
    <w:rsid w:val="00981C9D"/>
    <w:rsid w:val="009825E7"/>
    <w:rsid w:val="0098263F"/>
    <w:rsid w:val="009834F6"/>
    <w:rsid w:val="00983508"/>
    <w:rsid w:val="00983AC1"/>
    <w:rsid w:val="00983D5D"/>
    <w:rsid w:val="009845BA"/>
    <w:rsid w:val="009848AD"/>
    <w:rsid w:val="00984D76"/>
    <w:rsid w:val="00985084"/>
    <w:rsid w:val="009856C1"/>
    <w:rsid w:val="00985785"/>
    <w:rsid w:val="0098583F"/>
    <w:rsid w:val="009864CA"/>
    <w:rsid w:val="009866F0"/>
    <w:rsid w:val="009867BD"/>
    <w:rsid w:val="00986920"/>
    <w:rsid w:val="00986960"/>
    <w:rsid w:val="00986B9F"/>
    <w:rsid w:val="00990626"/>
    <w:rsid w:val="00990877"/>
    <w:rsid w:val="00990DD8"/>
    <w:rsid w:val="00991456"/>
    <w:rsid w:val="009918B6"/>
    <w:rsid w:val="0099204D"/>
    <w:rsid w:val="0099228D"/>
    <w:rsid w:val="0099267A"/>
    <w:rsid w:val="009929AE"/>
    <w:rsid w:val="00992F9F"/>
    <w:rsid w:val="009931AD"/>
    <w:rsid w:val="00993238"/>
    <w:rsid w:val="00993AE3"/>
    <w:rsid w:val="009941F7"/>
    <w:rsid w:val="0099517B"/>
    <w:rsid w:val="0099561D"/>
    <w:rsid w:val="00995C48"/>
    <w:rsid w:val="009967B0"/>
    <w:rsid w:val="00996C26"/>
    <w:rsid w:val="009974DD"/>
    <w:rsid w:val="00997D81"/>
    <w:rsid w:val="00997F63"/>
    <w:rsid w:val="009A00C6"/>
    <w:rsid w:val="009A0169"/>
    <w:rsid w:val="009A0812"/>
    <w:rsid w:val="009A09D7"/>
    <w:rsid w:val="009A0A62"/>
    <w:rsid w:val="009A0C40"/>
    <w:rsid w:val="009A13DE"/>
    <w:rsid w:val="009A1C25"/>
    <w:rsid w:val="009A1E78"/>
    <w:rsid w:val="009A1F89"/>
    <w:rsid w:val="009A24E0"/>
    <w:rsid w:val="009A2994"/>
    <w:rsid w:val="009A2EBA"/>
    <w:rsid w:val="009A30E5"/>
    <w:rsid w:val="009A31D5"/>
    <w:rsid w:val="009A33A2"/>
    <w:rsid w:val="009A358A"/>
    <w:rsid w:val="009A35C2"/>
    <w:rsid w:val="009A36D8"/>
    <w:rsid w:val="009A3D19"/>
    <w:rsid w:val="009A40E3"/>
    <w:rsid w:val="009A432C"/>
    <w:rsid w:val="009A4410"/>
    <w:rsid w:val="009A4691"/>
    <w:rsid w:val="009A5042"/>
    <w:rsid w:val="009A5399"/>
    <w:rsid w:val="009A57D7"/>
    <w:rsid w:val="009A5AE8"/>
    <w:rsid w:val="009A61E4"/>
    <w:rsid w:val="009A6368"/>
    <w:rsid w:val="009A661A"/>
    <w:rsid w:val="009A721D"/>
    <w:rsid w:val="009A75E9"/>
    <w:rsid w:val="009A7A2F"/>
    <w:rsid w:val="009A7D8F"/>
    <w:rsid w:val="009B0227"/>
    <w:rsid w:val="009B0338"/>
    <w:rsid w:val="009B0533"/>
    <w:rsid w:val="009B054E"/>
    <w:rsid w:val="009B13E8"/>
    <w:rsid w:val="009B1755"/>
    <w:rsid w:val="009B1813"/>
    <w:rsid w:val="009B1FED"/>
    <w:rsid w:val="009B29FB"/>
    <w:rsid w:val="009B352C"/>
    <w:rsid w:val="009B356E"/>
    <w:rsid w:val="009B37A6"/>
    <w:rsid w:val="009B3887"/>
    <w:rsid w:val="009B3C33"/>
    <w:rsid w:val="009B3E77"/>
    <w:rsid w:val="009B4A48"/>
    <w:rsid w:val="009B4BBA"/>
    <w:rsid w:val="009B53E2"/>
    <w:rsid w:val="009B5539"/>
    <w:rsid w:val="009B5783"/>
    <w:rsid w:val="009B5B38"/>
    <w:rsid w:val="009B5DC8"/>
    <w:rsid w:val="009B63A4"/>
    <w:rsid w:val="009B64C2"/>
    <w:rsid w:val="009B65F8"/>
    <w:rsid w:val="009B6647"/>
    <w:rsid w:val="009B6A49"/>
    <w:rsid w:val="009B763C"/>
    <w:rsid w:val="009B7745"/>
    <w:rsid w:val="009C0119"/>
    <w:rsid w:val="009C0584"/>
    <w:rsid w:val="009C1209"/>
    <w:rsid w:val="009C1482"/>
    <w:rsid w:val="009C18C4"/>
    <w:rsid w:val="009C19FD"/>
    <w:rsid w:val="009C1E8A"/>
    <w:rsid w:val="009C1F1E"/>
    <w:rsid w:val="009C2123"/>
    <w:rsid w:val="009C25CA"/>
    <w:rsid w:val="009C2C1E"/>
    <w:rsid w:val="009C2D96"/>
    <w:rsid w:val="009C2E51"/>
    <w:rsid w:val="009C2EC3"/>
    <w:rsid w:val="009C2F22"/>
    <w:rsid w:val="009C2F87"/>
    <w:rsid w:val="009C339B"/>
    <w:rsid w:val="009C3726"/>
    <w:rsid w:val="009C41C8"/>
    <w:rsid w:val="009C48CA"/>
    <w:rsid w:val="009C4DFC"/>
    <w:rsid w:val="009C4E7D"/>
    <w:rsid w:val="009C50D1"/>
    <w:rsid w:val="009C57D8"/>
    <w:rsid w:val="009C5845"/>
    <w:rsid w:val="009C588E"/>
    <w:rsid w:val="009C5AF2"/>
    <w:rsid w:val="009C5E20"/>
    <w:rsid w:val="009C606A"/>
    <w:rsid w:val="009C6CE9"/>
    <w:rsid w:val="009C6F6B"/>
    <w:rsid w:val="009C742C"/>
    <w:rsid w:val="009C7651"/>
    <w:rsid w:val="009C7B00"/>
    <w:rsid w:val="009D000E"/>
    <w:rsid w:val="009D01C3"/>
    <w:rsid w:val="009D0508"/>
    <w:rsid w:val="009D07F9"/>
    <w:rsid w:val="009D0A87"/>
    <w:rsid w:val="009D0FF4"/>
    <w:rsid w:val="009D171B"/>
    <w:rsid w:val="009D178D"/>
    <w:rsid w:val="009D1B20"/>
    <w:rsid w:val="009D1B97"/>
    <w:rsid w:val="009D1C9A"/>
    <w:rsid w:val="009D2219"/>
    <w:rsid w:val="009D243D"/>
    <w:rsid w:val="009D2A10"/>
    <w:rsid w:val="009D2BE2"/>
    <w:rsid w:val="009D3DCB"/>
    <w:rsid w:val="009D45BC"/>
    <w:rsid w:val="009D485D"/>
    <w:rsid w:val="009D5001"/>
    <w:rsid w:val="009D5A75"/>
    <w:rsid w:val="009D5CC3"/>
    <w:rsid w:val="009D5F7F"/>
    <w:rsid w:val="009D66ED"/>
    <w:rsid w:val="009D6A01"/>
    <w:rsid w:val="009D6B65"/>
    <w:rsid w:val="009D6C20"/>
    <w:rsid w:val="009D6D97"/>
    <w:rsid w:val="009D6E35"/>
    <w:rsid w:val="009D7022"/>
    <w:rsid w:val="009D7145"/>
    <w:rsid w:val="009D7CE7"/>
    <w:rsid w:val="009D7F21"/>
    <w:rsid w:val="009E1291"/>
    <w:rsid w:val="009E1332"/>
    <w:rsid w:val="009E170C"/>
    <w:rsid w:val="009E1B3D"/>
    <w:rsid w:val="009E22E3"/>
    <w:rsid w:val="009E2824"/>
    <w:rsid w:val="009E2C40"/>
    <w:rsid w:val="009E3012"/>
    <w:rsid w:val="009E3038"/>
    <w:rsid w:val="009E32BA"/>
    <w:rsid w:val="009E3386"/>
    <w:rsid w:val="009E33D5"/>
    <w:rsid w:val="009E3954"/>
    <w:rsid w:val="009E3AC2"/>
    <w:rsid w:val="009E447A"/>
    <w:rsid w:val="009E49D7"/>
    <w:rsid w:val="009E4F2D"/>
    <w:rsid w:val="009E5357"/>
    <w:rsid w:val="009E62B5"/>
    <w:rsid w:val="009E6A88"/>
    <w:rsid w:val="009E6AD4"/>
    <w:rsid w:val="009E6AEE"/>
    <w:rsid w:val="009E6D2D"/>
    <w:rsid w:val="009E6DA9"/>
    <w:rsid w:val="009E77E3"/>
    <w:rsid w:val="009E783B"/>
    <w:rsid w:val="009E7B31"/>
    <w:rsid w:val="009E7C51"/>
    <w:rsid w:val="009E7D82"/>
    <w:rsid w:val="009F1C97"/>
    <w:rsid w:val="009F1EFB"/>
    <w:rsid w:val="009F2034"/>
    <w:rsid w:val="009F221F"/>
    <w:rsid w:val="009F25F1"/>
    <w:rsid w:val="009F2B25"/>
    <w:rsid w:val="009F30A0"/>
    <w:rsid w:val="009F313E"/>
    <w:rsid w:val="009F3401"/>
    <w:rsid w:val="009F38AF"/>
    <w:rsid w:val="009F3F14"/>
    <w:rsid w:val="009F519B"/>
    <w:rsid w:val="009F5903"/>
    <w:rsid w:val="009F68A1"/>
    <w:rsid w:val="009F6962"/>
    <w:rsid w:val="009F6D20"/>
    <w:rsid w:val="009F6F61"/>
    <w:rsid w:val="009F6F79"/>
    <w:rsid w:val="009F74F5"/>
    <w:rsid w:val="009F756B"/>
    <w:rsid w:val="009F76B0"/>
    <w:rsid w:val="009F799D"/>
    <w:rsid w:val="00A00DD5"/>
    <w:rsid w:val="00A00F86"/>
    <w:rsid w:val="00A010F9"/>
    <w:rsid w:val="00A01439"/>
    <w:rsid w:val="00A0161A"/>
    <w:rsid w:val="00A01869"/>
    <w:rsid w:val="00A01AF3"/>
    <w:rsid w:val="00A01B8C"/>
    <w:rsid w:val="00A01C5A"/>
    <w:rsid w:val="00A01E14"/>
    <w:rsid w:val="00A020BB"/>
    <w:rsid w:val="00A02375"/>
    <w:rsid w:val="00A028F7"/>
    <w:rsid w:val="00A0294F"/>
    <w:rsid w:val="00A031F8"/>
    <w:rsid w:val="00A03919"/>
    <w:rsid w:val="00A03F48"/>
    <w:rsid w:val="00A040DC"/>
    <w:rsid w:val="00A0422E"/>
    <w:rsid w:val="00A04252"/>
    <w:rsid w:val="00A044BB"/>
    <w:rsid w:val="00A045E7"/>
    <w:rsid w:val="00A04D76"/>
    <w:rsid w:val="00A05A7F"/>
    <w:rsid w:val="00A05EC8"/>
    <w:rsid w:val="00A06AD5"/>
    <w:rsid w:val="00A06CCB"/>
    <w:rsid w:val="00A06D85"/>
    <w:rsid w:val="00A07674"/>
    <w:rsid w:val="00A07F47"/>
    <w:rsid w:val="00A10041"/>
    <w:rsid w:val="00A10511"/>
    <w:rsid w:val="00A10648"/>
    <w:rsid w:val="00A108CD"/>
    <w:rsid w:val="00A10B70"/>
    <w:rsid w:val="00A11054"/>
    <w:rsid w:val="00A1134D"/>
    <w:rsid w:val="00A11474"/>
    <w:rsid w:val="00A1175E"/>
    <w:rsid w:val="00A1202D"/>
    <w:rsid w:val="00A12174"/>
    <w:rsid w:val="00A131AB"/>
    <w:rsid w:val="00A13B3E"/>
    <w:rsid w:val="00A13CF1"/>
    <w:rsid w:val="00A1468D"/>
    <w:rsid w:val="00A14793"/>
    <w:rsid w:val="00A1491A"/>
    <w:rsid w:val="00A1491F"/>
    <w:rsid w:val="00A151E7"/>
    <w:rsid w:val="00A15F51"/>
    <w:rsid w:val="00A15F74"/>
    <w:rsid w:val="00A1619A"/>
    <w:rsid w:val="00A1664C"/>
    <w:rsid w:val="00A16D8E"/>
    <w:rsid w:val="00A17217"/>
    <w:rsid w:val="00A172F8"/>
    <w:rsid w:val="00A17499"/>
    <w:rsid w:val="00A209E4"/>
    <w:rsid w:val="00A20C52"/>
    <w:rsid w:val="00A20C98"/>
    <w:rsid w:val="00A21D6F"/>
    <w:rsid w:val="00A2237F"/>
    <w:rsid w:val="00A22EAF"/>
    <w:rsid w:val="00A22F65"/>
    <w:rsid w:val="00A23479"/>
    <w:rsid w:val="00A23818"/>
    <w:rsid w:val="00A238BF"/>
    <w:rsid w:val="00A23D8E"/>
    <w:rsid w:val="00A23DF3"/>
    <w:rsid w:val="00A23FDA"/>
    <w:rsid w:val="00A24176"/>
    <w:rsid w:val="00A2425D"/>
    <w:rsid w:val="00A24D06"/>
    <w:rsid w:val="00A24E23"/>
    <w:rsid w:val="00A25746"/>
    <w:rsid w:val="00A2592D"/>
    <w:rsid w:val="00A25A6C"/>
    <w:rsid w:val="00A266DC"/>
    <w:rsid w:val="00A26714"/>
    <w:rsid w:val="00A2681C"/>
    <w:rsid w:val="00A268D4"/>
    <w:rsid w:val="00A2694D"/>
    <w:rsid w:val="00A26D25"/>
    <w:rsid w:val="00A26F40"/>
    <w:rsid w:val="00A270AD"/>
    <w:rsid w:val="00A27AC9"/>
    <w:rsid w:val="00A30113"/>
    <w:rsid w:val="00A3014B"/>
    <w:rsid w:val="00A3039F"/>
    <w:rsid w:val="00A309A1"/>
    <w:rsid w:val="00A30B74"/>
    <w:rsid w:val="00A30BD5"/>
    <w:rsid w:val="00A31314"/>
    <w:rsid w:val="00A31489"/>
    <w:rsid w:val="00A3171B"/>
    <w:rsid w:val="00A32431"/>
    <w:rsid w:val="00A32B53"/>
    <w:rsid w:val="00A335C9"/>
    <w:rsid w:val="00A3383C"/>
    <w:rsid w:val="00A341D5"/>
    <w:rsid w:val="00A34500"/>
    <w:rsid w:val="00A34815"/>
    <w:rsid w:val="00A353E3"/>
    <w:rsid w:val="00A35686"/>
    <w:rsid w:val="00A3568B"/>
    <w:rsid w:val="00A35F66"/>
    <w:rsid w:val="00A360FD"/>
    <w:rsid w:val="00A36912"/>
    <w:rsid w:val="00A3758B"/>
    <w:rsid w:val="00A3767D"/>
    <w:rsid w:val="00A37F2E"/>
    <w:rsid w:val="00A37FA0"/>
    <w:rsid w:val="00A402E1"/>
    <w:rsid w:val="00A403E1"/>
    <w:rsid w:val="00A406CB"/>
    <w:rsid w:val="00A40DC9"/>
    <w:rsid w:val="00A417E8"/>
    <w:rsid w:val="00A41891"/>
    <w:rsid w:val="00A41E9D"/>
    <w:rsid w:val="00A42556"/>
    <w:rsid w:val="00A42AAF"/>
    <w:rsid w:val="00A42DE7"/>
    <w:rsid w:val="00A431B6"/>
    <w:rsid w:val="00A43205"/>
    <w:rsid w:val="00A433FA"/>
    <w:rsid w:val="00A435AA"/>
    <w:rsid w:val="00A439ED"/>
    <w:rsid w:val="00A446D8"/>
    <w:rsid w:val="00A448C5"/>
    <w:rsid w:val="00A45322"/>
    <w:rsid w:val="00A45873"/>
    <w:rsid w:val="00A45C48"/>
    <w:rsid w:val="00A45C5A"/>
    <w:rsid w:val="00A46039"/>
    <w:rsid w:val="00A4632A"/>
    <w:rsid w:val="00A46433"/>
    <w:rsid w:val="00A46443"/>
    <w:rsid w:val="00A46642"/>
    <w:rsid w:val="00A466A6"/>
    <w:rsid w:val="00A4675B"/>
    <w:rsid w:val="00A470E7"/>
    <w:rsid w:val="00A47B5A"/>
    <w:rsid w:val="00A5051F"/>
    <w:rsid w:val="00A50D12"/>
    <w:rsid w:val="00A514EA"/>
    <w:rsid w:val="00A518DC"/>
    <w:rsid w:val="00A52DDD"/>
    <w:rsid w:val="00A53647"/>
    <w:rsid w:val="00A53AD6"/>
    <w:rsid w:val="00A542D1"/>
    <w:rsid w:val="00A54368"/>
    <w:rsid w:val="00A5486B"/>
    <w:rsid w:val="00A549A4"/>
    <w:rsid w:val="00A55311"/>
    <w:rsid w:val="00A556D4"/>
    <w:rsid w:val="00A55ABF"/>
    <w:rsid w:val="00A55BA5"/>
    <w:rsid w:val="00A55D67"/>
    <w:rsid w:val="00A56247"/>
    <w:rsid w:val="00A5696C"/>
    <w:rsid w:val="00A5774F"/>
    <w:rsid w:val="00A57A91"/>
    <w:rsid w:val="00A57D82"/>
    <w:rsid w:val="00A6026F"/>
    <w:rsid w:val="00A6058A"/>
    <w:rsid w:val="00A607C0"/>
    <w:rsid w:val="00A60B26"/>
    <w:rsid w:val="00A60C9C"/>
    <w:rsid w:val="00A614E8"/>
    <w:rsid w:val="00A61628"/>
    <w:rsid w:val="00A61B8B"/>
    <w:rsid w:val="00A61F85"/>
    <w:rsid w:val="00A62853"/>
    <w:rsid w:val="00A62E9A"/>
    <w:rsid w:val="00A63224"/>
    <w:rsid w:val="00A632B1"/>
    <w:rsid w:val="00A63398"/>
    <w:rsid w:val="00A635EC"/>
    <w:rsid w:val="00A63873"/>
    <w:rsid w:val="00A639D4"/>
    <w:rsid w:val="00A63A7C"/>
    <w:rsid w:val="00A63D34"/>
    <w:rsid w:val="00A643C6"/>
    <w:rsid w:val="00A64E72"/>
    <w:rsid w:val="00A64F39"/>
    <w:rsid w:val="00A65A04"/>
    <w:rsid w:val="00A65DFA"/>
    <w:rsid w:val="00A65EB6"/>
    <w:rsid w:val="00A66ACA"/>
    <w:rsid w:val="00A66C4E"/>
    <w:rsid w:val="00A66EB2"/>
    <w:rsid w:val="00A673CE"/>
    <w:rsid w:val="00A67C6C"/>
    <w:rsid w:val="00A70086"/>
    <w:rsid w:val="00A70807"/>
    <w:rsid w:val="00A70BC1"/>
    <w:rsid w:val="00A70D67"/>
    <w:rsid w:val="00A7179C"/>
    <w:rsid w:val="00A71FA2"/>
    <w:rsid w:val="00A72513"/>
    <w:rsid w:val="00A7278F"/>
    <w:rsid w:val="00A72855"/>
    <w:rsid w:val="00A731C6"/>
    <w:rsid w:val="00A733C1"/>
    <w:rsid w:val="00A735E9"/>
    <w:rsid w:val="00A73792"/>
    <w:rsid w:val="00A73CBB"/>
    <w:rsid w:val="00A74317"/>
    <w:rsid w:val="00A746D5"/>
    <w:rsid w:val="00A750B6"/>
    <w:rsid w:val="00A752D8"/>
    <w:rsid w:val="00A75D2D"/>
    <w:rsid w:val="00A76254"/>
    <w:rsid w:val="00A76FAE"/>
    <w:rsid w:val="00A770F4"/>
    <w:rsid w:val="00A77139"/>
    <w:rsid w:val="00A77448"/>
    <w:rsid w:val="00A77704"/>
    <w:rsid w:val="00A77E90"/>
    <w:rsid w:val="00A77FA6"/>
    <w:rsid w:val="00A802EE"/>
    <w:rsid w:val="00A80A3B"/>
    <w:rsid w:val="00A80AA5"/>
    <w:rsid w:val="00A80CFE"/>
    <w:rsid w:val="00A80F05"/>
    <w:rsid w:val="00A81029"/>
    <w:rsid w:val="00A81504"/>
    <w:rsid w:val="00A8175C"/>
    <w:rsid w:val="00A81F46"/>
    <w:rsid w:val="00A8220D"/>
    <w:rsid w:val="00A82546"/>
    <w:rsid w:val="00A8283B"/>
    <w:rsid w:val="00A837AD"/>
    <w:rsid w:val="00A83E7C"/>
    <w:rsid w:val="00A84420"/>
    <w:rsid w:val="00A84690"/>
    <w:rsid w:val="00A84857"/>
    <w:rsid w:val="00A863E6"/>
    <w:rsid w:val="00A866BE"/>
    <w:rsid w:val="00A86709"/>
    <w:rsid w:val="00A86D37"/>
    <w:rsid w:val="00A86D92"/>
    <w:rsid w:val="00A86E78"/>
    <w:rsid w:val="00A875E4"/>
    <w:rsid w:val="00A87611"/>
    <w:rsid w:val="00A8792F"/>
    <w:rsid w:val="00A87EF6"/>
    <w:rsid w:val="00A908EF"/>
    <w:rsid w:val="00A90ACA"/>
    <w:rsid w:val="00A90C4E"/>
    <w:rsid w:val="00A910E9"/>
    <w:rsid w:val="00A912BB"/>
    <w:rsid w:val="00A91555"/>
    <w:rsid w:val="00A91C49"/>
    <w:rsid w:val="00A92073"/>
    <w:rsid w:val="00A92191"/>
    <w:rsid w:val="00A923BD"/>
    <w:rsid w:val="00A92ABC"/>
    <w:rsid w:val="00A9457D"/>
    <w:rsid w:val="00A94580"/>
    <w:rsid w:val="00A94680"/>
    <w:rsid w:val="00A94B0A"/>
    <w:rsid w:val="00A9526E"/>
    <w:rsid w:val="00A9579B"/>
    <w:rsid w:val="00A95D0E"/>
    <w:rsid w:val="00A966A4"/>
    <w:rsid w:val="00A968AD"/>
    <w:rsid w:val="00A969F9"/>
    <w:rsid w:val="00A96F42"/>
    <w:rsid w:val="00A97896"/>
    <w:rsid w:val="00A97BE2"/>
    <w:rsid w:val="00A97DFF"/>
    <w:rsid w:val="00A97ED3"/>
    <w:rsid w:val="00AA0241"/>
    <w:rsid w:val="00AA094F"/>
    <w:rsid w:val="00AA0C1D"/>
    <w:rsid w:val="00AA136F"/>
    <w:rsid w:val="00AA14F9"/>
    <w:rsid w:val="00AA1A8C"/>
    <w:rsid w:val="00AA1E86"/>
    <w:rsid w:val="00AA1F0C"/>
    <w:rsid w:val="00AA1F70"/>
    <w:rsid w:val="00AA1F8A"/>
    <w:rsid w:val="00AA297B"/>
    <w:rsid w:val="00AA31E0"/>
    <w:rsid w:val="00AA372F"/>
    <w:rsid w:val="00AA37C1"/>
    <w:rsid w:val="00AA4CF9"/>
    <w:rsid w:val="00AA51B1"/>
    <w:rsid w:val="00AA58D7"/>
    <w:rsid w:val="00AA5A8C"/>
    <w:rsid w:val="00AA610B"/>
    <w:rsid w:val="00AA622B"/>
    <w:rsid w:val="00AA622D"/>
    <w:rsid w:val="00AA6F5B"/>
    <w:rsid w:val="00AA722F"/>
    <w:rsid w:val="00AA78E7"/>
    <w:rsid w:val="00AB0142"/>
    <w:rsid w:val="00AB0926"/>
    <w:rsid w:val="00AB1DF2"/>
    <w:rsid w:val="00AB204D"/>
    <w:rsid w:val="00AB240F"/>
    <w:rsid w:val="00AB3097"/>
    <w:rsid w:val="00AB37A1"/>
    <w:rsid w:val="00AB3BBF"/>
    <w:rsid w:val="00AB4065"/>
    <w:rsid w:val="00AB41AC"/>
    <w:rsid w:val="00AB441F"/>
    <w:rsid w:val="00AB453B"/>
    <w:rsid w:val="00AB4544"/>
    <w:rsid w:val="00AB4559"/>
    <w:rsid w:val="00AB4608"/>
    <w:rsid w:val="00AB48D0"/>
    <w:rsid w:val="00AB4A21"/>
    <w:rsid w:val="00AB4D53"/>
    <w:rsid w:val="00AB4EE2"/>
    <w:rsid w:val="00AB5B1D"/>
    <w:rsid w:val="00AB6BED"/>
    <w:rsid w:val="00AB6C84"/>
    <w:rsid w:val="00AB6DA9"/>
    <w:rsid w:val="00AB6E8A"/>
    <w:rsid w:val="00AB78CA"/>
    <w:rsid w:val="00AC0192"/>
    <w:rsid w:val="00AC036C"/>
    <w:rsid w:val="00AC038C"/>
    <w:rsid w:val="00AC0558"/>
    <w:rsid w:val="00AC0616"/>
    <w:rsid w:val="00AC06A5"/>
    <w:rsid w:val="00AC07F1"/>
    <w:rsid w:val="00AC0AA3"/>
    <w:rsid w:val="00AC0C50"/>
    <w:rsid w:val="00AC10DF"/>
    <w:rsid w:val="00AC116D"/>
    <w:rsid w:val="00AC1B0A"/>
    <w:rsid w:val="00AC1EA7"/>
    <w:rsid w:val="00AC20F5"/>
    <w:rsid w:val="00AC24FC"/>
    <w:rsid w:val="00AC357C"/>
    <w:rsid w:val="00AC3668"/>
    <w:rsid w:val="00AC3AF3"/>
    <w:rsid w:val="00AC45ED"/>
    <w:rsid w:val="00AC4CD5"/>
    <w:rsid w:val="00AC5258"/>
    <w:rsid w:val="00AC55C9"/>
    <w:rsid w:val="00AC596D"/>
    <w:rsid w:val="00AC63FA"/>
    <w:rsid w:val="00AC6602"/>
    <w:rsid w:val="00AC7A8E"/>
    <w:rsid w:val="00AC7B96"/>
    <w:rsid w:val="00AD0138"/>
    <w:rsid w:val="00AD15AB"/>
    <w:rsid w:val="00AD245F"/>
    <w:rsid w:val="00AD255A"/>
    <w:rsid w:val="00AD27DF"/>
    <w:rsid w:val="00AD2A15"/>
    <w:rsid w:val="00AD3298"/>
    <w:rsid w:val="00AD37F6"/>
    <w:rsid w:val="00AD38FC"/>
    <w:rsid w:val="00AD3A92"/>
    <w:rsid w:val="00AD3C0A"/>
    <w:rsid w:val="00AD3C77"/>
    <w:rsid w:val="00AD4183"/>
    <w:rsid w:val="00AD4250"/>
    <w:rsid w:val="00AD4625"/>
    <w:rsid w:val="00AD46F0"/>
    <w:rsid w:val="00AD492D"/>
    <w:rsid w:val="00AD4C83"/>
    <w:rsid w:val="00AD5054"/>
    <w:rsid w:val="00AD506B"/>
    <w:rsid w:val="00AD515B"/>
    <w:rsid w:val="00AD5479"/>
    <w:rsid w:val="00AD59B5"/>
    <w:rsid w:val="00AD5A81"/>
    <w:rsid w:val="00AD69BC"/>
    <w:rsid w:val="00AD6C7E"/>
    <w:rsid w:val="00AD6D82"/>
    <w:rsid w:val="00AD709E"/>
    <w:rsid w:val="00AD72BA"/>
    <w:rsid w:val="00AD7CFC"/>
    <w:rsid w:val="00AE04A7"/>
    <w:rsid w:val="00AE077D"/>
    <w:rsid w:val="00AE0D27"/>
    <w:rsid w:val="00AE1070"/>
    <w:rsid w:val="00AE1517"/>
    <w:rsid w:val="00AE1C5A"/>
    <w:rsid w:val="00AE1C6D"/>
    <w:rsid w:val="00AE24BD"/>
    <w:rsid w:val="00AE30F3"/>
    <w:rsid w:val="00AE406E"/>
    <w:rsid w:val="00AE451C"/>
    <w:rsid w:val="00AE4A09"/>
    <w:rsid w:val="00AE57AD"/>
    <w:rsid w:val="00AE6204"/>
    <w:rsid w:val="00AE6242"/>
    <w:rsid w:val="00AE65F7"/>
    <w:rsid w:val="00AE67FE"/>
    <w:rsid w:val="00AE708C"/>
    <w:rsid w:val="00AE708F"/>
    <w:rsid w:val="00AE7159"/>
    <w:rsid w:val="00AE7554"/>
    <w:rsid w:val="00AE75F4"/>
    <w:rsid w:val="00AE78AD"/>
    <w:rsid w:val="00AE7984"/>
    <w:rsid w:val="00AE7AAF"/>
    <w:rsid w:val="00AF002B"/>
    <w:rsid w:val="00AF02BC"/>
    <w:rsid w:val="00AF05A3"/>
    <w:rsid w:val="00AF0D28"/>
    <w:rsid w:val="00AF15A7"/>
    <w:rsid w:val="00AF1A4B"/>
    <w:rsid w:val="00AF1E1F"/>
    <w:rsid w:val="00AF1F1C"/>
    <w:rsid w:val="00AF226A"/>
    <w:rsid w:val="00AF26DB"/>
    <w:rsid w:val="00AF2AE1"/>
    <w:rsid w:val="00AF2C1D"/>
    <w:rsid w:val="00AF2F40"/>
    <w:rsid w:val="00AF31F5"/>
    <w:rsid w:val="00AF3DAF"/>
    <w:rsid w:val="00AF40D7"/>
    <w:rsid w:val="00AF4133"/>
    <w:rsid w:val="00AF4F9F"/>
    <w:rsid w:val="00AF554F"/>
    <w:rsid w:val="00AF631B"/>
    <w:rsid w:val="00AF642B"/>
    <w:rsid w:val="00AF64D0"/>
    <w:rsid w:val="00AF671C"/>
    <w:rsid w:val="00AF6A74"/>
    <w:rsid w:val="00AF7106"/>
    <w:rsid w:val="00AF7FAD"/>
    <w:rsid w:val="00B0059C"/>
    <w:rsid w:val="00B00927"/>
    <w:rsid w:val="00B009C1"/>
    <w:rsid w:val="00B01565"/>
    <w:rsid w:val="00B01C6F"/>
    <w:rsid w:val="00B01E34"/>
    <w:rsid w:val="00B028DB"/>
    <w:rsid w:val="00B03AA2"/>
    <w:rsid w:val="00B0480C"/>
    <w:rsid w:val="00B04C90"/>
    <w:rsid w:val="00B04EB3"/>
    <w:rsid w:val="00B050CA"/>
    <w:rsid w:val="00B064A7"/>
    <w:rsid w:val="00B06DE2"/>
    <w:rsid w:val="00B10716"/>
    <w:rsid w:val="00B109EA"/>
    <w:rsid w:val="00B112AF"/>
    <w:rsid w:val="00B112B9"/>
    <w:rsid w:val="00B1178A"/>
    <w:rsid w:val="00B11AA9"/>
    <w:rsid w:val="00B11D62"/>
    <w:rsid w:val="00B12084"/>
    <w:rsid w:val="00B1224B"/>
    <w:rsid w:val="00B12333"/>
    <w:rsid w:val="00B128C6"/>
    <w:rsid w:val="00B129B6"/>
    <w:rsid w:val="00B12DEF"/>
    <w:rsid w:val="00B13022"/>
    <w:rsid w:val="00B135DD"/>
    <w:rsid w:val="00B13B3A"/>
    <w:rsid w:val="00B13DA0"/>
    <w:rsid w:val="00B13FD1"/>
    <w:rsid w:val="00B142A7"/>
    <w:rsid w:val="00B1445B"/>
    <w:rsid w:val="00B1480E"/>
    <w:rsid w:val="00B1484E"/>
    <w:rsid w:val="00B14F12"/>
    <w:rsid w:val="00B1581D"/>
    <w:rsid w:val="00B15CF9"/>
    <w:rsid w:val="00B15E47"/>
    <w:rsid w:val="00B15FCD"/>
    <w:rsid w:val="00B161ED"/>
    <w:rsid w:val="00B16381"/>
    <w:rsid w:val="00B1654C"/>
    <w:rsid w:val="00B170B7"/>
    <w:rsid w:val="00B1712C"/>
    <w:rsid w:val="00B172FD"/>
    <w:rsid w:val="00B17B06"/>
    <w:rsid w:val="00B17DF6"/>
    <w:rsid w:val="00B203A3"/>
    <w:rsid w:val="00B2044E"/>
    <w:rsid w:val="00B20AE3"/>
    <w:rsid w:val="00B21005"/>
    <w:rsid w:val="00B21079"/>
    <w:rsid w:val="00B21359"/>
    <w:rsid w:val="00B2176D"/>
    <w:rsid w:val="00B217BD"/>
    <w:rsid w:val="00B21F1C"/>
    <w:rsid w:val="00B2209F"/>
    <w:rsid w:val="00B2233C"/>
    <w:rsid w:val="00B22DF5"/>
    <w:rsid w:val="00B23D3A"/>
    <w:rsid w:val="00B24A15"/>
    <w:rsid w:val="00B24A69"/>
    <w:rsid w:val="00B24BF5"/>
    <w:rsid w:val="00B2508A"/>
    <w:rsid w:val="00B25095"/>
    <w:rsid w:val="00B25353"/>
    <w:rsid w:val="00B2546F"/>
    <w:rsid w:val="00B258B3"/>
    <w:rsid w:val="00B2598E"/>
    <w:rsid w:val="00B263B4"/>
    <w:rsid w:val="00B26721"/>
    <w:rsid w:val="00B26C74"/>
    <w:rsid w:val="00B271D7"/>
    <w:rsid w:val="00B275DA"/>
    <w:rsid w:val="00B276D4"/>
    <w:rsid w:val="00B276E1"/>
    <w:rsid w:val="00B2779E"/>
    <w:rsid w:val="00B279AD"/>
    <w:rsid w:val="00B300B8"/>
    <w:rsid w:val="00B303ED"/>
    <w:rsid w:val="00B30885"/>
    <w:rsid w:val="00B30EA3"/>
    <w:rsid w:val="00B30EA5"/>
    <w:rsid w:val="00B311AE"/>
    <w:rsid w:val="00B312B7"/>
    <w:rsid w:val="00B313C4"/>
    <w:rsid w:val="00B31865"/>
    <w:rsid w:val="00B32347"/>
    <w:rsid w:val="00B32660"/>
    <w:rsid w:val="00B33060"/>
    <w:rsid w:val="00B33E93"/>
    <w:rsid w:val="00B34430"/>
    <w:rsid w:val="00B34568"/>
    <w:rsid w:val="00B34635"/>
    <w:rsid w:val="00B34C8E"/>
    <w:rsid w:val="00B35460"/>
    <w:rsid w:val="00B35CBB"/>
    <w:rsid w:val="00B360EC"/>
    <w:rsid w:val="00B36B1E"/>
    <w:rsid w:val="00B36C9C"/>
    <w:rsid w:val="00B37450"/>
    <w:rsid w:val="00B37C80"/>
    <w:rsid w:val="00B40545"/>
    <w:rsid w:val="00B40CBA"/>
    <w:rsid w:val="00B41578"/>
    <w:rsid w:val="00B41590"/>
    <w:rsid w:val="00B423AB"/>
    <w:rsid w:val="00B42576"/>
    <w:rsid w:val="00B42ECE"/>
    <w:rsid w:val="00B43118"/>
    <w:rsid w:val="00B433E4"/>
    <w:rsid w:val="00B43A06"/>
    <w:rsid w:val="00B43CF8"/>
    <w:rsid w:val="00B4426C"/>
    <w:rsid w:val="00B44772"/>
    <w:rsid w:val="00B44906"/>
    <w:rsid w:val="00B44B45"/>
    <w:rsid w:val="00B44B68"/>
    <w:rsid w:val="00B45033"/>
    <w:rsid w:val="00B45555"/>
    <w:rsid w:val="00B46094"/>
    <w:rsid w:val="00B465EA"/>
    <w:rsid w:val="00B46604"/>
    <w:rsid w:val="00B46B8B"/>
    <w:rsid w:val="00B4795A"/>
    <w:rsid w:val="00B47C01"/>
    <w:rsid w:val="00B50DA8"/>
    <w:rsid w:val="00B5162A"/>
    <w:rsid w:val="00B51AEB"/>
    <w:rsid w:val="00B51B61"/>
    <w:rsid w:val="00B51CFE"/>
    <w:rsid w:val="00B5244A"/>
    <w:rsid w:val="00B52709"/>
    <w:rsid w:val="00B52B22"/>
    <w:rsid w:val="00B52C63"/>
    <w:rsid w:val="00B53177"/>
    <w:rsid w:val="00B53354"/>
    <w:rsid w:val="00B535F9"/>
    <w:rsid w:val="00B53765"/>
    <w:rsid w:val="00B53983"/>
    <w:rsid w:val="00B54085"/>
    <w:rsid w:val="00B542D1"/>
    <w:rsid w:val="00B547B0"/>
    <w:rsid w:val="00B54CF0"/>
    <w:rsid w:val="00B54D5E"/>
    <w:rsid w:val="00B54E2D"/>
    <w:rsid w:val="00B54EF2"/>
    <w:rsid w:val="00B55317"/>
    <w:rsid w:val="00B55AB4"/>
    <w:rsid w:val="00B5625E"/>
    <w:rsid w:val="00B56A34"/>
    <w:rsid w:val="00B56ACB"/>
    <w:rsid w:val="00B56DB6"/>
    <w:rsid w:val="00B57382"/>
    <w:rsid w:val="00B5756A"/>
    <w:rsid w:val="00B576DB"/>
    <w:rsid w:val="00B57878"/>
    <w:rsid w:val="00B606B3"/>
    <w:rsid w:val="00B60CF5"/>
    <w:rsid w:val="00B60E3B"/>
    <w:rsid w:val="00B60F0B"/>
    <w:rsid w:val="00B61E0E"/>
    <w:rsid w:val="00B6282C"/>
    <w:rsid w:val="00B62BED"/>
    <w:rsid w:val="00B63045"/>
    <w:rsid w:val="00B631E0"/>
    <w:rsid w:val="00B6374A"/>
    <w:rsid w:val="00B63B02"/>
    <w:rsid w:val="00B6405A"/>
    <w:rsid w:val="00B6469A"/>
    <w:rsid w:val="00B64919"/>
    <w:rsid w:val="00B650AD"/>
    <w:rsid w:val="00B65678"/>
    <w:rsid w:val="00B65C5B"/>
    <w:rsid w:val="00B66BDD"/>
    <w:rsid w:val="00B671F7"/>
    <w:rsid w:val="00B67B0A"/>
    <w:rsid w:val="00B67C98"/>
    <w:rsid w:val="00B70EB8"/>
    <w:rsid w:val="00B7114C"/>
    <w:rsid w:val="00B716C2"/>
    <w:rsid w:val="00B71962"/>
    <w:rsid w:val="00B71B6A"/>
    <w:rsid w:val="00B71E8D"/>
    <w:rsid w:val="00B72295"/>
    <w:rsid w:val="00B72518"/>
    <w:rsid w:val="00B72802"/>
    <w:rsid w:val="00B72D05"/>
    <w:rsid w:val="00B72D9C"/>
    <w:rsid w:val="00B72E65"/>
    <w:rsid w:val="00B73275"/>
    <w:rsid w:val="00B73DB0"/>
    <w:rsid w:val="00B74769"/>
    <w:rsid w:val="00B74C56"/>
    <w:rsid w:val="00B74E5B"/>
    <w:rsid w:val="00B751A9"/>
    <w:rsid w:val="00B76230"/>
    <w:rsid w:val="00B76571"/>
    <w:rsid w:val="00B7744D"/>
    <w:rsid w:val="00B77494"/>
    <w:rsid w:val="00B7792D"/>
    <w:rsid w:val="00B77B40"/>
    <w:rsid w:val="00B77E2E"/>
    <w:rsid w:val="00B803B5"/>
    <w:rsid w:val="00B80471"/>
    <w:rsid w:val="00B8058B"/>
    <w:rsid w:val="00B805D4"/>
    <w:rsid w:val="00B80769"/>
    <w:rsid w:val="00B80AB9"/>
    <w:rsid w:val="00B80E7B"/>
    <w:rsid w:val="00B80F9F"/>
    <w:rsid w:val="00B82401"/>
    <w:rsid w:val="00B8257A"/>
    <w:rsid w:val="00B829E2"/>
    <w:rsid w:val="00B82B11"/>
    <w:rsid w:val="00B82F9B"/>
    <w:rsid w:val="00B832EE"/>
    <w:rsid w:val="00B83EC9"/>
    <w:rsid w:val="00B845EC"/>
    <w:rsid w:val="00B847C0"/>
    <w:rsid w:val="00B848BA"/>
    <w:rsid w:val="00B8500B"/>
    <w:rsid w:val="00B85731"/>
    <w:rsid w:val="00B85BCA"/>
    <w:rsid w:val="00B8632D"/>
    <w:rsid w:val="00B8665F"/>
    <w:rsid w:val="00B86BC1"/>
    <w:rsid w:val="00B8713B"/>
    <w:rsid w:val="00B87C06"/>
    <w:rsid w:val="00B90565"/>
    <w:rsid w:val="00B906D2"/>
    <w:rsid w:val="00B90807"/>
    <w:rsid w:val="00B91390"/>
    <w:rsid w:val="00B91484"/>
    <w:rsid w:val="00B9179E"/>
    <w:rsid w:val="00B91815"/>
    <w:rsid w:val="00B91D61"/>
    <w:rsid w:val="00B9274B"/>
    <w:rsid w:val="00B927F1"/>
    <w:rsid w:val="00B92A12"/>
    <w:rsid w:val="00B92B55"/>
    <w:rsid w:val="00B92D06"/>
    <w:rsid w:val="00B932B2"/>
    <w:rsid w:val="00B93351"/>
    <w:rsid w:val="00B938EC"/>
    <w:rsid w:val="00B93991"/>
    <w:rsid w:val="00B93DB7"/>
    <w:rsid w:val="00B93DFD"/>
    <w:rsid w:val="00B94002"/>
    <w:rsid w:val="00B9482B"/>
    <w:rsid w:val="00B9492B"/>
    <w:rsid w:val="00B949DE"/>
    <w:rsid w:val="00B94A22"/>
    <w:rsid w:val="00B94CC4"/>
    <w:rsid w:val="00B94FB9"/>
    <w:rsid w:val="00B9567C"/>
    <w:rsid w:val="00B95FB3"/>
    <w:rsid w:val="00B96106"/>
    <w:rsid w:val="00B96156"/>
    <w:rsid w:val="00B961C0"/>
    <w:rsid w:val="00B96497"/>
    <w:rsid w:val="00B966A7"/>
    <w:rsid w:val="00B96A40"/>
    <w:rsid w:val="00B96D0D"/>
    <w:rsid w:val="00B97074"/>
    <w:rsid w:val="00B97B54"/>
    <w:rsid w:val="00B97C8F"/>
    <w:rsid w:val="00B97EAF"/>
    <w:rsid w:val="00BA05CB"/>
    <w:rsid w:val="00BA07EF"/>
    <w:rsid w:val="00BA08FA"/>
    <w:rsid w:val="00BA105B"/>
    <w:rsid w:val="00BA175D"/>
    <w:rsid w:val="00BA2676"/>
    <w:rsid w:val="00BA2D09"/>
    <w:rsid w:val="00BA32EB"/>
    <w:rsid w:val="00BA451B"/>
    <w:rsid w:val="00BA497D"/>
    <w:rsid w:val="00BA5A63"/>
    <w:rsid w:val="00BA608B"/>
    <w:rsid w:val="00BA6410"/>
    <w:rsid w:val="00BA66AC"/>
    <w:rsid w:val="00BA796C"/>
    <w:rsid w:val="00BA7EC7"/>
    <w:rsid w:val="00BB02FA"/>
    <w:rsid w:val="00BB0302"/>
    <w:rsid w:val="00BB0C7C"/>
    <w:rsid w:val="00BB0F88"/>
    <w:rsid w:val="00BB17E4"/>
    <w:rsid w:val="00BB1E63"/>
    <w:rsid w:val="00BB2B46"/>
    <w:rsid w:val="00BB2EFF"/>
    <w:rsid w:val="00BB3376"/>
    <w:rsid w:val="00BB3798"/>
    <w:rsid w:val="00BB3CE5"/>
    <w:rsid w:val="00BB54F0"/>
    <w:rsid w:val="00BB5783"/>
    <w:rsid w:val="00BB59D1"/>
    <w:rsid w:val="00BB5C4B"/>
    <w:rsid w:val="00BB6711"/>
    <w:rsid w:val="00BB6A4C"/>
    <w:rsid w:val="00BB6D71"/>
    <w:rsid w:val="00BB750B"/>
    <w:rsid w:val="00BB7517"/>
    <w:rsid w:val="00BB75EA"/>
    <w:rsid w:val="00BB7CA0"/>
    <w:rsid w:val="00BB7FA6"/>
    <w:rsid w:val="00BC0708"/>
    <w:rsid w:val="00BC08E7"/>
    <w:rsid w:val="00BC114C"/>
    <w:rsid w:val="00BC1646"/>
    <w:rsid w:val="00BC1655"/>
    <w:rsid w:val="00BC1825"/>
    <w:rsid w:val="00BC19F1"/>
    <w:rsid w:val="00BC243F"/>
    <w:rsid w:val="00BC26C8"/>
    <w:rsid w:val="00BC2858"/>
    <w:rsid w:val="00BC2B77"/>
    <w:rsid w:val="00BC2F47"/>
    <w:rsid w:val="00BC326B"/>
    <w:rsid w:val="00BC3B98"/>
    <w:rsid w:val="00BC4157"/>
    <w:rsid w:val="00BC4454"/>
    <w:rsid w:val="00BC4840"/>
    <w:rsid w:val="00BC4913"/>
    <w:rsid w:val="00BC5682"/>
    <w:rsid w:val="00BC5A1A"/>
    <w:rsid w:val="00BC5B33"/>
    <w:rsid w:val="00BC788E"/>
    <w:rsid w:val="00BD0087"/>
    <w:rsid w:val="00BD0258"/>
    <w:rsid w:val="00BD026A"/>
    <w:rsid w:val="00BD05F4"/>
    <w:rsid w:val="00BD098E"/>
    <w:rsid w:val="00BD0A90"/>
    <w:rsid w:val="00BD10F5"/>
    <w:rsid w:val="00BD1F9C"/>
    <w:rsid w:val="00BD2063"/>
    <w:rsid w:val="00BD27DD"/>
    <w:rsid w:val="00BD368F"/>
    <w:rsid w:val="00BD3743"/>
    <w:rsid w:val="00BD38F0"/>
    <w:rsid w:val="00BD4349"/>
    <w:rsid w:val="00BD44F4"/>
    <w:rsid w:val="00BD4C6E"/>
    <w:rsid w:val="00BD4D16"/>
    <w:rsid w:val="00BD4F72"/>
    <w:rsid w:val="00BD519A"/>
    <w:rsid w:val="00BD51D6"/>
    <w:rsid w:val="00BD5218"/>
    <w:rsid w:val="00BD547D"/>
    <w:rsid w:val="00BD54AA"/>
    <w:rsid w:val="00BD570C"/>
    <w:rsid w:val="00BD5A99"/>
    <w:rsid w:val="00BD5B8D"/>
    <w:rsid w:val="00BD5D3B"/>
    <w:rsid w:val="00BD5EE3"/>
    <w:rsid w:val="00BD6846"/>
    <w:rsid w:val="00BD6A4A"/>
    <w:rsid w:val="00BD6DA7"/>
    <w:rsid w:val="00BD73F6"/>
    <w:rsid w:val="00BD7595"/>
    <w:rsid w:val="00BD75E7"/>
    <w:rsid w:val="00BD7B0B"/>
    <w:rsid w:val="00BD7DFC"/>
    <w:rsid w:val="00BE0155"/>
    <w:rsid w:val="00BE0603"/>
    <w:rsid w:val="00BE0A74"/>
    <w:rsid w:val="00BE0D93"/>
    <w:rsid w:val="00BE1454"/>
    <w:rsid w:val="00BE150A"/>
    <w:rsid w:val="00BE2062"/>
    <w:rsid w:val="00BE273E"/>
    <w:rsid w:val="00BE2C55"/>
    <w:rsid w:val="00BE2F0A"/>
    <w:rsid w:val="00BE2F97"/>
    <w:rsid w:val="00BE302C"/>
    <w:rsid w:val="00BE36F8"/>
    <w:rsid w:val="00BE39B2"/>
    <w:rsid w:val="00BE39DC"/>
    <w:rsid w:val="00BE3AA8"/>
    <w:rsid w:val="00BE4113"/>
    <w:rsid w:val="00BE4527"/>
    <w:rsid w:val="00BE459C"/>
    <w:rsid w:val="00BE480F"/>
    <w:rsid w:val="00BE484D"/>
    <w:rsid w:val="00BE4B1A"/>
    <w:rsid w:val="00BE4B77"/>
    <w:rsid w:val="00BE506D"/>
    <w:rsid w:val="00BE5234"/>
    <w:rsid w:val="00BE52F7"/>
    <w:rsid w:val="00BE55A1"/>
    <w:rsid w:val="00BE5FEE"/>
    <w:rsid w:val="00BE6232"/>
    <w:rsid w:val="00BE63EE"/>
    <w:rsid w:val="00BE6469"/>
    <w:rsid w:val="00BE6FBF"/>
    <w:rsid w:val="00BE760E"/>
    <w:rsid w:val="00BE7C98"/>
    <w:rsid w:val="00BE7F01"/>
    <w:rsid w:val="00BF0354"/>
    <w:rsid w:val="00BF07FB"/>
    <w:rsid w:val="00BF0872"/>
    <w:rsid w:val="00BF1A2F"/>
    <w:rsid w:val="00BF28E9"/>
    <w:rsid w:val="00BF2920"/>
    <w:rsid w:val="00BF32BA"/>
    <w:rsid w:val="00BF3BFC"/>
    <w:rsid w:val="00BF40AB"/>
    <w:rsid w:val="00BF41ED"/>
    <w:rsid w:val="00BF4210"/>
    <w:rsid w:val="00BF430D"/>
    <w:rsid w:val="00BF4625"/>
    <w:rsid w:val="00BF4628"/>
    <w:rsid w:val="00BF4638"/>
    <w:rsid w:val="00BF4D57"/>
    <w:rsid w:val="00BF5C65"/>
    <w:rsid w:val="00BF6124"/>
    <w:rsid w:val="00BF7636"/>
    <w:rsid w:val="00BF7E22"/>
    <w:rsid w:val="00BF7EEB"/>
    <w:rsid w:val="00C02188"/>
    <w:rsid w:val="00C023F4"/>
    <w:rsid w:val="00C02C29"/>
    <w:rsid w:val="00C02C31"/>
    <w:rsid w:val="00C03396"/>
    <w:rsid w:val="00C033AC"/>
    <w:rsid w:val="00C039F7"/>
    <w:rsid w:val="00C03A68"/>
    <w:rsid w:val="00C03CC1"/>
    <w:rsid w:val="00C03CC9"/>
    <w:rsid w:val="00C0527F"/>
    <w:rsid w:val="00C05B16"/>
    <w:rsid w:val="00C06BB7"/>
    <w:rsid w:val="00C07154"/>
    <w:rsid w:val="00C0774F"/>
    <w:rsid w:val="00C1001C"/>
    <w:rsid w:val="00C101B4"/>
    <w:rsid w:val="00C101E7"/>
    <w:rsid w:val="00C10524"/>
    <w:rsid w:val="00C1073B"/>
    <w:rsid w:val="00C108D3"/>
    <w:rsid w:val="00C10C27"/>
    <w:rsid w:val="00C10D30"/>
    <w:rsid w:val="00C10D3F"/>
    <w:rsid w:val="00C11007"/>
    <w:rsid w:val="00C11574"/>
    <w:rsid w:val="00C115E8"/>
    <w:rsid w:val="00C11F92"/>
    <w:rsid w:val="00C11FDA"/>
    <w:rsid w:val="00C12037"/>
    <w:rsid w:val="00C121D5"/>
    <w:rsid w:val="00C12D1B"/>
    <w:rsid w:val="00C135BC"/>
    <w:rsid w:val="00C136D7"/>
    <w:rsid w:val="00C13B2D"/>
    <w:rsid w:val="00C13D23"/>
    <w:rsid w:val="00C14257"/>
    <w:rsid w:val="00C144A6"/>
    <w:rsid w:val="00C14C85"/>
    <w:rsid w:val="00C1543B"/>
    <w:rsid w:val="00C1575D"/>
    <w:rsid w:val="00C15DC7"/>
    <w:rsid w:val="00C1620E"/>
    <w:rsid w:val="00C165DE"/>
    <w:rsid w:val="00C1676B"/>
    <w:rsid w:val="00C169EE"/>
    <w:rsid w:val="00C171CC"/>
    <w:rsid w:val="00C171DB"/>
    <w:rsid w:val="00C17B4B"/>
    <w:rsid w:val="00C17B95"/>
    <w:rsid w:val="00C203BC"/>
    <w:rsid w:val="00C204A3"/>
    <w:rsid w:val="00C205A8"/>
    <w:rsid w:val="00C2192A"/>
    <w:rsid w:val="00C21B10"/>
    <w:rsid w:val="00C21C17"/>
    <w:rsid w:val="00C21DCE"/>
    <w:rsid w:val="00C21DFC"/>
    <w:rsid w:val="00C21F9D"/>
    <w:rsid w:val="00C224B6"/>
    <w:rsid w:val="00C22DE2"/>
    <w:rsid w:val="00C22E58"/>
    <w:rsid w:val="00C22ED5"/>
    <w:rsid w:val="00C23090"/>
    <w:rsid w:val="00C230A4"/>
    <w:rsid w:val="00C23467"/>
    <w:rsid w:val="00C23990"/>
    <w:rsid w:val="00C23A61"/>
    <w:rsid w:val="00C242CB"/>
    <w:rsid w:val="00C24A9A"/>
    <w:rsid w:val="00C25564"/>
    <w:rsid w:val="00C258DD"/>
    <w:rsid w:val="00C275CE"/>
    <w:rsid w:val="00C2760D"/>
    <w:rsid w:val="00C2782E"/>
    <w:rsid w:val="00C278CA"/>
    <w:rsid w:val="00C27B2C"/>
    <w:rsid w:val="00C27C48"/>
    <w:rsid w:val="00C27DAE"/>
    <w:rsid w:val="00C27E9E"/>
    <w:rsid w:val="00C303F0"/>
    <w:rsid w:val="00C30F88"/>
    <w:rsid w:val="00C31123"/>
    <w:rsid w:val="00C3147A"/>
    <w:rsid w:val="00C31A51"/>
    <w:rsid w:val="00C31CE6"/>
    <w:rsid w:val="00C31F8E"/>
    <w:rsid w:val="00C3262B"/>
    <w:rsid w:val="00C333C3"/>
    <w:rsid w:val="00C33424"/>
    <w:rsid w:val="00C33481"/>
    <w:rsid w:val="00C336B1"/>
    <w:rsid w:val="00C3381D"/>
    <w:rsid w:val="00C33A71"/>
    <w:rsid w:val="00C33F41"/>
    <w:rsid w:val="00C34228"/>
    <w:rsid w:val="00C349D4"/>
    <w:rsid w:val="00C34B41"/>
    <w:rsid w:val="00C35967"/>
    <w:rsid w:val="00C36256"/>
    <w:rsid w:val="00C36548"/>
    <w:rsid w:val="00C36689"/>
    <w:rsid w:val="00C366C1"/>
    <w:rsid w:val="00C37B29"/>
    <w:rsid w:val="00C404CE"/>
    <w:rsid w:val="00C41203"/>
    <w:rsid w:val="00C41259"/>
    <w:rsid w:val="00C41358"/>
    <w:rsid w:val="00C41450"/>
    <w:rsid w:val="00C41881"/>
    <w:rsid w:val="00C41B89"/>
    <w:rsid w:val="00C41C77"/>
    <w:rsid w:val="00C41E0E"/>
    <w:rsid w:val="00C4329A"/>
    <w:rsid w:val="00C438C6"/>
    <w:rsid w:val="00C4395B"/>
    <w:rsid w:val="00C43AC8"/>
    <w:rsid w:val="00C43B2B"/>
    <w:rsid w:val="00C43D4A"/>
    <w:rsid w:val="00C44CC0"/>
    <w:rsid w:val="00C44EBE"/>
    <w:rsid w:val="00C451D8"/>
    <w:rsid w:val="00C45616"/>
    <w:rsid w:val="00C4620F"/>
    <w:rsid w:val="00C46A42"/>
    <w:rsid w:val="00C47540"/>
    <w:rsid w:val="00C47934"/>
    <w:rsid w:val="00C47F92"/>
    <w:rsid w:val="00C502C7"/>
    <w:rsid w:val="00C504F1"/>
    <w:rsid w:val="00C5126D"/>
    <w:rsid w:val="00C513B5"/>
    <w:rsid w:val="00C51D86"/>
    <w:rsid w:val="00C52034"/>
    <w:rsid w:val="00C52E0D"/>
    <w:rsid w:val="00C537DB"/>
    <w:rsid w:val="00C541FA"/>
    <w:rsid w:val="00C546F1"/>
    <w:rsid w:val="00C54A72"/>
    <w:rsid w:val="00C54EAC"/>
    <w:rsid w:val="00C55BEE"/>
    <w:rsid w:val="00C55D68"/>
    <w:rsid w:val="00C5629C"/>
    <w:rsid w:val="00C56313"/>
    <w:rsid w:val="00C56B8E"/>
    <w:rsid w:val="00C60C19"/>
    <w:rsid w:val="00C60E34"/>
    <w:rsid w:val="00C61164"/>
    <w:rsid w:val="00C6171D"/>
    <w:rsid w:val="00C61BF1"/>
    <w:rsid w:val="00C624A7"/>
    <w:rsid w:val="00C62A61"/>
    <w:rsid w:val="00C62D9C"/>
    <w:rsid w:val="00C633F4"/>
    <w:rsid w:val="00C63920"/>
    <w:rsid w:val="00C6423C"/>
    <w:rsid w:val="00C648CB"/>
    <w:rsid w:val="00C650B1"/>
    <w:rsid w:val="00C656BE"/>
    <w:rsid w:val="00C657C8"/>
    <w:rsid w:val="00C65892"/>
    <w:rsid w:val="00C65F3F"/>
    <w:rsid w:val="00C6666E"/>
    <w:rsid w:val="00C6698C"/>
    <w:rsid w:val="00C66A05"/>
    <w:rsid w:val="00C66C9F"/>
    <w:rsid w:val="00C66E46"/>
    <w:rsid w:val="00C67078"/>
    <w:rsid w:val="00C670EF"/>
    <w:rsid w:val="00C674E8"/>
    <w:rsid w:val="00C67847"/>
    <w:rsid w:val="00C6792E"/>
    <w:rsid w:val="00C67B7A"/>
    <w:rsid w:val="00C70034"/>
    <w:rsid w:val="00C70845"/>
    <w:rsid w:val="00C708AD"/>
    <w:rsid w:val="00C7186D"/>
    <w:rsid w:val="00C71A8A"/>
    <w:rsid w:val="00C72648"/>
    <w:rsid w:val="00C73542"/>
    <w:rsid w:val="00C7398E"/>
    <w:rsid w:val="00C7490E"/>
    <w:rsid w:val="00C74930"/>
    <w:rsid w:val="00C74AD2"/>
    <w:rsid w:val="00C75882"/>
    <w:rsid w:val="00C75C2A"/>
    <w:rsid w:val="00C7642E"/>
    <w:rsid w:val="00C76BC8"/>
    <w:rsid w:val="00C7749D"/>
    <w:rsid w:val="00C776D3"/>
    <w:rsid w:val="00C77A49"/>
    <w:rsid w:val="00C77B23"/>
    <w:rsid w:val="00C77EA8"/>
    <w:rsid w:val="00C77F90"/>
    <w:rsid w:val="00C8004C"/>
    <w:rsid w:val="00C800DC"/>
    <w:rsid w:val="00C8032E"/>
    <w:rsid w:val="00C8096A"/>
    <w:rsid w:val="00C80BEB"/>
    <w:rsid w:val="00C80D15"/>
    <w:rsid w:val="00C80D42"/>
    <w:rsid w:val="00C80E30"/>
    <w:rsid w:val="00C81A79"/>
    <w:rsid w:val="00C8250B"/>
    <w:rsid w:val="00C825FB"/>
    <w:rsid w:val="00C82671"/>
    <w:rsid w:val="00C827B8"/>
    <w:rsid w:val="00C82C73"/>
    <w:rsid w:val="00C834F6"/>
    <w:rsid w:val="00C837B6"/>
    <w:rsid w:val="00C83A6E"/>
    <w:rsid w:val="00C83D5C"/>
    <w:rsid w:val="00C83E45"/>
    <w:rsid w:val="00C84539"/>
    <w:rsid w:val="00C84545"/>
    <w:rsid w:val="00C86314"/>
    <w:rsid w:val="00C86677"/>
    <w:rsid w:val="00C8689A"/>
    <w:rsid w:val="00C86C5E"/>
    <w:rsid w:val="00C8726C"/>
    <w:rsid w:val="00C87584"/>
    <w:rsid w:val="00C875DB"/>
    <w:rsid w:val="00C87867"/>
    <w:rsid w:val="00C90C5C"/>
    <w:rsid w:val="00C919DA"/>
    <w:rsid w:val="00C91C74"/>
    <w:rsid w:val="00C91EF2"/>
    <w:rsid w:val="00C92137"/>
    <w:rsid w:val="00C93426"/>
    <w:rsid w:val="00C9394E"/>
    <w:rsid w:val="00C93B55"/>
    <w:rsid w:val="00C93E87"/>
    <w:rsid w:val="00C93F57"/>
    <w:rsid w:val="00C94420"/>
    <w:rsid w:val="00C94679"/>
    <w:rsid w:val="00C94957"/>
    <w:rsid w:val="00C94C8A"/>
    <w:rsid w:val="00C950A6"/>
    <w:rsid w:val="00C9563B"/>
    <w:rsid w:val="00C96E2A"/>
    <w:rsid w:val="00C970AA"/>
    <w:rsid w:val="00C972C8"/>
    <w:rsid w:val="00C9740B"/>
    <w:rsid w:val="00C977E9"/>
    <w:rsid w:val="00C97ABF"/>
    <w:rsid w:val="00CA04CE"/>
    <w:rsid w:val="00CA0804"/>
    <w:rsid w:val="00CA0AE8"/>
    <w:rsid w:val="00CA0DBC"/>
    <w:rsid w:val="00CA12A2"/>
    <w:rsid w:val="00CA18F2"/>
    <w:rsid w:val="00CA1A34"/>
    <w:rsid w:val="00CA1D50"/>
    <w:rsid w:val="00CA2820"/>
    <w:rsid w:val="00CA2D97"/>
    <w:rsid w:val="00CA305D"/>
    <w:rsid w:val="00CA380F"/>
    <w:rsid w:val="00CA50CF"/>
    <w:rsid w:val="00CA50DC"/>
    <w:rsid w:val="00CA541E"/>
    <w:rsid w:val="00CA6595"/>
    <w:rsid w:val="00CA670D"/>
    <w:rsid w:val="00CA6A2C"/>
    <w:rsid w:val="00CA6A41"/>
    <w:rsid w:val="00CA72D3"/>
    <w:rsid w:val="00CA78A5"/>
    <w:rsid w:val="00CB0064"/>
    <w:rsid w:val="00CB029D"/>
    <w:rsid w:val="00CB0B29"/>
    <w:rsid w:val="00CB0E5B"/>
    <w:rsid w:val="00CB1A7E"/>
    <w:rsid w:val="00CB24FF"/>
    <w:rsid w:val="00CB2E9F"/>
    <w:rsid w:val="00CB38CC"/>
    <w:rsid w:val="00CB3F7C"/>
    <w:rsid w:val="00CB4BE2"/>
    <w:rsid w:val="00CB4D86"/>
    <w:rsid w:val="00CB523A"/>
    <w:rsid w:val="00CB52E2"/>
    <w:rsid w:val="00CB53B8"/>
    <w:rsid w:val="00CB5708"/>
    <w:rsid w:val="00CB5AF2"/>
    <w:rsid w:val="00CB5DCD"/>
    <w:rsid w:val="00CB6737"/>
    <w:rsid w:val="00CB6932"/>
    <w:rsid w:val="00CB6EB9"/>
    <w:rsid w:val="00CB70AE"/>
    <w:rsid w:val="00CB7538"/>
    <w:rsid w:val="00CB7951"/>
    <w:rsid w:val="00CC0A1A"/>
    <w:rsid w:val="00CC0D0F"/>
    <w:rsid w:val="00CC16D1"/>
    <w:rsid w:val="00CC1BC2"/>
    <w:rsid w:val="00CC1CFD"/>
    <w:rsid w:val="00CC2142"/>
    <w:rsid w:val="00CC232C"/>
    <w:rsid w:val="00CC2431"/>
    <w:rsid w:val="00CC2600"/>
    <w:rsid w:val="00CC2CCD"/>
    <w:rsid w:val="00CC4162"/>
    <w:rsid w:val="00CC417A"/>
    <w:rsid w:val="00CC477D"/>
    <w:rsid w:val="00CC53F1"/>
    <w:rsid w:val="00CC5C90"/>
    <w:rsid w:val="00CC6693"/>
    <w:rsid w:val="00CC6DD4"/>
    <w:rsid w:val="00CC6EA0"/>
    <w:rsid w:val="00CC7428"/>
    <w:rsid w:val="00CC7EB4"/>
    <w:rsid w:val="00CD014D"/>
    <w:rsid w:val="00CD0CBB"/>
    <w:rsid w:val="00CD0EE7"/>
    <w:rsid w:val="00CD0FBF"/>
    <w:rsid w:val="00CD1A6E"/>
    <w:rsid w:val="00CD1D42"/>
    <w:rsid w:val="00CD2009"/>
    <w:rsid w:val="00CD2282"/>
    <w:rsid w:val="00CD27E2"/>
    <w:rsid w:val="00CD3226"/>
    <w:rsid w:val="00CD3349"/>
    <w:rsid w:val="00CD36CD"/>
    <w:rsid w:val="00CD3BB2"/>
    <w:rsid w:val="00CD4356"/>
    <w:rsid w:val="00CD4925"/>
    <w:rsid w:val="00CD4930"/>
    <w:rsid w:val="00CD4DEE"/>
    <w:rsid w:val="00CD526E"/>
    <w:rsid w:val="00CD594D"/>
    <w:rsid w:val="00CD5C4C"/>
    <w:rsid w:val="00CD61B9"/>
    <w:rsid w:val="00CD6AB6"/>
    <w:rsid w:val="00CD7CAC"/>
    <w:rsid w:val="00CD7CB7"/>
    <w:rsid w:val="00CD7D1F"/>
    <w:rsid w:val="00CD7DB1"/>
    <w:rsid w:val="00CD7EFE"/>
    <w:rsid w:val="00CE048A"/>
    <w:rsid w:val="00CE1B05"/>
    <w:rsid w:val="00CE1FCE"/>
    <w:rsid w:val="00CE2527"/>
    <w:rsid w:val="00CE2F4A"/>
    <w:rsid w:val="00CE40E0"/>
    <w:rsid w:val="00CE49A8"/>
    <w:rsid w:val="00CE5C19"/>
    <w:rsid w:val="00CE665A"/>
    <w:rsid w:val="00CE6AAE"/>
    <w:rsid w:val="00CE6DBD"/>
    <w:rsid w:val="00CE6F6F"/>
    <w:rsid w:val="00CE6FE7"/>
    <w:rsid w:val="00CE710E"/>
    <w:rsid w:val="00CE73BD"/>
    <w:rsid w:val="00CE7649"/>
    <w:rsid w:val="00CF0A70"/>
    <w:rsid w:val="00CF0FD3"/>
    <w:rsid w:val="00CF174F"/>
    <w:rsid w:val="00CF248D"/>
    <w:rsid w:val="00CF298F"/>
    <w:rsid w:val="00CF32B0"/>
    <w:rsid w:val="00CF396E"/>
    <w:rsid w:val="00CF3AEB"/>
    <w:rsid w:val="00CF3E25"/>
    <w:rsid w:val="00CF4297"/>
    <w:rsid w:val="00CF450F"/>
    <w:rsid w:val="00CF451D"/>
    <w:rsid w:val="00CF4607"/>
    <w:rsid w:val="00CF504C"/>
    <w:rsid w:val="00CF52E5"/>
    <w:rsid w:val="00CF5912"/>
    <w:rsid w:val="00CF5B45"/>
    <w:rsid w:val="00CF5ED6"/>
    <w:rsid w:val="00CF5F45"/>
    <w:rsid w:val="00CF6AAC"/>
    <w:rsid w:val="00CF71E7"/>
    <w:rsid w:val="00CF798C"/>
    <w:rsid w:val="00CF7FCB"/>
    <w:rsid w:val="00D00643"/>
    <w:rsid w:val="00D008C0"/>
    <w:rsid w:val="00D012DE"/>
    <w:rsid w:val="00D0135C"/>
    <w:rsid w:val="00D013BF"/>
    <w:rsid w:val="00D020FD"/>
    <w:rsid w:val="00D0222F"/>
    <w:rsid w:val="00D0245C"/>
    <w:rsid w:val="00D02CB8"/>
    <w:rsid w:val="00D02F15"/>
    <w:rsid w:val="00D03223"/>
    <w:rsid w:val="00D04230"/>
    <w:rsid w:val="00D043E4"/>
    <w:rsid w:val="00D049ED"/>
    <w:rsid w:val="00D04C59"/>
    <w:rsid w:val="00D05122"/>
    <w:rsid w:val="00D0568D"/>
    <w:rsid w:val="00D056D7"/>
    <w:rsid w:val="00D05802"/>
    <w:rsid w:val="00D05B88"/>
    <w:rsid w:val="00D06322"/>
    <w:rsid w:val="00D066F1"/>
    <w:rsid w:val="00D068AA"/>
    <w:rsid w:val="00D078F1"/>
    <w:rsid w:val="00D07A6B"/>
    <w:rsid w:val="00D07C6B"/>
    <w:rsid w:val="00D07E3E"/>
    <w:rsid w:val="00D10AF0"/>
    <w:rsid w:val="00D10B53"/>
    <w:rsid w:val="00D112F7"/>
    <w:rsid w:val="00D11335"/>
    <w:rsid w:val="00D1184A"/>
    <w:rsid w:val="00D11E58"/>
    <w:rsid w:val="00D123F3"/>
    <w:rsid w:val="00D12413"/>
    <w:rsid w:val="00D125CD"/>
    <w:rsid w:val="00D12CE0"/>
    <w:rsid w:val="00D1341C"/>
    <w:rsid w:val="00D13ECD"/>
    <w:rsid w:val="00D1418E"/>
    <w:rsid w:val="00D14A04"/>
    <w:rsid w:val="00D14BC4"/>
    <w:rsid w:val="00D14C70"/>
    <w:rsid w:val="00D14D5B"/>
    <w:rsid w:val="00D14EB0"/>
    <w:rsid w:val="00D15AC9"/>
    <w:rsid w:val="00D167DF"/>
    <w:rsid w:val="00D168BD"/>
    <w:rsid w:val="00D16ADC"/>
    <w:rsid w:val="00D1727F"/>
    <w:rsid w:val="00D17AB6"/>
    <w:rsid w:val="00D20098"/>
    <w:rsid w:val="00D207D5"/>
    <w:rsid w:val="00D2235D"/>
    <w:rsid w:val="00D2248C"/>
    <w:rsid w:val="00D22BBF"/>
    <w:rsid w:val="00D2303E"/>
    <w:rsid w:val="00D23219"/>
    <w:rsid w:val="00D244AE"/>
    <w:rsid w:val="00D244C7"/>
    <w:rsid w:val="00D24515"/>
    <w:rsid w:val="00D2487A"/>
    <w:rsid w:val="00D251D4"/>
    <w:rsid w:val="00D25BBF"/>
    <w:rsid w:val="00D2650E"/>
    <w:rsid w:val="00D26623"/>
    <w:rsid w:val="00D26924"/>
    <w:rsid w:val="00D26C1E"/>
    <w:rsid w:val="00D27695"/>
    <w:rsid w:val="00D30097"/>
    <w:rsid w:val="00D302B0"/>
    <w:rsid w:val="00D307D7"/>
    <w:rsid w:val="00D3082D"/>
    <w:rsid w:val="00D30B5B"/>
    <w:rsid w:val="00D30C0F"/>
    <w:rsid w:val="00D30FB8"/>
    <w:rsid w:val="00D31217"/>
    <w:rsid w:val="00D314E8"/>
    <w:rsid w:val="00D319E0"/>
    <w:rsid w:val="00D31DBA"/>
    <w:rsid w:val="00D3208F"/>
    <w:rsid w:val="00D3221E"/>
    <w:rsid w:val="00D32595"/>
    <w:rsid w:val="00D3269A"/>
    <w:rsid w:val="00D32EA6"/>
    <w:rsid w:val="00D33BCF"/>
    <w:rsid w:val="00D340B5"/>
    <w:rsid w:val="00D34A8A"/>
    <w:rsid w:val="00D34B8C"/>
    <w:rsid w:val="00D34F7F"/>
    <w:rsid w:val="00D35724"/>
    <w:rsid w:val="00D35E1A"/>
    <w:rsid w:val="00D35E59"/>
    <w:rsid w:val="00D36AA0"/>
    <w:rsid w:val="00D36C22"/>
    <w:rsid w:val="00D36FA7"/>
    <w:rsid w:val="00D375BE"/>
    <w:rsid w:val="00D376B2"/>
    <w:rsid w:val="00D37AE6"/>
    <w:rsid w:val="00D40380"/>
    <w:rsid w:val="00D405E2"/>
    <w:rsid w:val="00D40623"/>
    <w:rsid w:val="00D40627"/>
    <w:rsid w:val="00D414C0"/>
    <w:rsid w:val="00D41C3D"/>
    <w:rsid w:val="00D41C7E"/>
    <w:rsid w:val="00D41D01"/>
    <w:rsid w:val="00D41D69"/>
    <w:rsid w:val="00D423D3"/>
    <w:rsid w:val="00D4285F"/>
    <w:rsid w:val="00D42DE5"/>
    <w:rsid w:val="00D43616"/>
    <w:rsid w:val="00D43843"/>
    <w:rsid w:val="00D43945"/>
    <w:rsid w:val="00D43949"/>
    <w:rsid w:val="00D4456C"/>
    <w:rsid w:val="00D44900"/>
    <w:rsid w:val="00D44F9A"/>
    <w:rsid w:val="00D44FBF"/>
    <w:rsid w:val="00D4568A"/>
    <w:rsid w:val="00D45FEE"/>
    <w:rsid w:val="00D472D6"/>
    <w:rsid w:val="00D5090B"/>
    <w:rsid w:val="00D50966"/>
    <w:rsid w:val="00D50D06"/>
    <w:rsid w:val="00D51007"/>
    <w:rsid w:val="00D51A4A"/>
    <w:rsid w:val="00D5213E"/>
    <w:rsid w:val="00D525BE"/>
    <w:rsid w:val="00D5282F"/>
    <w:rsid w:val="00D5288C"/>
    <w:rsid w:val="00D52E9A"/>
    <w:rsid w:val="00D52F57"/>
    <w:rsid w:val="00D5319B"/>
    <w:rsid w:val="00D5337D"/>
    <w:rsid w:val="00D533F1"/>
    <w:rsid w:val="00D53845"/>
    <w:rsid w:val="00D53A10"/>
    <w:rsid w:val="00D544CB"/>
    <w:rsid w:val="00D5450F"/>
    <w:rsid w:val="00D54CA7"/>
    <w:rsid w:val="00D54D43"/>
    <w:rsid w:val="00D54F19"/>
    <w:rsid w:val="00D554C4"/>
    <w:rsid w:val="00D55ADA"/>
    <w:rsid w:val="00D55ADC"/>
    <w:rsid w:val="00D560A5"/>
    <w:rsid w:val="00D56607"/>
    <w:rsid w:val="00D5688C"/>
    <w:rsid w:val="00D56A58"/>
    <w:rsid w:val="00D56CE3"/>
    <w:rsid w:val="00D5746A"/>
    <w:rsid w:val="00D57611"/>
    <w:rsid w:val="00D5782F"/>
    <w:rsid w:val="00D57A6D"/>
    <w:rsid w:val="00D57BDF"/>
    <w:rsid w:val="00D6020A"/>
    <w:rsid w:val="00D603F5"/>
    <w:rsid w:val="00D60455"/>
    <w:rsid w:val="00D605AC"/>
    <w:rsid w:val="00D609BF"/>
    <w:rsid w:val="00D60E3E"/>
    <w:rsid w:val="00D611E6"/>
    <w:rsid w:val="00D61231"/>
    <w:rsid w:val="00D61264"/>
    <w:rsid w:val="00D628BC"/>
    <w:rsid w:val="00D62F79"/>
    <w:rsid w:val="00D63505"/>
    <w:rsid w:val="00D635DD"/>
    <w:rsid w:val="00D63750"/>
    <w:rsid w:val="00D63856"/>
    <w:rsid w:val="00D638AE"/>
    <w:rsid w:val="00D63A6B"/>
    <w:rsid w:val="00D63B7A"/>
    <w:rsid w:val="00D63E9F"/>
    <w:rsid w:val="00D63F3E"/>
    <w:rsid w:val="00D64063"/>
    <w:rsid w:val="00D64AE9"/>
    <w:rsid w:val="00D64E1A"/>
    <w:rsid w:val="00D650E2"/>
    <w:rsid w:val="00D65AC4"/>
    <w:rsid w:val="00D65D96"/>
    <w:rsid w:val="00D65DD7"/>
    <w:rsid w:val="00D66071"/>
    <w:rsid w:val="00D66A26"/>
    <w:rsid w:val="00D670B0"/>
    <w:rsid w:val="00D67226"/>
    <w:rsid w:val="00D67484"/>
    <w:rsid w:val="00D6769F"/>
    <w:rsid w:val="00D70137"/>
    <w:rsid w:val="00D7029D"/>
    <w:rsid w:val="00D708EA"/>
    <w:rsid w:val="00D70933"/>
    <w:rsid w:val="00D70C77"/>
    <w:rsid w:val="00D719B4"/>
    <w:rsid w:val="00D722D0"/>
    <w:rsid w:val="00D7247A"/>
    <w:rsid w:val="00D72BBC"/>
    <w:rsid w:val="00D72F57"/>
    <w:rsid w:val="00D73415"/>
    <w:rsid w:val="00D73556"/>
    <w:rsid w:val="00D74381"/>
    <w:rsid w:val="00D748D6"/>
    <w:rsid w:val="00D74E79"/>
    <w:rsid w:val="00D750A9"/>
    <w:rsid w:val="00D751C6"/>
    <w:rsid w:val="00D75AA5"/>
    <w:rsid w:val="00D75E3E"/>
    <w:rsid w:val="00D762FB"/>
    <w:rsid w:val="00D7646D"/>
    <w:rsid w:val="00D76633"/>
    <w:rsid w:val="00D76A96"/>
    <w:rsid w:val="00D76C52"/>
    <w:rsid w:val="00D77512"/>
    <w:rsid w:val="00D7778F"/>
    <w:rsid w:val="00D77842"/>
    <w:rsid w:val="00D77845"/>
    <w:rsid w:val="00D779B0"/>
    <w:rsid w:val="00D77E17"/>
    <w:rsid w:val="00D808AB"/>
    <w:rsid w:val="00D80C45"/>
    <w:rsid w:val="00D80D93"/>
    <w:rsid w:val="00D8104C"/>
    <w:rsid w:val="00D81937"/>
    <w:rsid w:val="00D81B43"/>
    <w:rsid w:val="00D81C5E"/>
    <w:rsid w:val="00D81C94"/>
    <w:rsid w:val="00D81D82"/>
    <w:rsid w:val="00D820CA"/>
    <w:rsid w:val="00D82368"/>
    <w:rsid w:val="00D823B8"/>
    <w:rsid w:val="00D827A2"/>
    <w:rsid w:val="00D82BFB"/>
    <w:rsid w:val="00D8392E"/>
    <w:rsid w:val="00D84102"/>
    <w:rsid w:val="00D841D0"/>
    <w:rsid w:val="00D85455"/>
    <w:rsid w:val="00D860EF"/>
    <w:rsid w:val="00D86141"/>
    <w:rsid w:val="00D865FF"/>
    <w:rsid w:val="00D86894"/>
    <w:rsid w:val="00D86FD9"/>
    <w:rsid w:val="00D8796B"/>
    <w:rsid w:val="00D90132"/>
    <w:rsid w:val="00D909D1"/>
    <w:rsid w:val="00D90C7B"/>
    <w:rsid w:val="00D90CE9"/>
    <w:rsid w:val="00D91087"/>
    <w:rsid w:val="00D91ABD"/>
    <w:rsid w:val="00D91BF2"/>
    <w:rsid w:val="00D91BF8"/>
    <w:rsid w:val="00D91D56"/>
    <w:rsid w:val="00D920B2"/>
    <w:rsid w:val="00D92B90"/>
    <w:rsid w:val="00D92C4C"/>
    <w:rsid w:val="00D930A2"/>
    <w:rsid w:val="00D93559"/>
    <w:rsid w:val="00D935AC"/>
    <w:rsid w:val="00D93BAA"/>
    <w:rsid w:val="00D93BD0"/>
    <w:rsid w:val="00D93FFC"/>
    <w:rsid w:val="00D94588"/>
    <w:rsid w:val="00D94711"/>
    <w:rsid w:val="00D947A9"/>
    <w:rsid w:val="00D94C94"/>
    <w:rsid w:val="00D953DB"/>
    <w:rsid w:val="00D955C0"/>
    <w:rsid w:val="00D95994"/>
    <w:rsid w:val="00D95ECA"/>
    <w:rsid w:val="00D96035"/>
    <w:rsid w:val="00D96770"/>
    <w:rsid w:val="00D96AF7"/>
    <w:rsid w:val="00D973CB"/>
    <w:rsid w:val="00D97451"/>
    <w:rsid w:val="00D9764F"/>
    <w:rsid w:val="00D97D2F"/>
    <w:rsid w:val="00D97D5D"/>
    <w:rsid w:val="00DA015F"/>
    <w:rsid w:val="00DA091A"/>
    <w:rsid w:val="00DA2499"/>
    <w:rsid w:val="00DA2C11"/>
    <w:rsid w:val="00DA3200"/>
    <w:rsid w:val="00DA32A1"/>
    <w:rsid w:val="00DA3457"/>
    <w:rsid w:val="00DA3783"/>
    <w:rsid w:val="00DA38A5"/>
    <w:rsid w:val="00DA42FE"/>
    <w:rsid w:val="00DA4A88"/>
    <w:rsid w:val="00DA5306"/>
    <w:rsid w:val="00DA53D3"/>
    <w:rsid w:val="00DA541D"/>
    <w:rsid w:val="00DA5AD4"/>
    <w:rsid w:val="00DA5AD7"/>
    <w:rsid w:val="00DA69A6"/>
    <w:rsid w:val="00DA78B8"/>
    <w:rsid w:val="00DA78EF"/>
    <w:rsid w:val="00DB0788"/>
    <w:rsid w:val="00DB0845"/>
    <w:rsid w:val="00DB0F78"/>
    <w:rsid w:val="00DB110F"/>
    <w:rsid w:val="00DB1163"/>
    <w:rsid w:val="00DB16D7"/>
    <w:rsid w:val="00DB1C7E"/>
    <w:rsid w:val="00DB20C8"/>
    <w:rsid w:val="00DB2173"/>
    <w:rsid w:val="00DB2424"/>
    <w:rsid w:val="00DB260C"/>
    <w:rsid w:val="00DB2752"/>
    <w:rsid w:val="00DB282A"/>
    <w:rsid w:val="00DB3578"/>
    <w:rsid w:val="00DB449E"/>
    <w:rsid w:val="00DB4724"/>
    <w:rsid w:val="00DB4958"/>
    <w:rsid w:val="00DB49AE"/>
    <w:rsid w:val="00DB4B8F"/>
    <w:rsid w:val="00DB4C25"/>
    <w:rsid w:val="00DB4E91"/>
    <w:rsid w:val="00DB5255"/>
    <w:rsid w:val="00DB5939"/>
    <w:rsid w:val="00DB6084"/>
    <w:rsid w:val="00DB609A"/>
    <w:rsid w:val="00DB619A"/>
    <w:rsid w:val="00DB697F"/>
    <w:rsid w:val="00DB6A33"/>
    <w:rsid w:val="00DB6A55"/>
    <w:rsid w:val="00DB6CFF"/>
    <w:rsid w:val="00DB729B"/>
    <w:rsid w:val="00DB7745"/>
    <w:rsid w:val="00DC0567"/>
    <w:rsid w:val="00DC0D5B"/>
    <w:rsid w:val="00DC0EFE"/>
    <w:rsid w:val="00DC26B5"/>
    <w:rsid w:val="00DC2C6F"/>
    <w:rsid w:val="00DC2F43"/>
    <w:rsid w:val="00DC38B6"/>
    <w:rsid w:val="00DC3B0B"/>
    <w:rsid w:val="00DC3CB6"/>
    <w:rsid w:val="00DC41D2"/>
    <w:rsid w:val="00DC420D"/>
    <w:rsid w:val="00DC4D2C"/>
    <w:rsid w:val="00DC4DC1"/>
    <w:rsid w:val="00DC4F18"/>
    <w:rsid w:val="00DC4FB0"/>
    <w:rsid w:val="00DC50F1"/>
    <w:rsid w:val="00DC5745"/>
    <w:rsid w:val="00DC5BD6"/>
    <w:rsid w:val="00DC5D5D"/>
    <w:rsid w:val="00DC5E34"/>
    <w:rsid w:val="00DC6833"/>
    <w:rsid w:val="00DC6D26"/>
    <w:rsid w:val="00DC720A"/>
    <w:rsid w:val="00DC7F7E"/>
    <w:rsid w:val="00DD0673"/>
    <w:rsid w:val="00DD11D3"/>
    <w:rsid w:val="00DD1E28"/>
    <w:rsid w:val="00DD22AB"/>
    <w:rsid w:val="00DD2327"/>
    <w:rsid w:val="00DD24E7"/>
    <w:rsid w:val="00DD2F26"/>
    <w:rsid w:val="00DD2F30"/>
    <w:rsid w:val="00DD2FF4"/>
    <w:rsid w:val="00DD41D6"/>
    <w:rsid w:val="00DD50CA"/>
    <w:rsid w:val="00DD54D9"/>
    <w:rsid w:val="00DD56A0"/>
    <w:rsid w:val="00DD592B"/>
    <w:rsid w:val="00DD5D60"/>
    <w:rsid w:val="00DD6486"/>
    <w:rsid w:val="00DD6926"/>
    <w:rsid w:val="00DD6EF2"/>
    <w:rsid w:val="00DD7792"/>
    <w:rsid w:val="00DD78ED"/>
    <w:rsid w:val="00DE065A"/>
    <w:rsid w:val="00DE0B00"/>
    <w:rsid w:val="00DE0DE1"/>
    <w:rsid w:val="00DE0E39"/>
    <w:rsid w:val="00DE15E6"/>
    <w:rsid w:val="00DE1CC2"/>
    <w:rsid w:val="00DE2C9E"/>
    <w:rsid w:val="00DE38A7"/>
    <w:rsid w:val="00DE3EBF"/>
    <w:rsid w:val="00DE43E0"/>
    <w:rsid w:val="00DE48CB"/>
    <w:rsid w:val="00DE49DB"/>
    <w:rsid w:val="00DE4E70"/>
    <w:rsid w:val="00DE5084"/>
    <w:rsid w:val="00DE51C5"/>
    <w:rsid w:val="00DE5C71"/>
    <w:rsid w:val="00DE6381"/>
    <w:rsid w:val="00DE7269"/>
    <w:rsid w:val="00DE7449"/>
    <w:rsid w:val="00DE77FA"/>
    <w:rsid w:val="00DE797E"/>
    <w:rsid w:val="00DE7C3F"/>
    <w:rsid w:val="00DE7F32"/>
    <w:rsid w:val="00DF0422"/>
    <w:rsid w:val="00DF0FEA"/>
    <w:rsid w:val="00DF1AD1"/>
    <w:rsid w:val="00DF1E20"/>
    <w:rsid w:val="00DF2021"/>
    <w:rsid w:val="00DF206C"/>
    <w:rsid w:val="00DF25BA"/>
    <w:rsid w:val="00DF2703"/>
    <w:rsid w:val="00DF31D8"/>
    <w:rsid w:val="00DF39C3"/>
    <w:rsid w:val="00DF4036"/>
    <w:rsid w:val="00DF47BB"/>
    <w:rsid w:val="00DF4B4D"/>
    <w:rsid w:val="00DF4C3A"/>
    <w:rsid w:val="00DF4ECD"/>
    <w:rsid w:val="00DF534D"/>
    <w:rsid w:val="00DF53D5"/>
    <w:rsid w:val="00DF5656"/>
    <w:rsid w:val="00DF644E"/>
    <w:rsid w:val="00DF65C4"/>
    <w:rsid w:val="00DF67F4"/>
    <w:rsid w:val="00DF6EC9"/>
    <w:rsid w:val="00DF7A87"/>
    <w:rsid w:val="00E002AF"/>
    <w:rsid w:val="00E009ED"/>
    <w:rsid w:val="00E00C0C"/>
    <w:rsid w:val="00E010B3"/>
    <w:rsid w:val="00E01474"/>
    <w:rsid w:val="00E0165F"/>
    <w:rsid w:val="00E01952"/>
    <w:rsid w:val="00E01AB8"/>
    <w:rsid w:val="00E01B2D"/>
    <w:rsid w:val="00E01B89"/>
    <w:rsid w:val="00E01C30"/>
    <w:rsid w:val="00E022BC"/>
    <w:rsid w:val="00E0273C"/>
    <w:rsid w:val="00E02A39"/>
    <w:rsid w:val="00E0327A"/>
    <w:rsid w:val="00E034FA"/>
    <w:rsid w:val="00E03B5E"/>
    <w:rsid w:val="00E049C2"/>
    <w:rsid w:val="00E04ECD"/>
    <w:rsid w:val="00E0586E"/>
    <w:rsid w:val="00E05D43"/>
    <w:rsid w:val="00E05F96"/>
    <w:rsid w:val="00E064C9"/>
    <w:rsid w:val="00E07AE6"/>
    <w:rsid w:val="00E07E02"/>
    <w:rsid w:val="00E07F8E"/>
    <w:rsid w:val="00E1083D"/>
    <w:rsid w:val="00E1132D"/>
    <w:rsid w:val="00E116AD"/>
    <w:rsid w:val="00E11FA1"/>
    <w:rsid w:val="00E11FDE"/>
    <w:rsid w:val="00E12206"/>
    <w:rsid w:val="00E122A7"/>
    <w:rsid w:val="00E126C9"/>
    <w:rsid w:val="00E12DA8"/>
    <w:rsid w:val="00E1340A"/>
    <w:rsid w:val="00E13431"/>
    <w:rsid w:val="00E13B08"/>
    <w:rsid w:val="00E143B8"/>
    <w:rsid w:val="00E147D8"/>
    <w:rsid w:val="00E155D0"/>
    <w:rsid w:val="00E15B44"/>
    <w:rsid w:val="00E15B5D"/>
    <w:rsid w:val="00E15D02"/>
    <w:rsid w:val="00E17484"/>
    <w:rsid w:val="00E176C1"/>
    <w:rsid w:val="00E17A1C"/>
    <w:rsid w:val="00E17BEA"/>
    <w:rsid w:val="00E17DC2"/>
    <w:rsid w:val="00E17E66"/>
    <w:rsid w:val="00E17F33"/>
    <w:rsid w:val="00E20049"/>
    <w:rsid w:val="00E20120"/>
    <w:rsid w:val="00E20C43"/>
    <w:rsid w:val="00E210C1"/>
    <w:rsid w:val="00E21A65"/>
    <w:rsid w:val="00E21F56"/>
    <w:rsid w:val="00E222C5"/>
    <w:rsid w:val="00E22446"/>
    <w:rsid w:val="00E22563"/>
    <w:rsid w:val="00E226C8"/>
    <w:rsid w:val="00E22B2C"/>
    <w:rsid w:val="00E235FA"/>
    <w:rsid w:val="00E23B0C"/>
    <w:rsid w:val="00E2430A"/>
    <w:rsid w:val="00E2469B"/>
    <w:rsid w:val="00E24A2E"/>
    <w:rsid w:val="00E24AD2"/>
    <w:rsid w:val="00E24ADF"/>
    <w:rsid w:val="00E24E2B"/>
    <w:rsid w:val="00E25658"/>
    <w:rsid w:val="00E25B42"/>
    <w:rsid w:val="00E25DA5"/>
    <w:rsid w:val="00E25DF3"/>
    <w:rsid w:val="00E26300"/>
    <w:rsid w:val="00E263DA"/>
    <w:rsid w:val="00E267DE"/>
    <w:rsid w:val="00E26D2A"/>
    <w:rsid w:val="00E27995"/>
    <w:rsid w:val="00E279B5"/>
    <w:rsid w:val="00E30368"/>
    <w:rsid w:val="00E30E52"/>
    <w:rsid w:val="00E30FAA"/>
    <w:rsid w:val="00E31226"/>
    <w:rsid w:val="00E313AB"/>
    <w:rsid w:val="00E3156E"/>
    <w:rsid w:val="00E31DFE"/>
    <w:rsid w:val="00E32492"/>
    <w:rsid w:val="00E328F1"/>
    <w:rsid w:val="00E3361A"/>
    <w:rsid w:val="00E35CCC"/>
    <w:rsid w:val="00E36479"/>
    <w:rsid w:val="00E365F3"/>
    <w:rsid w:val="00E36D37"/>
    <w:rsid w:val="00E36E21"/>
    <w:rsid w:val="00E3707E"/>
    <w:rsid w:val="00E40438"/>
    <w:rsid w:val="00E407C4"/>
    <w:rsid w:val="00E40B95"/>
    <w:rsid w:val="00E40C73"/>
    <w:rsid w:val="00E40F84"/>
    <w:rsid w:val="00E41384"/>
    <w:rsid w:val="00E415AB"/>
    <w:rsid w:val="00E42414"/>
    <w:rsid w:val="00E42786"/>
    <w:rsid w:val="00E42C95"/>
    <w:rsid w:val="00E4308F"/>
    <w:rsid w:val="00E4313A"/>
    <w:rsid w:val="00E434A6"/>
    <w:rsid w:val="00E43F23"/>
    <w:rsid w:val="00E4444D"/>
    <w:rsid w:val="00E444E7"/>
    <w:rsid w:val="00E448E6"/>
    <w:rsid w:val="00E44C26"/>
    <w:rsid w:val="00E4515A"/>
    <w:rsid w:val="00E45198"/>
    <w:rsid w:val="00E458BA"/>
    <w:rsid w:val="00E45936"/>
    <w:rsid w:val="00E45F1C"/>
    <w:rsid w:val="00E4637D"/>
    <w:rsid w:val="00E46613"/>
    <w:rsid w:val="00E46A6B"/>
    <w:rsid w:val="00E46C22"/>
    <w:rsid w:val="00E46E7D"/>
    <w:rsid w:val="00E4740D"/>
    <w:rsid w:val="00E4742D"/>
    <w:rsid w:val="00E478D7"/>
    <w:rsid w:val="00E478FB"/>
    <w:rsid w:val="00E47B1C"/>
    <w:rsid w:val="00E47CA9"/>
    <w:rsid w:val="00E47CDE"/>
    <w:rsid w:val="00E47E6B"/>
    <w:rsid w:val="00E50304"/>
    <w:rsid w:val="00E503D7"/>
    <w:rsid w:val="00E505EA"/>
    <w:rsid w:val="00E50951"/>
    <w:rsid w:val="00E50AB0"/>
    <w:rsid w:val="00E51366"/>
    <w:rsid w:val="00E5170C"/>
    <w:rsid w:val="00E5175B"/>
    <w:rsid w:val="00E51E4F"/>
    <w:rsid w:val="00E52654"/>
    <w:rsid w:val="00E53053"/>
    <w:rsid w:val="00E534DE"/>
    <w:rsid w:val="00E53763"/>
    <w:rsid w:val="00E540E8"/>
    <w:rsid w:val="00E5467F"/>
    <w:rsid w:val="00E5492B"/>
    <w:rsid w:val="00E554CA"/>
    <w:rsid w:val="00E558B9"/>
    <w:rsid w:val="00E55C1C"/>
    <w:rsid w:val="00E569F3"/>
    <w:rsid w:val="00E56A85"/>
    <w:rsid w:val="00E56B0C"/>
    <w:rsid w:val="00E57579"/>
    <w:rsid w:val="00E576BB"/>
    <w:rsid w:val="00E57795"/>
    <w:rsid w:val="00E5780F"/>
    <w:rsid w:val="00E578B2"/>
    <w:rsid w:val="00E57B34"/>
    <w:rsid w:val="00E57F88"/>
    <w:rsid w:val="00E6023E"/>
    <w:rsid w:val="00E6077C"/>
    <w:rsid w:val="00E615C3"/>
    <w:rsid w:val="00E6186C"/>
    <w:rsid w:val="00E6217C"/>
    <w:rsid w:val="00E621B1"/>
    <w:rsid w:val="00E625A8"/>
    <w:rsid w:val="00E628C9"/>
    <w:rsid w:val="00E62F60"/>
    <w:rsid w:val="00E633EC"/>
    <w:rsid w:val="00E63BC1"/>
    <w:rsid w:val="00E640D8"/>
    <w:rsid w:val="00E645E9"/>
    <w:rsid w:val="00E64859"/>
    <w:rsid w:val="00E6537C"/>
    <w:rsid w:val="00E65801"/>
    <w:rsid w:val="00E65B4A"/>
    <w:rsid w:val="00E65B79"/>
    <w:rsid w:val="00E65D38"/>
    <w:rsid w:val="00E662A5"/>
    <w:rsid w:val="00E664E2"/>
    <w:rsid w:val="00E66CEA"/>
    <w:rsid w:val="00E67414"/>
    <w:rsid w:val="00E674DA"/>
    <w:rsid w:val="00E67E3D"/>
    <w:rsid w:val="00E67FC9"/>
    <w:rsid w:val="00E708DC"/>
    <w:rsid w:val="00E70A8F"/>
    <w:rsid w:val="00E70CDB"/>
    <w:rsid w:val="00E71EDF"/>
    <w:rsid w:val="00E723CD"/>
    <w:rsid w:val="00E72894"/>
    <w:rsid w:val="00E72CD4"/>
    <w:rsid w:val="00E72DCC"/>
    <w:rsid w:val="00E73F95"/>
    <w:rsid w:val="00E7433D"/>
    <w:rsid w:val="00E745C3"/>
    <w:rsid w:val="00E7467F"/>
    <w:rsid w:val="00E750F3"/>
    <w:rsid w:val="00E75B51"/>
    <w:rsid w:val="00E75CC4"/>
    <w:rsid w:val="00E75E29"/>
    <w:rsid w:val="00E761D5"/>
    <w:rsid w:val="00E7671C"/>
    <w:rsid w:val="00E767C8"/>
    <w:rsid w:val="00E76A1F"/>
    <w:rsid w:val="00E76B28"/>
    <w:rsid w:val="00E76BC5"/>
    <w:rsid w:val="00E771EB"/>
    <w:rsid w:val="00E77B01"/>
    <w:rsid w:val="00E77B5F"/>
    <w:rsid w:val="00E77C7E"/>
    <w:rsid w:val="00E8013E"/>
    <w:rsid w:val="00E80771"/>
    <w:rsid w:val="00E80923"/>
    <w:rsid w:val="00E80CB1"/>
    <w:rsid w:val="00E80F90"/>
    <w:rsid w:val="00E81172"/>
    <w:rsid w:val="00E8298A"/>
    <w:rsid w:val="00E8382B"/>
    <w:rsid w:val="00E83D75"/>
    <w:rsid w:val="00E84A45"/>
    <w:rsid w:val="00E84DEA"/>
    <w:rsid w:val="00E85293"/>
    <w:rsid w:val="00E8548A"/>
    <w:rsid w:val="00E8586B"/>
    <w:rsid w:val="00E85A5D"/>
    <w:rsid w:val="00E86611"/>
    <w:rsid w:val="00E86BB9"/>
    <w:rsid w:val="00E86D7F"/>
    <w:rsid w:val="00E87180"/>
    <w:rsid w:val="00E8731E"/>
    <w:rsid w:val="00E87B04"/>
    <w:rsid w:val="00E90A69"/>
    <w:rsid w:val="00E91654"/>
    <w:rsid w:val="00E917AC"/>
    <w:rsid w:val="00E91BCD"/>
    <w:rsid w:val="00E929F8"/>
    <w:rsid w:val="00E93198"/>
    <w:rsid w:val="00E93665"/>
    <w:rsid w:val="00E93937"/>
    <w:rsid w:val="00E93BBA"/>
    <w:rsid w:val="00E93D61"/>
    <w:rsid w:val="00E94066"/>
    <w:rsid w:val="00E940CF"/>
    <w:rsid w:val="00E945BD"/>
    <w:rsid w:val="00E94C64"/>
    <w:rsid w:val="00E957C2"/>
    <w:rsid w:val="00E9626A"/>
    <w:rsid w:val="00E96C7B"/>
    <w:rsid w:val="00E96CD2"/>
    <w:rsid w:val="00E97470"/>
    <w:rsid w:val="00EA0080"/>
    <w:rsid w:val="00EA0CEC"/>
    <w:rsid w:val="00EA0D29"/>
    <w:rsid w:val="00EA129B"/>
    <w:rsid w:val="00EA18D2"/>
    <w:rsid w:val="00EA250E"/>
    <w:rsid w:val="00EA2771"/>
    <w:rsid w:val="00EA294B"/>
    <w:rsid w:val="00EA3F16"/>
    <w:rsid w:val="00EA4710"/>
    <w:rsid w:val="00EA4FE8"/>
    <w:rsid w:val="00EA607E"/>
    <w:rsid w:val="00EA77E2"/>
    <w:rsid w:val="00EA7B99"/>
    <w:rsid w:val="00EA7CBB"/>
    <w:rsid w:val="00EA7D49"/>
    <w:rsid w:val="00EB05BE"/>
    <w:rsid w:val="00EB11F2"/>
    <w:rsid w:val="00EB1890"/>
    <w:rsid w:val="00EB18DF"/>
    <w:rsid w:val="00EB1B5C"/>
    <w:rsid w:val="00EB2686"/>
    <w:rsid w:val="00EB2721"/>
    <w:rsid w:val="00EB2E70"/>
    <w:rsid w:val="00EB3363"/>
    <w:rsid w:val="00EB3431"/>
    <w:rsid w:val="00EB3487"/>
    <w:rsid w:val="00EB3686"/>
    <w:rsid w:val="00EB3847"/>
    <w:rsid w:val="00EB3B82"/>
    <w:rsid w:val="00EB40B2"/>
    <w:rsid w:val="00EB4752"/>
    <w:rsid w:val="00EB5045"/>
    <w:rsid w:val="00EB504E"/>
    <w:rsid w:val="00EB58A2"/>
    <w:rsid w:val="00EB6EE4"/>
    <w:rsid w:val="00EB70DB"/>
    <w:rsid w:val="00EB737F"/>
    <w:rsid w:val="00EB760A"/>
    <w:rsid w:val="00EB7B47"/>
    <w:rsid w:val="00EB7B4D"/>
    <w:rsid w:val="00EC0016"/>
    <w:rsid w:val="00EC0357"/>
    <w:rsid w:val="00EC0828"/>
    <w:rsid w:val="00EC083F"/>
    <w:rsid w:val="00EC0949"/>
    <w:rsid w:val="00EC1056"/>
    <w:rsid w:val="00EC1061"/>
    <w:rsid w:val="00EC1A7E"/>
    <w:rsid w:val="00EC1EF2"/>
    <w:rsid w:val="00EC1F31"/>
    <w:rsid w:val="00EC2399"/>
    <w:rsid w:val="00EC2F2B"/>
    <w:rsid w:val="00EC3587"/>
    <w:rsid w:val="00EC3659"/>
    <w:rsid w:val="00EC384F"/>
    <w:rsid w:val="00EC3AAF"/>
    <w:rsid w:val="00EC3C0D"/>
    <w:rsid w:val="00EC47D0"/>
    <w:rsid w:val="00EC4BB8"/>
    <w:rsid w:val="00EC4C8B"/>
    <w:rsid w:val="00EC5587"/>
    <w:rsid w:val="00EC5593"/>
    <w:rsid w:val="00EC58E9"/>
    <w:rsid w:val="00EC5F4B"/>
    <w:rsid w:val="00EC6B89"/>
    <w:rsid w:val="00EC6F1E"/>
    <w:rsid w:val="00EC7275"/>
    <w:rsid w:val="00EC73DD"/>
    <w:rsid w:val="00EC766E"/>
    <w:rsid w:val="00EC7B21"/>
    <w:rsid w:val="00ED0261"/>
    <w:rsid w:val="00ED02AE"/>
    <w:rsid w:val="00ED07A4"/>
    <w:rsid w:val="00ED0A01"/>
    <w:rsid w:val="00ED11EB"/>
    <w:rsid w:val="00ED124B"/>
    <w:rsid w:val="00ED143F"/>
    <w:rsid w:val="00ED156D"/>
    <w:rsid w:val="00ED186D"/>
    <w:rsid w:val="00ED1A6E"/>
    <w:rsid w:val="00ED2950"/>
    <w:rsid w:val="00ED2C11"/>
    <w:rsid w:val="00ED2E73"/>
    <w:rsid w:val="00ED30CB"/>
    <w:rsid w:val="00ED32C1"/>
    <w:rsid w:val="00ED3407"/>
    <w:rsid w:val="00ED3A10"/>
    <w:rsid w:val="00ED3EDE"/>
    <w:rsid w:val="00ED41C6"/>
    <w:rsid w:val="00ED463B"/>
    <w:rsid w:val="00ED4D9D"/>
    <w:rsid w:val="00ED4EDC"/>
    <w:rsid w:val="00ED4FD2"/>
    <w:rsid w:val="00ED52AE"/>
    <w:rsid w:val="00ED55FC"/>
    <w:rsid w:val="00ED59BE"/>
    <w:rsid w:val="00ED5CB2"/>
    <w:rsid w:val="00ED6265"/>
    <w:rsid w:val="00ED6611"/>
    <w:rsid w:val="00ED703B"/>
    <w:rsid w:val="00ED75BC"/>
    <w:rsid w:val="00ED7AD0"/>
    <w:rsid w:val="00ED7ADB"/>
    <w:rsid w:val="00EE0062"/>
    <w:rsid w:val="00EE0721"/>
    <w:rsid w:val="00EE0F12"/>
    <w:rsid w:val="00EE2028"/>
    <w:rsid w:val="00EE385E"/>
    <w:rsid w:val="00EE385F"/>
    <w:rsid w:val="00EE3A15"/>
    <w:rsid w:val="00EE3C78"/>
    <w:rsid w:val="00EE400B"/>
    <w:rsid w:val="00EE40C9"/>
    <w:rsid w:val="00EE4107"/>
    <w:rsid w:val="00EE458E"/>
    <w:rsid w:val="00EE4735"/>
    <w:rsid w:val="00EE4901"/>
    <w:rsid w:val="00EE4CC1"/>
    <w:rsid w:val="00EE4D85"/>
    <w:rsid w:val="00EE4DF5"/>
    <w:rsid w:val="00EE4E83"/>
    <w:rsid w:val="00EE51DD"/>
    <w:rsid w:val="00EE5753"/>
    <w:rsid w:val="00EE5C59"/>
    <w:rsid w:val="00EE64F7"/>
    <w:rsid w:val="00EE6612"/>
    <w:rsid w:val="00EE667B"/>
    <w:rsid w:val="00EE6769"/>
    <w:rsid w:val="00EE67B6"/>
    <w:rsid w:val="00EE6831"/>
    <w:rsid w:val="00EE6A40"/>
    <w:rsid w:val="00EE6B96"/>
    <w:rsid w:val="00EE6C3F"/>
    <w:rsid w:val="00EE6C4B"/>
    <w:rsid w:val="00EE6DA9"/>
    <w:rsid w:val="00EF0072"/>
    <w:rsid w:val="00EF00D0"/>
    <w:rsid w:val="00EF0A53"/>
    <w:rsid w:val="00EF0C7C"/>
    <w:rsid w:val="00EF1107"/>
    <w:rsid w:val="00EF115B"/>
    <w:rsid w:val="00EF140E"/>
    <w:rsid w:val="00EF1438"/>
    <w:rsid w:val="00EF223F"/>
    <w:rsid w:val="00EF28BC"/>
    <w:rsid w:val="00EF2B30"/>
    <w:rsid w:val="00EF3072"/>
    <w:rsid w:val="00EF317F"/>
    <w:rsid w:val="00EF35FD"/>
    <w:rsid w:val="00EF3724"/>
    <w:rsid w:val="00EF3F5B"/>
    <w:rsid w:val="00EF40A2"/>
    <w:rsid w:val="00EF4256"/>
    <w:rsid w:val="00EF45A3"/>
    <w:rsid w:val="00EF4DB0"/>
    <w:rsid w:val="00EF4FF3"/>
    <w:rsid w:val="00EF53E0"/>
    <w:rsid w:val="00EF5954"/>
    <w:rsid w:val="00EF6D72"/>
    <w:rsid w:val="00EF6E50"/>
    <w:rsid w:val="00EF70FF"/>
    <w:rsid w:val="00EF7576"/>
    <w:rsid w:val="00EF7754"/>
    <w:rsid w:val="00EF7DFB"/>
    <w:rsid w:val="00F00842"/>
    <w:rsid w:val="00F00C6A"/>
    <w:rsid w:val="00F0115C"/>
    <w:rsid w:val="00F013CA"/>
    <w:rsid w:val="00F01DAC"/>
    <w:rsid w:val="00F02699"/>
    <w:rsid w:val="00F02A79"/>
    <w:rsid w:val="00F02DB9"/>
    <w:rsid w:val="00F031ED"/>
    <w:rsid w:val="00F03569"/>
    <w:rsid w:val="00F03E71"/>
    <w:rsid w:val="00F04163"/>
    <w:rsid w:val="00F041EE"/>
    <w:rsid w:val="00F04969"/>
    <w:rsid w:val="00F04BCB"/>
    <w:rsid w:val="00F05DA0"/>
    <w:rsid w:val="00F062A1"/>
    <w:rsid w:val="00F0698C"/>
    <w:rsid w:val="00F06D30"/>
    <w:rsid w:val="00F06F2F"/>
    <w:rsid w:val="00F075F2"/>
    <w:rsid w:val="00F0791B"/>
    <w:rsid w:val="00F07F5C"/>
    <w:rsid w:val="00F10800"/>
    <w:rsid w:val="00F1081F"/>
    <w:rsid w:val="00F10B73"/>
    <w:rsid w:val="00F10BB3"/>
    <w:rsid w:val="00F10CF4"/>
    <w:rsid w:val="00F11995"/>
    <w:rsid w:val="00F122CC"/>
    <w:rsid w:val="00F1237E"/>
    <w:rsid w:val="00F123B5"/>
    <w:rsid w:val="00F123B7"/>
    <w:rsid w:val="00F12789"/>
    <w:rsid w:val="00F12D03"/>
    <w:rsid w:val="00F12DF6"/>
    <w:rsid w:val="00F1303D"/>
    <w:rsid w:val="00F1349B"/>
    <w:rsid w:val="00F1364D"/>
    <w:rsid w:val="00F13911"/>
    <w:rsid w:val="00F14177"/>
    <w:rsid w:val="00F146A8"/>
    <w:rsid w:val="00F14D6C"/>
    <w:rsid w:val="00F14EC5"/>
    <w:rsid w:val="00F14FA1"/>
    <w:rsid w:val="00F151D4"/>
    <w:rsid w:val="00F1563A"/>
    <w:rsid w:val="00F1563D"/>
    <w:rsid w:val="00F1564E"/>
    <w:rsid w:val="00F15BCA"/>
    <w:rsid w:val="00F16194"/>
    <w:rsid w:val="00F16601"/>
    <w:rsid w:val="00F17D6C"/>
    <w:rsid w:val="00F20855"/>
    <w:rsid w:val="00F20A74"/>
    <w:rsid w:val="00F20FA4"/>
    <w:rsid w:val="00F218E8"/>
    <w:rsid w:val="00F21D09"/>
    <w:rsid w:val="00F223AC"/>
    <w:rsid w:val="00F230DC"/>
    <w:rsid w:val="00F2371E"/>
    <w:rsid w:val="00F23F23"/>
    <w:rsid w:val="00F243EE"/>
    <w:rsid w:val="00F24C12"/>
    <w:rsid w:val="00F251DC"/>
    <w:rsid w:val="00F253C5"/>
    <w:rsid w:val="00F25E61"/>
    <w:rsid w:val="00F26162"/>
    <w:rsid w:val="00F26291"/>
    <w:rsid w:val="00F264F8"/>
    <w:rsid w:val="00F26992"/>
    <w:rsid w:val="00F26D82"/>
    <w:rsid w:val="00F26E74"/>
    <w:rsid w:val="00F26FD6"/>
    <w:rsid w:val="00F274F1"/>
    <w:rsid w:val="00F27A03"/>
    <w:rsid w:val="00F300CE"/>
    <w:rsid w:val="00F3030F"/>
    <w:rsid w:val="00F30792"/>
    <w:rsid w:val="00F30A6E"/>
    <w:rsid w:val="00F30B7B"/>
    <w:rsid w:val="00F30F4B"/>
    <w:rsid w:val="00F310DE"/>
    <w:rsid w:val="00F318FF"/>
    <w:rsid w:val="00F31D08"/>
    <w:rsid w:val="00F32494"/>
    <w:rsid w:val="00F3272B"/>
    <w:rsid w:val="00F328BF"/>
    <w:rsid w:val="00F32B7F"/>
    <w:rsid w:val="00F3313E"/>
    <w:rsid w:val="00F334A8"/>
    <w:rsid w:val="00F33A4F"/>
    <w:rsid w:val="00F33A72"/>
    <w:rsid w:val="00F341AC"/>
    <w:rsid w:val="00F34362"/>
    <w:rsid w:val="00F34841"/>
    <w:rsid w:val="00F35792"/>
    <w:rsid w:val="00F35F4D"/>
    <w:rsid w:val="00F35F9B"/>
    <w:rsid w:val="00F35FD8"/>
    <w:rsid w:val="00F36131"/>
    <w:rsid w:val="00F363CA"/>
    <w:rsid w:val="00F36585"/>
    <w:rsid w:val="00F36753"/>
    <w:rsid w:val="00F375C0"/>
    <w:rsid w:val="00F37BE1"/>
    <w:rsid w:val="00F37C4C"/>
    <w:rsid w:val="00F37DBF"/>
    <w:rsid w:val="00F40C70"/>
    <w:rsid w:val="00F412AC"/>
    <w:rsid w:val="00F412D8"/>
    <w:rsid w:val="00F417EC"/>
    <w:rsid w:val="00F41829"/>
    <w:rsid w:val="00F41C62"/>
    <w:rsid w:val="00F41DC0"/>
    <w:rsid w:val="00F41E4A"/>
    <w:rsid w:val="00F41E9C"/>
    <w:rsid w:val="00F41F82"/>
    <w:rsid w:val="00F41FB4"/>
    <w:rsid w:val="00F421CD"/>
    <w:rsid w:val="00F4241A"/>
    <w:rsid w:val="00F424EC"/>
    <w:rsid w:val="00F42728"/>
    <w:rsid w:val="00F42785"/>
    <w:rsid w:val="00F428F1"/>
    <w:rsid w:val="00F42CB1"/>
    <w:rsid w:val="00F43B5A"/>
    <w:rsid w:val="00F43C66"/>
    <w:rsid w:val="00F44477"/>
    <w:rsid w:val="00F445CF"/>
    <w:rsid w:val="00F447EC"/>
    <w:rsid w:val="00F44C77"/>
    <w:rsid w:val="00F45067"/>
    <w:rsid w:val="00F457E6"/>
    <w:rsid w:val="00F45B2A"/>
    <w:rsid w:val="00F45C26"/>
    <w:rsid w:val="00F45F45"/>
    <w:rsid w:val="00F465AE"/>
    <w:rsid w:val="00F465CB"/>
    <w:rsid w:val="00F47763"/>
    <w:rsid w:val="00F47918"/>
    <w:rsid w:val="00F50025"/>
    <w:rsid w:val="00F50530"/>
    <w:rsid w:val="00F507AA"/>
    <w:rsid w:val="00F50C8F"/>
    <w:rsid w:val="00F512EB"/>
    <w:rsid w:val="00F51FBD"/>
    <w:rsid w:val="00F52A24"/>
    <w:rsid w:val="00F52C97"/>
    <w:rsid w:val="00F53427"/>
    <w:rsid w:val="00F534E2"/>
    <w:rsid w:val="00F53FB0"/>
    <w:rsid w:val="00F5472D"/>
    <w:rsid w:val="00F5481D"/>
    <w:rsid w:val="00F5482A"/>
    <w:rsid w:val="00F54ECD"/>
    <w:rsid w:val="00F552DC"/>
    <w:rsid w:val="00F5567B"/>
    <w:rsid w:val="00F55F37"/>
    <w:rsid w:val="00F55F72"/>
    <w:rsid w:val="00F5642B"/>
    <w:rsid w:val="00F56D73"/>
    <w:rsid w:val="00F570D7"/>
    <w:rsid w:val="00F5751A"/>
    <w:rsid w:val="00F579E9"/>
    <w:rsid w:val="00F60E5D"/>
    <w:rsid w:val="00F61838"/>
    <w:rsid w:val="00F61D07"/>
    <w:rsid w:val="00F61FCA"/>
    <w:rsid w:val="00F62A58"/>
    <w:rsid w:val="00F6357D"/>
    <w:rsid w:val="00F64C07"/>
    <w:rsid w:val="00F65026"/>
    <w:rsid w:val="00F650CE"/>
    <w:rsid w:val="00F65293"/>
    <w:rsid w:val="00F6555E"/>
    <w:rsid w:val="00F65989"/>
    <w:rsid w:val="00F65B69"/>
    <w:rsid w:val="00F6609A"/>
    <w:rsid w:val="00F6684C"/>
    <w:rsid w:val="00F676DA"/>
    <w:rsid w:val="00F701E9"/>
    <w:rsid w:val="00F70318"/>
    <w:rsid w:val="00F712B6"/>
    <w:rsid w:val="00F718EF"/>
    <w:rsid w:val="00F71EEF"/>
    <w:rsid w:val="00F71F01"/>
    <w:rsid w:val="00F72432"/>
    <w:rsid w:val="00F734F1"/>
    <w:rsid w:val="00F7386D"/>
    <w:rsid w:val="00F73C2E"/>
    <w:rsid w:val="00F7409E"/>
    <w:rsid w:val="00F742B8"/>
    <w:rsid w:val="00F74E92"/>
    <w:rsid w:val="00F75B11"/>
    <w:rsid w:val="00F761E4"/>
    <w:rsid w:val="00F76531"/>
    <w:rsid w:val="00F76B75"/>
    <w:rsid w:val="00F76EB9"/>
    <w:rsid w:val="00F76F6D"/>
    <w:rsid w:val="00F7758B"/>
    <w:rsid w:val="00F7775E"/>
    <w:rsid w:val="00F77E7D"/>
    <w:rsid w:val="00F800FE"/>
    <w:rsid w:val="00F80198"/>
    <w:rsid w:val="00F804F6"/>
    <w:rsid w:val="00F805E8"/>
    <w:rsid w:val="00F807DF"/>
    <w:rsid w:val="00F80E76"/>
    <w:rsid w:val="00F8137A"/>
    <w:rsid w:val="00F81BD3"/>
    <w:rsid w:val="00F826CE"/>
    <w:rsid w:val="00F83280"/>
    <w:rsid w:val="00F83583"/>
    <w:rsid w:val="00F83784"/>
    <w:rsid w:val="00F8386B"/>
    <w:rsid w:val="00F8408C"/>
    <w:rsid w:val="00F842AA"/>
    <w:rsid w:val="00F84BF2"/>
    <w:rsid w:val="00F84F11"/>
    <w:rsid w:val="00F85075"/>
    <w:rsid w:val="00F850CD"/>
    <w:rsid w:val="00F8514D"/>
    <w:rsid w:val="00F853C1"/>
    <w:rsid w:val="00F85453"/>
    <w:rsid w:val="00F85455"/>
    <w:rsid w:val="00F86148"/>
    <w:rsid w:val="00F8625B"/>
    <w:rsid w:val="00F864C9"/>
    <w:rsid w:val="00F870DF"/>
    <w:rsid w:val="00F8728B"/>
    <w:rsid w:val="00F87992"/>
    <w:rsid w:val="00F87E76"/>
    <w:rsid w:val="00F901D9"/>
    <w:rsid w:val="00F904AF"/>
    <w:rsid w:val="00F90566"/>
    <w:rsid w:val="00F90644"/>
    <w:rsid w:val="00F90B72"/>
    <w:rsid w:val="00F916D5"/>
    <w:rsid w:val="00F92192"/>
    <w:rsid w:val="00F9224F"/>
    <w:rsid w:val="00F922E7"/>
    <w:rsid w:val="00F92314"/>
    <w:rsid w:val="00F92DCC"/>
    <w:rsid w:val="00F930F4"/>
    <w:rsid w:val="00F932D7"/>
    <w:rsid w:val="00F93DAF"/>
    <w:rsid w:val="00F93F7A"/>
    <w:rsid w:val="00F94D67"/>
    <w:rsid w:val="00F94EB9"/>
    <w:rsid w:val="00F9713B"/>
    <w:rsid w:val="00F97183"/>
    <w:rsid w:val="00F97286"/>
    <w:rsid w:val="00F972A5"/>
    <w:rsid w:val="00F97A2E"/>
    <w:rsid w:val="00F97A8E"/>
    <w:rsid w:val="00F97AA4"/>
    <w:rsid w:val="00F97EE8"/>
    <w:rsid w:val="00FA003E"/>
    <w:rsid w:val="00FA0250"/>
    <w:rsid w:val="00FA0570"/>
    <w:rsid w:val="00FA062F"/>
    <w:rsid w:val="00FA0B0A"/>
    <w:rsid w:val="00FA11A6"/>
    <w:rsid w:val="00FA126E"/>
    <w:rsid w:val="00FA140B"/>
    <w:rsid w:val="00FA16CA"/>
    <w:rsid w:val="00FA171D"/>
    <w:rsid w:val="00FA1814"/>
    <w:rsid w:val="00FA1C26"/>
    <w:rsid w:val="00FA23B3"/>
    <w:rsid w:val="00FA2C4C"/>
    <w:rsid w:val="00FA302B"/>
    <w:rsid w:val="00FA399F"/>
    <w:rsid w:val="00FA3A2F"/>
    <w:rsid w:val="00FA3A35"/>
    <w:rsid w:val="00FA3A87"/>
    <w:rsid w:val="00FA3C15"/>
    <w:rsid w:val="00FA4257"/>
    <w:rsid w:val="00FA4622"/>
    <w:rsid w:val="00FA47F1"/>
    <w:rsid w:val="00FA49F9"/>
    <w:rsid w:val="00FA4CB1"/>
    <w:rsid w:val="00FA4E07"/>
    <w:rsid w:val="00FA5272"/>
    <w:rsid w:val="00FA5E81"/>
    <w:rsid w:val="00FA6687"/>
    <w:rsid w:val="00FA6AC7"/>
    <w:rsid w:val="00FA6E64"/>
    <w:rsid w:val="00FA6E6D"/>
    <w:rsid w:val="00FA7168"/>
    <w:rsid w:val="00FA71E1"/>
    <w:rsid w:val="00FA7EC6"/>
    <w:rsid w:val="00FB0612"/>
    <w:rsid w:val="00FB07EB"/>
    <w:rsid w:val="00FB0ECE"/>
    <w:rsid w:val="00FB10C7"/>
    <w:rsid w:val="00FB11A1"/>
    <w:rsid w:val="00FB1640"/>
    <w:rsid w:val="00FB1CD5"/>
    <w:rsid w:val="00FB1D79"/>
    <w:rsid w:val="00FB1FE3"/>
    <w:rsid w:val="00FB20D2"/>
    <w:rsid w:val="00FB3016"/>
    <w:rsid w:val="00FB301E"/>
    <w:rsid w:val="00FB305F"/>
    <w:rsid w:val="00FB3455"/>
    <w:rsid w:val="00FB3FD0"/>
    <w:rsid w:val="00FB422B"/>
    <w:rsid w:val="00FB474B"/>
    <w:rsid w:val="00FB4A01"/>
    <w:rsid w:val="00FB5FDD"/>
    <w:rsid w:val="00FB614E"/>
    <w:rsid w:val="00FB615A"/>
    <w:rsid w:val="00FB635A"/>
    <w:rsid w:val="00FB681C"/>
    <w:rsid w:val="00FB69C8"/>
    <w:rsid w:val="00FB6C42"/>
    <w:rsid w:val="00FB6C76"/>
    <w:rsid w:val="00FB7297"/>
    <w:rsid w:val="00FB7876"/>
    <w:rsid w:val="00FB7A76"/>
    <w:rsid w:val="00FC0014"/>
    <w:rsid w:val="00FC003E"/>
    <w:rsid w:val="00FC01ED"/>
    <w:rsid w:val="00FC0227"/>
    <w:rsid w:val="00FC0326"/>
    <w:rsid w:val="00FC04E9"/>
    <w:rsid w:val="00FC0614"/>
    <w:rsid w:val="00FC0687"/>
    <w:rsid w:val="00FC0C00"/>
    <w:rsid w:val="00FC0D40"/>
    <w:rsid w:val="00FC0DE8"/>
    <w:rsid w:val="00FC1478"/>
    <w:rsid w:val="00FC1508"/>
    <w:rsid w:val="00FC163A"/>
    <w:rsid w:val="00FC16E5"/>
    <w:rsid w:val="00FC18A2"/>
    <w:rsid w:val="00FC2509"/>
    <w:rsid w:val="00FC2C8B"/>
    <w:rsid w:val="00FC2D93"/>
    <w:rsid w:val="00FC3360"/>
    <w:rsid w:val="00FC3942"/>
    <w:rsid w:val="00FC3AC9"/>
    <w:rsid w:val="00FC3C11"/>
    <w:rsid w:val="00FC44B5"/>
    <w:rsid w:val="00FC4591"/>
    <w:rsid w:val="00FC47DB"/>
    <w:rsid w:val="00FC4ACE"/>
    <w:rsid w:val="00FC4E20"/>
    <w:rsid w:val="00FC4EB5"/>
    <w:rsid w:val="00FC4F24"/>
    <w:rsid w:val="00FC54BA"/>
    <w:rsid w:val="00FC59D8"/>
    <w:rsid w:val="00FC6E59"/>
    <w:rsid w:val="00FC6FAA"/>
    <w:rsid w:val="00FC7189"/>
    <w:rsid w:val="00FC7F9F"/>
    <w:rsid w:val="00FD08CF"/>
    <w:rsid w:val="00FD12B7"/>
    <w:rsid w:val="00FD14A1"/>
    <w:rsid w:val="00FD16C5"/>
    <w:rsid w:val="00FD1B8D"/>
    <w:rsid w:val="00FD1D6C"/>
    <w:rsid w:val="00FD2504"/>
    <w:rsid w:val="00FD2F87"/>
    <w:rsid w:val="00FD3311"/>
    <w:rsid w:val="00FD3788"/>
    <w:rsid w:val="00FD39CE"/>
    <w:rsid w:val="00FD3C81"/>
    <w:rsid w:val="00FD3EDD"/>
    <w:rsid w:val="00FD40DA"/>
    <w:rsid w:val="00FD4741"/>
    <w:rsid w:val="00FD4AEC"/>
    <w:rsid w:val="00FD553E"/>
    <w:rsid w:val="00FD5630"/>
    <w:rsid w:val="00FD565A"/>
    <w:rsid w:val="00FD5A2E"/>
    <w:rsid w:val="00FD5CA3"/>
    <w:rsid w:val="00FD5F71"/>
    <w:rsid w:val="00FD6150"/>
    <w:rsid w:val="00FD6517"/>
    <w:rsid w:val="00FD6B0F"/>
    <w:rsid w:val="00FD79D8"/>
    <w:rsid w:val="00FD7BC7"/>
    <w:rsid w:val="00FD7D58"/>
    <w:rsid w:val="00FE07EB"/>
    <w:rsid w:val="00FE08BE"/>
    <w:rsid w:val="00FE0FDE"/>
    <w:rsid w:val="00FE11CC"/>
    <w:rsid w:val="00FE1411"/>
    <w:rsid w:val="00FE1423"/>
    <w:rsid w:val="00FE179E"/>
    <w:rsid w:val="00FE20F4"/>
    <w:rsid w:val="00FE22ED"/>
    <w:rsid w:val="00FE2D4D"/>
    <w:rsid w:val="00FE31CF"/>
    <w:rsid w:val="00FE3455"/>
    <w:rsid w:val="00FE3BB8"/>
    <w:rsid w:val="00FE3C45"/>
    <w:rsid w:val="00FE46F9"/>
    <w:rsid w:val="00FE501C"/>
    <w:rsid w:val="00FE5067"/>
    <w:rsid w:val="00FE5799"/>
    <w:rsid w:val="00FE5D5B"/>
    <w:rsid w:val="00FE60F2"/>
    <w:rsid w:val="00FE69A5"/>
    <w:rsid w:val="00FE70CB"/>
    <w:rsid w:val="00FE7B52"/>
    <w:rsid w:val="00FF0123"/>
    <w:rsid w:val="00FF065F"/>
    <w:rsid w:val="00FF0925"/>
    <w:rsid w:val="00FF0C05"/>
    <w:rsid w:val="00FF1585"/>
    <w:rsid w:val="00FF19C7"/>
    <w:rsid w:val="00FF1A12"/>
    <w:rsid w:val="00FF2362"/>
    <w:rsid w:val="00FF25FA"/>
    <w:rsid w:val="00FF26BE"/>
    <w:rsid w:val="00FF3072"/>
    <w:rsid w:val="00FF4D17"/>
    <w:rsid w:val="00FF4EEB"/>
    <w:rsid w:val="00FF5198"/>
    <w:rsid w:val="00FF55B9"/>
    <w:rsid w:val="00FF5B8E"/>
    <w:rsid w:val="00FF5F06"/>
    <w:rsid w:val="00FF618D"/>
    <w:rsid w:val="00FF64AD"/>
    <w:rsid w:val="00FF6D2E"/>
    <w:rsid w:val="00FF706D"/>
    <w:rsid w:val="00FF735A"/>
    <w:rsid w:val="00FF790E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CBB1A0"/>
  <w15:docId w15:val="{E3037800-128C-4BFA-BE44-ED6AF996F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4A735F"/>
    <w:pPr>
      <w:spacing w:after="200" w:line="276" w:lineRule="auto"/>
    </w:pPr>
    <w:rPr>
      <w:lang w:eastAsia="en-US"/>
    </w:rPr>
  </w:style>
  <w:style w:type="paragraph" w:styleId="Kop1">
    <w:name w:val="heading 1"/>
    <w:basedOn w:val="Standaard"/>
    <w:link w:val="Kop1Char"/>
    <w:uiPriority w:val="99"/>
    <w:qFormat/>
    <w:rsid w:val="001E44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9"/>
    <w:qFormat/>
    <w:locked/>
    <w:rsid w:val="00C970AA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9"/>
    <w:qFormat/>
    <w:locked/>
    <w:rsid w:val="007B17C4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1E4477"/>
    <w:rPr>
      <w:rFonts w:ascii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9"/>
    <w:locked/>
    <w:rsid w:val="00C970AA"/>
    <w:rPr>
      <w:rFonts w:ascii="Cambria" w:eastAsia="MS Gothic" w:hAnsi="Cambria" w:cs="Times New Roman"/>
      <w:b/>
      <w:bCs/>
      <w:color w:val="4F81BD"/>
      <w:sz w:val="26"/>
      <w:szCs w:val="26"/>
      <w:lang w:eastAsia="en-US"/>
    </w:rPr>
  </w:style>
  <w:style w:type="character" w:customStyle="1" w:styleId="Kop3Char">
    <w:name w:val="Kop 3 Char"/>
    <w:basedOn w:val="Standaardalinea-lettertype"/>
    <w:link w:val="Kop3"/>
    <w:uiPriority w:val="99"/>
    <w:locked/>
    <w:rsid w:val="007B17C4"/>
    <w:rPr>
      <w:rFonts w:ascii="Cambria" w:eastAsia="MS Gothic" w:hAnsi="Cambria" w:cs="Times New Roman"/>
      <w:b/>
      <w:bCs/>
      <w:color w:val="4F81BD"/>
      <w:lang w:eastAsia="en-US"/>
    </w:rPr>
  </w:style>
  <w:style w:type="paragraph" w:styleId="Geenafstand">
    <w:name w:val="No Spacing"/>
    <w:link w:val="GeenafstandChar"/>
    <w:uiPriority w:val="99"/>
    <w:qFormat/>
    <w:rsid w:val="00771AB3"/>
    <w:rPr>
      <w:lang w:eastAsia="en-US"/>
    </w:rPr>
  </w:style>
  <w:style w:type="paragraph" w:styleId="Koptekst">
    <w:name w:val="header"/>
    <w:basedOn w:val="Standaard"/>
    <w:link w:val="KoptekstChar"/>
    <w:uiPriority w:val="99"/>
    <w:rsid w:val="00183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locked/>
    <w:rsid w:val="00183FF4"/>
    <w:rPr>
      <w:rFonts w:cs="Times New Roman"/>
    </w:rPr>
  </w:style>
  <w:style w:type="paragraph" w:styleId="Voettekst">
    <w:name w:val="footer"/>
    <w:basedOn w:val="Standaard"/>
    <w:link w:val="VoettekstChar"/>
    <w:uiPriority w:val="99"/>
    <w:rsid w:val="00183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183FF4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rsid w:val="00183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183FF4"/>
    <w:rPr>
      <w:rFonts w:ascii="Tahoma" w:hAnsi="Tahoma" w:cs="Tahoma"/>
      <w:sz w:val="16"/>
      <w:szCs w:val="16"/>
    </w:rPr>
  </w:style>
  <w:style w:type="character" w:customStyle="1" w:styleId="GeenafstandChar">
    <w:name w:val="Geen afstand Char"/>
    <w:link w:val="Geenafstand"/>
    <w:uiPriority w:val="1"/>
    <w:locked/>
    <w:rsid w:val="00510A7C"/>
    <w:rPr>
      <w:sz w:val="22"/>
      <w:lang w:val="nl-NL" w:eastAsia="en-US"/>
    </w:rPr>
  </w:style>
  <w:style w:type="character" w:styleId="Verwijzingopmerking">
    <w:name w:val="annotation reference"/>
    <w:basedOn w:val="Standaardalinea-lettertype"/>
    <w:uiPriority w:val="99"/>
    <w:semiHidden/>
    <w:rsid w:val="00077B17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077B1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077B17"/>
    <w:rPr>
      <w:rFonts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077B1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077B17"/>
    <w:rPr>
      <w:rFonts w:cs="Times New Roman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rsid w:val="00D53A10"/>
    <w:rPr>
      <w:rFonts w:cs="Times New Roman"/>
      <w:color w:val="0000FF"/>
      <w:u w:val="single"/>
    </w:rPr>
  </w:style>
  <w:style w:type="paragraph" w:styleId="Lijstalinea">
    <w:name w:val="List Paragraph"/>
    <w:basedOn w:val="Standaard"/>
    <w:uiPriority w:val="99"/>
    <w:qFormat/>
    <w:rsid w:val="007F4AE9"/>
    <w:pPr>
      <w:spacing w:after="0" w:line="240" w:lineRule="auto"/>
      <w:ind w:left="720"/>
      <w:contextualSpacing/>
    </w:pPr>
    <w:rPr>
      <w:lang w:val="en-GB"/>
    </w:rPr>
  </w:style>
  <w:style w:type="character" w:customStyle="1" w:styleId="go">
    <w:name w:val="go"/>
    <w:basedOn w:val="Standaardalinea-lettertype"/>
    <w:uiPriority w:val="99"/>
    <w:rsid w:val="007F4AE9"/>
    <w:rPr>
      <w:rFonts w:cs="Times New Roman"/>
    </w:rPr>
  </w:style>
  <w:style w:type="character" w:customStyle="1" w:styleId="highlight">
    <w:name w:val="highlight"/>
    <w:basedOn w:val="Standaardalinea-lettertype"/>
    <w:uiPriority w:val="99"/>
    <w:rsid w:val="001E4477"/>
    <w:rPr>
      <w:rFonts w:cs="Times New Roman"/>
    </w:rPr>
  </w:style>
  <w:style w:type="paragraph" w:styleId="Revisie">
    <w:name w:val="Revision"/>
    <w:hidden/>
    <w:uiPriority w:val="99"/>
    <w:semiHidden/>
    <w:rsid w:val="007156D4"/>
    <w:rPr>
      <w:lang w:eastAsia="en-US"/>
    </w:rPr>
  </w:style>
  <w:style w:type="character" w:styleId="Regelnummer">
    <w:name w:val="line number"/>
    <w:basedOn w:val="Standaardalinea-lettertype"/>
    <w:uiPriority w:val="99"/>
    <w:semiHidden/>
    <w:rsid w:val="009137A7"/>
    <w:rPr>
      <w:rFonts w:cs="Times New Roman"/>
    </w:rPr>
  </w:style>
  <w:style w:type="character" w:customStyle="1" w:styleId="apple-converted-space">
    <w:name w:val="apple-converted-space"/>
    <w:basedOn w:val="Standaardalinea-lettertype"/>
    <w:rsid w:val="00505539"/>
    <w:rPr>
      <w:rFonts w:cs="Times New Roman"/>
    </w:rPr>
  </w:style>
  <w:style w:type="paragraph" w:styleId="Tekstzonderopmaak">
    <w:name w:val="Plain Text"/>
    <w:basedOn w:val="Standaard"/>
    <w:link w:val="TekstzonderopmaakChar"/>
    <w:uiPriority w:val="99"/>
    <w:unhideWhenUsed/>
    <w:rsid w:val="00B52C63"/>
    <w:pPr>
      <w:spacing w:after="0" w:line="240" w:lineRule="auto"/>
    </w:pPr>
    <w:rPr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B52C63"/>
    <w:rPr>
      <w:szCs w:val="21"/>
      <w:lang w:eastAsia="en-US"/>
    </w:rPr>
  </w:style>
  <w:style w:type="paragraph" w:customStyle="1" w:styleId="H1">
    <w:name w:val="H1"/>
    <w:basedOn w:val="Standaard"/>
    <w:next w:val="Standaard"/>
    <w:uiPriority w:val="99"/>
    <w:rsid w:val="00635356"/>
    <w:pPr>
      <w:keepNext/>
      <w:autoSpaceDE w:val="0"/>
      <w:autoSpaceDN w:val="0"/>
      <w:adjustRightInd w:val="0"/>
      <w:spacing w:before="100" w:after="100" w:line="240" w:lineRule="auto"/>
      <w:outlineLvl w:val="1"/>
    </w:pPr>
    <w:rPr>
      <w:rFonts w:ascii="Times New Roman" w:hAnsi="Times New Roman"/>
      <w:b/>
      <w:bCs/>
      <w:kern w:val="36"/>
      <w:sz w:val="48"/>
      <w:szCs w:val="48"/>
      <w:lang w:eastAsia="nl-NL"/>
    </w:rPr>
  </w:style>
  <w:style w:type="table" w:styleId="Tabelraster">
    <w:name w:val="Table Grid"/>
    <w:basedOn w:val="Standaardtabel"/>
    <w:uiPriority w:val="59"/>
    <w:locked/>
    <w:rsid w:val="000D6D6B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locked/>
    <w:rsid w:val="002A3298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BD37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BD3743"/>
    <w:rPr>
      <w:noProof/>
      <w:sz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BD37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BD3743"/>
    <w:rPr>
      <w:noProof/>
      <w:sz w:val="22"/>
      <w:lang w:val="en-US" w:eastAsia="en-US"/>
    </w:rPr>
  </w:style>
  <w:style w:type="paragraph" w:styleId="Normaalweb">
    <w:name w:val="Normal (Web)"/>
    <w:basedOn w:val="Standaard"/>
    <w:uiPriority w:val="99"/>
    <w:semiHidden/>
    <w:unhideWhenUsed/>
    <w:rsid w:val="00EF0A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4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4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B8D4AD-50A9-4029-9BC3-50AF535AF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jnierse, Esmee</dc:creator>
  <cp:lastModifiedBy>Esmee Reijnierse</cp:lastModifiedBy>
  <cp:revision>4</cp:revision>
  <cp:lastPrinted>2016-09-13T23:29:00Z</cp:lastPrinted>
  <dcterms:created xsi:type="dcterms:W3CDTF">2016-09-14T00:58:00Z</dcterms:created>
  <dcterms:modified xsi:type="dcterms:W3CDTF">2017-05-22T10:29:00Z</dcterms:modified>
</cp:coreProperties>
</file>